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C3E274" w14:textId="119D905E" w:rsidR="61CC0282" w:rsidRPr="000A6B9A" w:rsidRDefault="61CC0282" w:rsidP="5F36E083">
      <w:pPr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</w:pPr>
      <w:r w:rsidRPr="000A6B9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Supplementary material</w:t>
      </w:r>
      <w:r w:rsidR="0027042A" w:rsidRPr="000A6B9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 A</w:t>
      </w:r>
      <w:r w:rsidRPr="000A6B9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 xml:space="preserve">: </w:t>
      </w:r>
      <w:r w:rsidR="00880C93" w:rsidRPr="000A6B9A">
        <w:rPr>
          <w:rFonts w:asciiTheme="majorBidi" w:eastAsia="Calibri" w:hAnsiTheme="majorBidi" w:cstheme="majorBidi"/>
          <w:b/>
          <w:bCs/>
          <w:sz w:val="24"/>
          <w:szCs w:val="24"/>
          <w:lang w:val="en-GB"/>
        </w:rPr>
        <w:t>Trajectories of hospitalisation for patients infected with SARS-CoV-2 variant B.1.1.7 in Norway, December 2020 – April 2021</w:t>
      </w:r>
    </w:p>
    <w:p w14:paraId="6EE69774" w14:textId="09321AF0" w:rsidR="5F36E083" w:rsidRPr="000A6B9A" w:rsidRDefault="5F36E083" w:rsidP="5F36E083">
      <w:pPr>
        <w:rPr>
          <w:rFonts w:asciiTheme="majorBidi" w:eastAsia="Calibri" w:hAnsiTheme="majorBidi" w:cstheme="majorBidi"/>
          <w:b/>
          <w:bCs/>
          <w:sz w:val="20"/>
          <w:szCs w:val="20"/>
          <w:lang w:val="en-GB"/>
        </w:rPr>
      </w:pPr>
    </w:p>
    <w:p w14:paraId="6B5F19C5" w14:textId="571E84EC" w:rsidR="61CC0282" w:rsidRPr="000A6B9A" w:rsidRDefault="61CC0282" w:rsidP="5F36E083">
      <w:pPr>
        <w:spacing w:line="276" w:lineRule="auto"/>
        <w:jc w:val="both"/>
        <w:rPr>
          <w:rFonts w:asciiTheme="majorBid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b/>
          <w:bCs/>
          <w:sz w:val="20"/>
          <w:szCs w:val="20"/>
          <w:lang w:val="en-GB"/>
        </w:rPr>
        <w:t>Table of contents</w:t>
      </w:r>
    </w:p>
    <w:sdt>
      <w:sdtPr>
        <w:rPr>
          <w:rFonts w:asciiTheme="majorBidi" w:eastAsiaTheme="minorHAnsi" w:hAnsiTheme="majorBidi" w:cstheme="minorBidi"/>
          <w:color w:val="auto"/>
          <w:sz w:val="20"/>
          <w:szCs w:val="20"/>
          <w:lang w:val="en-GB" w:eastAsia="en-US"/>
        </w:rPr>
        <w:id w:val="-1501505950"/>
        <w:docPartObj>
          <w:docPartGallery w:val="Table of Contents"/>
          <w:docPartUnique/>
        </w:docPartObj>
      </w:sdtPr>
      <w:sdtEndPr>
        <w:rPr>
          <w:b/>
          <w:bCs/>
        </w:rPr>
      </w:sdtEndPr>
      <w:sdtContent>
        <w:p w14:paraId="7D831C29" w14:textId="6688FFB0" w:rsidR="006C3669" w:rsidRPr="000A6B9A" w:rsidRDefault="006C3669" w:rsidP="006C3669">
          <w:pPr>
            <w:pStyle w:val="Overskriftforinnholdsfortegnelse"/>
            <w:rPr>
              <w:rFonts w:asciiTheme="majorBidi" w:hAnsiTheme="majorBidi"/>
              <w:sz w:val="20"/>
              <w:szCs w:val="20"/>
              <w:lang w:val="en-GB"/>
            </w:rPr>
          </w:pPr>
        </w:p>
        <w:p w14:paraId="133FA096" w14:textId="7FB31487" w:rsidR="00CA3A7B" w:rsidRDefault="006C3669">
          <w:pPr>
            <w:pStyle w:val="INNH2"/>
            <w:tabs>
              <w:tab w:val="right" w:leader="dot" w:pos="9016"/>
            </w:tabs>
            <w:rPr>
              <w:rFonts w:eastAsiaTheme="minorEastAsia"/>
              <w:noProof/>
              <w:lang w:eastAsia="nb-NO"/>
            </w:rPr>
          </w:pPr>
          <w:r w:rsidRPr="000A6B9A">
            <w:rPr>
              <w:rFonts w:asciiTheme="majorBidi" w:hAnsiTheme="majorBidi" w:cstheme="majorBidi"/>
              <w:sz w:val="20"/>
              <w:szCs w:val="20"/>
              <w:lang w:val="en-GB"/>
            </w:rPr>
            <w:fldChar w:fldCharType="begin"/>
          </w:r>
          <w:r w:rsidRPr="000A6B9A">
            <w:rPr>
              <w:rFonts w:asciiTheme="majorBidi" w:hAnsiTheme="majorBidi" w:cstheme="majorBidi"/>
              <w:sz w:val="20"/>
              <w:szCs w:val="20"/>
              <w:lang w:val="en-GB"/>
            </w:rPr>
            <w:instrText xml:space="preserve"> TOC \o "1-3" \h \z \u </w:instrText>
          </w:r>
          <w:r w:rsidRPr="000A6B9A">
            <w:rPr>
              <w:rFonts w:asciiTheme="majorBidi" w:hAnsiTheme="majorBidi" w:cstheme="majorBidi"/>
              <w:sz w:val="20"/>
              <w:szCs w:val="20"/>
              <w:lang w:val="en-GB"/>
            </w:rPr>
            <w:fldChar w:fldCharType="separate"/>
          </w:r>
          <w:hyperlink w:anchor="_Toc75331657" w:history="1">
            <w:r w:rsidR="00CA3A7B" w:rsidRPr="00735C50">
              <w:rPr>
                <w:rStyle w:val="Hyperkobling"/>
                <w:rFonts w:asciiTheme="majorBidi" w:hAnsiTheme="majorBidi"/>
                <w:noProof/>
              </w:rPr>
              <w:t>1. Additional information on the data sources</w:t>
            </w:r>
            <w:r w:rsidR="00CA3A7B">
              <w:rPr>
                <w:noProof/>
                <w:webHidden/>
              </w:rPr>
              <w:tab/>
            </w:r>
            <w:r w:rsidR="00CA3A7B">
              <w:rPr>
                <w:noProof/>
                <w:webHidden/>
              </w:rPr>
              <w:fldChar w:fldCharType="begin"/>
            </w:r>
            <w:r w:rsidR="00CA3A7B">
              <w:rPr>
                <w:noProof/>
                <w:webHidden/>
              </w:rPr>
              <w:instrText xml:space="preserve"> PAGEREF _Toc75331657 \h </w:instrText>
            </w:r>
            <w:r w:rsidR="00CA3A7B">
              <w:rPr>
                <w:noProof/>
                <w:webHidden/>
              </w:rPr>
            </w:r>
            <w:r w:rsidR="00CA3A7B">
              <w:rPr>
                <w:noProof/>
                <w:webHidden/>
              </w:rPr>
              <w:fldChar w:fldCharType="separate"/>
            </w:r>
            <w:r w:rsidR="00CA3A7B">
              <w:rPr>
                <w:noProof/>
                <w:webHidden/>
              </w:rPr>
              <w:t>1</w:t>
            </w:r>
            <w:r w:rsidR="00CA3A7B">
              <w:rPr>
                <w:noProof/>
                <w:webHidden/>
              </w:rPr>
              <w:fldChar w:fldCharType="end"/>
            </w:r>
          </w:hyperlink>
        </w:p>
        <w:p w14:paraId="0B004C66" w14:textId="4559E5BC" w:rsidR="00CA3A7B" w:rsidRDefault="00D13143">
          <w:pPr>
            <w:pStyle w:val="INNH3"/>
            <w:tabs>
              <w:tab w:val="right" w:leader="dot" w:pos="9016"/>
            </w:tabs>
            <w:rPr>
              <w:rFonts w:eastAsiaTheme="minorEastAsia"/>
              <w:noProof/>
              <w:lang w:eastAsia="nb-NO"/>
            </w:rPr>
          </w:pPr>
          <w:hyperlink w:anchor="_Toc75331658" w:history="1">
            <w:r w:rsidR="00CA3A7B" w:rsidRPr="00735C50">
              <w:rPr>
                <w:rStyle w:val="Hyperkobling"/>
                <w:rFonts w:asciiTheme="majorBidi" w:hAnsiTheme="majorBidi"/>
                <w:noProof/>
                <w:lang w:val="en-GB"/>
              </w:rPr>
              <w:t>1.1 Norwegian Intensive Care and Pandemic Registry</w:t>
            </w:r>
            <w:r w:rsidR="00CA3A7B">
              <w:rPr>
                <w:noProof/>
                <w:webHidden/>
              </w:rPr>
              <w:tab/>
            </w:r>
            <w:r w:rsidR="00CA3A7B">
              <w:rPr>
                <w:noProof/>
                <w:webHidden/>
              </w:rPr>
              <w:fldChar w:fldCharType="begin"/>
            </w:r>
            <w:r w:rsidR="00CA3A7B">
              <w:rPr>
                <w:noProof/>
                <w:webHidden/>
              </w:rPr>
              <w:instrText xml:space="preserve"> PAGEREF _Toc75331658 \h </w:instrText>
            </w:r>
            <w:r w:rsidR="00CA3A7B">
              <w:rPr>
                <w:noProof/>
                <w:webHidden/>
              </w:rPr>
            </w:r>
            <w:r w:rsidR="00CA3A7B">
              <w:rPr>
                <w:noProof/>
                <w:webHidden/>
              </w:rPr>
              <w:fldChar w:fldCharType="separate"/>
            </w:r>
            <w:r w:rsidR="00CA3A7B">
              <w:rPr>
                <w:noProof/>
                <w:webHidden/>
              </w:rPr>
              <w:t>1</w:t>
            </w:r>
            <w:r w:rsidR="00CA3A7B">
              <w:rPr>
                <w:noProof/>
                <w:webHidden/>
              </w:rPr>
              <w:fldChar w:fldCharType="end"/>
            </w:r>
          </w:hyperlink>
        </w:p>
        <w:p w14:paraId="257F977C" w14:textId="09995FCA" w:rsidR="00CA3A7B" w:rsidRDefault="00D13143">
          <w:pPr>
            <w:pStyle w:val="INNH3"/>
            <w:tabs>
              <w:tab w:val="right" w:leader="dot" w:pos="9016"/>
            </w:tabs>
            <w:rPr>
              <w:rFonts w:eastAsiaTheme="minorEastAsia"/>
              <w:noProof/>
              <w:lang w:eastAsia="nb-NO"/>
            </w:rPr>
          </w:pPr>
          <w:hyperlink w:anchor="_Toc75331659" w:history="1">
            <w:r w:rsidR="00CA3A7B" w:rsidRPr="00735C50">
              <w:rPr>
                <w:rStyle w:val="Hyperkobling"/>
                <w:rFonts w:asciiTheme="majorBidi" w:hAnsiTheme="majorBidi"/>
                <w:noProof/>
                <w:lang w:val="en-GB"/>
              </w:rPr>
              <w:t>1.2 Surveillance of COVID-19 related deaths in Norway</w:t>
            </w:r>
            <w:r w:rsidR="00CA3A7B">
              <w:rPr>
                <w:noProof/>
                <w:webHidden/>
              </w:rPr>
              <w:tab/>
            </w:r>
            <w:r w:rsidR="00CA3A7B">
              <w:rPr>
                <w:noProof/>
                <w:webHidden/>
              </w:rPr>
              <w:fldChar w:fldCharType="begin"/>
            </w:r>
            <w:r w:rsidR="00CA3A7B">
              <w:rPr>
                <w:noProof/>
                <w:webHidden/>
              </w:rPr>
              <w:instrText xml:space="preserve"> PAGEREF _Toc75331659 \h </w:instrText>
            </w:r>
            <w:r w:rsidR="00CA3A7B">
              <w:rPr>
                <w:noProof/>
                <w:webHidden/>
              </w:rPr>
            </w:r>
            <w:r w:rsidR="00CA3A7B">
              <w:rPr>
                <w:noProof/>
                <w:webHidden/>
              </w:rPr>
              <w:fldChar w:fldCharType="separate"/>
            </w:r>
            <w:r w:rsidR="00CA3A7B">
              <w:rPr>
                <w:noProof/>
                <w:webHidden/>
              </w:rPr>
              <w:t>2</w:t>
            </w:r>
            <w:r w:rsidR="00CA3A7B">
              <w:rPr>
                <w:noProof/>
                <w:webHidden/>
              </w:rPr>
              <w:fldChar w:fldCharType="end"/>
            </w:r>
          </w:hyperlink>
        </w:p>
        <w:p w14:paraId="2AE32CE4" w14:textId="2C9906BC" w:rsidR="00CA3A7B" w:rsidRDefault="00D13143">
          <w:pPr>
            <w:pStyle w:val="INNH2"/>
            <w:tabs>
              <w:tab w:val="right" w:leader="dot" w:pos="9016"/>
            </w:tabs>
            <w:rPr>
              <w:rFonts w:eastAsiaTheme="minorEastAsia"/>
              <w:noProof/>
              <w:lang w:eastAsia="nb-NO"/>
            </w:rPr>
          </w:pPr>
          <w:hyperlink w:anchor="_Toc75331660" w:history="1">
            <w:r w:rsidR="00CA3A7B" w:rsidRPr="00735C50">
              <w:rPr>
                <w:rStyle w:val="Hyperkobling"/>
                <w:rFonts w:asciiTheme="majorBidi" w:hAnsiTheme="majorBidi"/>
                <w:noProof/>
              </w:rPr>
              <w:t>2. Assessment of representativeness of study population</w:t>
            </w:r>
            <w:r w:rsidR="00CA3A7B">
              <w:rPr>
                <w:noProof/>
                <w:webHidden/>
              </w:rPr>
              <w:tab/>
            </w:r>
            <w:r w:rsidR="00CA3A7B">
              <w:rPr>
                <w:noProof/>
                <w:webHidden/>
              </w:rPr>
              <w:fldChar w:fldCharType="begin"/>
            </w:r>
            <w:r w:rsidR="00CA3A7B">
              <w:rPr>
                <w:noProof/>
                <w:webHidden/>
              </w:rPr>
              <w:instrText xml:space="preserve"> PAGEREF _Toc75331660 \h </w:instrText>
            </w:r>
            <w:r w:rsidR="00CA3A7B">
              <w:rPr>
                <w:noProof/>
                <w:webHidden/>
              </w:rPr>
            </w:r>
            <w:r w:rsidR="00CA3A7B">
              <w:rPr>
                <w:noProof/>
                <w:webHidden/>
              </w:rPr>
              <w:fldChar w:fldCharType="separate"/>
            </w:r>
            <w:r w:rsidR="00CA3A7B">
              <w:rPr>
                <w:noProof/>
                <w:webHidden/>
              </w:rPr>
              <w:t>2</w:t>
            </w:r>
            <w:r w:rsidR="00CA3A7B">
              <w:rPr>
                <w:noProof/>
                <w:webHidden/>
              </w:rPr>
              <w:fldChar w:fldCharType="end"/>
            </w:r>
          </w:hyperlink>
        </w:p>
        <w:p w14:paraId="683DED2F" w14:textId="66A22860" w:rsidR="00CA3A7B" w:rsidRDefault="00D13143">
          <w:pPr>
            <w:pStyle w:val="INNH3"/>
            <w:tabs>
              <w:tab w:val="right" w:leader="dot" w:pos="9016"/>
            </w:tabs>
            <w:rPr>
              <w:rFonts w:eastAsiaTheme="minorEastAsia"/>
              <w:noProof/>
              <w:lang w:eastAsia="nb-NO"/>
            </w:rPr>
          </w:pPr>
          <w:hyperlink w:anchor="_Toc75331661" w:history="1">
            <w:r w:rsidR="00CA3A7B" w:rsidRPr="00735C50">
              <w:rPr>
                <w:rStyle w:val="Hyperkobling"/>
                <w:rFonts w:asciiTheme="majorBidi" w:hAnsiTheme="majorBidi"/>
                <w:noProof/>
                <w:lang w:val="en-GB"/>
              </w:rPr>
              <w:t>2.1 Study cohort compared to notified cases</w:t>
            </w:r>
            <w:r w:rsidR="00CA3A7B">
              <w:rPr>
                <w:noProof/>
                <w:webHidden/>
              </w:rPr>
              <w:tab/>
            </w:r>
            <w:r w:rsidR="00CA3A7B">
              <w:rPr>
                <w:noProof/>
                <w:webHidden/>
              </w:rPr>
              <w:fldChar w:fldCharType="begin"/>
            </w:r>
            <w:r w:rsidR="00CA3A7B">
              <w:rPr>
                <w:noProof/>
                <w:webHidden/>
              </w:rPr>
              <w:instrText xml:space="preserve"> PAGEREF _Toc75331661 \h </w:instrText>
            </w:r>
            <w:r w:rsidR="00CA3A7B">
              <w:rPr>
                <w:noProof/>
                <w:webHidden/>
              </w:rPr>
            </w:r>
            <w:r w:rsidR="00CA3A7B">
              <w:rPr>
                <w:noProof/>
                <w:webHidden/>
              </w:rPr>
              <w:fldChar w:fldCharType="separate"/>
            </w:r>
            <w:r w:rsidR="00CA3A7B">
              <w:rPr>
                <w:noProof/>
                <w:webHidden/>
              </w:rPr>
              <w:t>2</w:t>
            </w:r>
            <w:r w:rsidR="00CA3A7B">
              <w:rPr>
                <w:noProof/>
                <w:webHidden/>
              </w:rPr>
              <w:fldChar w:fldCharType="end"/>
            </w:r>
          </w:hyperlink>
        </w:p>
        <w:p w14:paraId="2AC1136B" w14:textId="2E344571" w:rsidR="00CA3A7B" w:rsidRDefault="00D13143">
          <w:pPr>
            <w:pStyle w:val="INNH3"/>
            <w:tabs>
              <w:tab w:val="right" w:leader="dot" w:pos="9016"/>
            </w:tabs>
            <w:rPr>
              <w:rFonts w:eastAsiaTheme="minorEastAsia"/>
              <w:noProof/>
              <w:lang w:eastAsia="nb-NO"/>
            </w:rPr>
          </w:pPr>
          <w:hyperlink w:anchor="_Toc75331662" w:history="1">
            <w:r w:rsidR="00CA3A7B" w:rsidRPr="00735C50">
              <w:rPr>
                <w:rStyle w:val="Hyperkobling"/>
                <w:rFonts w:asciiTheme="majorBidi" w:hAnsiTheme="majorBidi"/>
                <w:noProof/>
                <w:lang w:val="en-GB"/>
              </w:rPr>
              <w:t>2.2 Patients with known data on symptom onset compared to all patients in the study cohort</w:t>
            </w:r>
            <w:r w:rsidR="00CA3A7B">
              <w:rPr>
                <w:noProof/>
                <w:webHidden/>
              </w:rPr>
              <w:tab/>
            </w:r>
            <w:r w:rsidR="00CA3A7B">
              <w:rPr>
                <w:noProof/>
                <w:webHidden/>
              </w:rPr>
              <w:fldChar w:fldCharType="begin"/>
            </w:r>
            <w:r w:rsidR="00CA3A7B">
              <w:rPr>
                <w:noProof/>
                <w:webHidden/>
              </w:rPr>
              <w:instrText xml:space="preserve"> PAGEREF _Toc75331662 \h </w:instrText>
            </w:r>
            <w:r w:rsidR="00CA3A7B">
              <w:rPr>
                <w:noProof/>
                <w:webHidden/>
              </w:rPr>
            </w:r>
            <w:r w:rsidR="00CA3A7B">
              <w:rPr>
                <w:noProof/>
                <w:webHidden/>
              </w:rPr>
              <w:fldChar w:fldCharType="separate"/>
            </w:r>
            <w:r w:rsidR="00CA3A7B">
              <w:rPr>
                <w:noProof/>
                <w:webHidden/>
              </w:rPr>
              <w:t>4</w:t>
            </w:r>
            <w:r w:rsidR="00CA3A7B">
              <w:rPr>
                <w:noProof/>
                <w:webHidden/>
              </w:rPr>
              <w:fldChar w:fldCharType="end"/>
            </w:r>
          </w:hyperlink>
        </w:p>
        <w:p w14:paraId="4C12C690" w14:textId="733E15F9" w:rsidR="00CA3A7B" w:rsidRDefault="00D13143">
          <w:pPr>
            <w:pStyle w:val="INNH2"/>
            <w:tabs>
              <w:tab w:val="right" w:leader="dot" w:pos="9016"/>
            </w:tabs>
            <w:rPr>
              <w:rFonts w:eastAsiaTheme="minorEastAsia"/>
              <w:noProof/>
              <w:lang w:eastAsia="nb-NO"/>
            </w:rPr>
          </w:pPr>
          <w:hyperlink w:anchor="_Toc75331663" w:history="1">
            <w:r w:rsidR="00CA3A7B" w:rsidRPr="00735C50">
              <w:rPr>
                <w:rStyle w:val="Hyperkobling"/>
                <w:rFonts w:asciiTheme="majorBidi" w:hAnsiTheme="majorBidi"/>
                <w:noProof/>
              </w:rPr>
              <w:t>3. Sensitivity analyses</w:t>
            </w:r>
            <w:r w:rsidR="00CA3A7B">
              <w:rPr>
                <w:noProof/>
                <w:webHidden/>
              </w:rPr>
              <w:tab/>
            </w:r>
            <w:r w:rsidR="00CA3A7B">
              <w:rPr>
                <w:noProof/>
                <w:webHidden/>
              </w:rPr>
              <w:fldChar w:fldCharType="begin"/>
            </w:r>
            <w:r w:rsidR="00CA3A7B">
              <w:rPr>
                <w:noProof/>
                <w:webHidden/>
              </w:rPr>
              <w:instrText xml:space="preserve"> PAGEREF _Toc75331663 \h </w:instrText>
            </w:r>
            <w:r w:rsidR="00CA3A7B">
              <w:rPr>
                <w:noProof/>
                <w:webHidden/>
              </w:rPr>
            </w:r>
            <w:r w:rsidR="00CA3A7B">
              <w:rPr>
                <w:noProof/>
                <w:webHidden/>
              </w:rPr>
              <w:fldChar w:fldCharType="separate"/>
            </w:r>
            <w:r w:rsidR="00CA3A7B">
              <w:rPr>
                <w:noProof/>
                <w:webHidden/>
              </w:rPr>
              <w:t>4</w:t>
            </w:r>
            <w:r w:rsidR="00CA3A7B">
              <w:rPr>
                <w:noProof/>
                <w:webHidden/>
              </w:rPr>
              <w:fldChar w:fldCharType="end"/>
            </w:r>
          </w:hyperlink>
        </w:p>
        <w:p w14:paraId="29DC4EED" w14:textId="07586239" w:rsidR="006C3669" w:rsidRPr="000A6B9A" w:rsidRDefault="006C3669">
          <w:pPr>
            <w:rPr>
              <w:rFonts w:asciiTheme="majorBidi" w:hAnsiTheme="majorBidi" w:cstheme="majorBidi"/>
              <w:sz w:val="20"/>
              <w:szCs w:val="20"/>
              <w:lang w:val="en-GB"/>
            </w:rPr>
          </w:pPr>
          <w:r w:rsidRPr="000A6B9A">
            <w:rPr>
              <w:rFonts w:asciiTheme="majorBidi" w:hAnsiTheme="majorBidi" w:cstheme="majorBidi"/>
              <w:b/>
              <w:bCs/>
              <w:sz w:val="20"/>
              <w:szCs w:val="20"/>
              <w:lang w:val="en-GB"/>
            </w:rPr>
            <w:fldChar w:fldCharType="end"/>
          </w:r>
        </w:p>
      </w:sdtContent>
    </w:sdt>
    <w:p w14:paraId="6023F054" w14:textId="61EC7925" w:rsidR="5F36E083" w:rsidRPr="000A6B9A" w:rsidRDefault="5F36E083" w:rsidP="5F36E083">
      <w:pPr>
        <w:spacing w:line="276" w:lineRule="auto"/>
        <w:jc w:val="both"/>
        <w:rPr>
          <w:rFonts w:asciiTheme="majorBidi" w:eastAsia="Calibri" w:hAnsiTheme="majorBidi" w:cstheme="majorBidi"/>
          <w:b/>
          <w:bCs/>
          <w:sz w:val="20"/>
          <w:szCs w:val="20"/>
          <w:lang w:val="en-GB"/>
        </w:rPr>
      </w:pPr>
    </w:p>
    <w:p w14:paraId="02EDC88A" w14:textId="250CEB4A" w:rsidR="006C3669" w:rsidRPr="000A6B9A" w:rsidRDefault="006C3669" w:rsidP="006C3669">
      <w:pPr>
        <w:pStyle w:val="Overskrift2"/>
        <w:rPr>
          <w:rFonts w:asciiTheme="majorBidi" w:hAnsiTheme="majorBidi"/>
          <w:sz w:val="20"/>
          <w:szCs w:val="20"/>
        </w:rPr>
      </w:pPr>
      <w:bookmarkStart w:id="0" w:name="_Toc75331657"/>
      <w:r w:rsidRPr="000A6B9A">
        <w:rPr>
          <w:rFonts w:asciiTheme="majorBidi" w:hAnsiTheme="majorBidi"/>
          <w:sz w:val="20"/>
          <w:szCs w:val="20"/>
        </w:rPr>
        <w:t xml:space="preserve">1. </w:t>
      </w:r>
      <w:r w:rsidR="00B5125C" w:rsidRPr="000A6B9A">
        <w:rPr>
          <w:rFonts w:asciiTheme="majorBidi" w:hAnsiTheme="majorBidi"/>
          <w:sz w:val="20"/>
          <w:szCs w:val="20"/>
        </w:rPr>
        <w:t xml:space="preserve">Additional information on the </w:t>
      </w:r>
      <w:r w:rsidR="00A2521E" w:rsidRPr="000A6B9A">
        <w:rPr>
          <w:rFonts w:asciiTheme="majorBidi" w:hAnsiTheme="majorBidi"/>
          <w:sz w:val="20"/>
          <w:szCs w:val="20"/>
        </w:rPr>
        <w:t>data</w:t>
      </w:r>
      <w:r w:rsidR="0005755E" w:rsidRPr="000A6B9A">
        <w:rPr>
          <w:rFonts w:asciiTheme="majorBidi" w:eastAsiaTheme="minorEastAsia" w:hAnsiTheme="majorBidi"/>
          <w:sz w:val="20"/>
          <w:szCs w:val="20"/>
        </w:rPr>
        <w:t xml:space="preserve"> sources</w:t>
      </w:r>
      <w:bookmarkEnd w:id="0"/>
    </w:p>
    <w:p w14:paraId="7298E61B" w14:textId="77777777" w:rsidR="003473D7" w:rsidRPr="000A6B9A" w:rsidRDefault="003473D7" w:rsidP="003473D7">
      <w:pPr>
        <w:pStyle w:val="Overskrift3"/>
        <w:rPr>
          <w:rFonts w:asciiTheme="majorBidi" w:hAnsiTheme="majorBidi"/>
          <w:sz w:val="20"/>
          <w:szCs w:val="20"/>
          <w:u w:val="single"/>
          <w:lang w:val="en-GB"/>
        </w:rPr>
      </w:pPr>
      <w:bookmarkStart w:id="1" w:name="_Toc73623239"/>
      <w:bookmarkStart w:id="2" w:name="_Toc75331658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1.1 </w:t>
      </w:r>
      <w:bookmarkEnd w:id="1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Norwegian </w:t>
      </w:r>
      <w:r>
        <w:rPr>
          <w:rFonts w:asciiTheme="majorBidi" w:hAnsiTheme="majorBidi"/>
          <w:sz w:val="20"/>
          <w:szCs w:val="20"/>
          <w:u w:val="single"/>
          <w:lang w:val="en-GB"/>
        </w:rPr>
        <w:t xml:space="preserve">Intensive Care and </w:t>
      </w:r>
      <w:r w:rsidRPr="000A6B9A">
        <w:rPr>
          <w:rFonts w:asciiTheme="majorBidi" w:hAnsiTheme="majorBidi"/>
          <w:sz w:val="20"/>
          <w:szCs w:val="20"/>
          <w:u w:val="single"/>
          <w:lang w:val="en-GB"/>
        </w:rPr>
        <w:t>Pandemic Registry</w:t>
      </w:r>
      <w:bookmarkEnd w:id="2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 </w:t>
      </w:r>
    </w:p>
    <w:p w14:paraId="6EC0949D" w14:textId="55720EEE" w:rsidR="003473D7" w:rsidRPr="000A6B9A" w:rsidRDefault="003473D7" w:rsidP="003473D7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The Norwegian 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 xml:space="preserve">Intensive Care and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ndemic Registry (</w:t>
      </w:r>
      <w:proofErr w:type="spellStart"/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N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>I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R</w:t>
      </w:r>
      <w:proofErr w:type="spellEnd"/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) is a national clinical registry that was 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 xml:space="preserve">expanded to include COVID-19 patients in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onjunction with the COVID-19 pandemic. In the registry, all patients who have tested positive for SARS-CoV-2 and are admitted to hospital are registered. For patients who contracted SARS-CoV-2 while admitted to hospital, the time of admission is set to the date of symptom onset, or date of sampling if the patient is asymptomatic. </w:t>
      </w:r>
      <w:r w:rsidR="009371D7">
        <w:rPr>
          <w:rFonts w:asciiTheme="majorBidi" w:eastAsia="Calibri" w:hAnsiTheme="majorBidi" w:cstheme="majorBidi"/>
          <w:sz w:val="20"/>
          <w:szCs w:val="20"/>
          <w:lang w:val="en-GB"/>
        </w:rPr>
        <w:t>The date of discharge for these patients is registered as when they recovered from</w:t>
      </w:r>
      <w:r w:rsidR="007855E2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COVID-19</w:t>
      </w:r>
      <w:r w:rsidR="002E6A27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even if they are still admitted to hospital for </w:t>
      </w:r>
      <w:r w:rsidR="00B53001">
        <w:rPr>
          <w:rFonts w:asciiTheme="majorBidi" w:eastAsia="Calibri" w:hAnsiTheme="majorBidi" w:cstheme="majorBidi"/>
          <w:sz w:val="20"/>
          <w:szCs w:val="20"/>
          <w:lang w:val="en-GB"/>
        </w:rPr>
        <w:t>other causes</w:t>
      </w:r>
      <w:r w:rsidR="00950C46">
        <w:rPr>
          <w:rFonts w:asciiTheme="majorBidi" w:eastAsia="Calibri" w:hAnsiTheme="majorBidi" w:cstheme="majorBidi"/>
          <w:sz w:val="20"/>
          <w:szCs w:val="20"/>
          <w:lang w:val="en-GB"/>
        </w:rPr>
        <w:t>.</w:t>
      </w:r>
      <w:r w:rsidR="009371D7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Patients who are readmitted to hospital without symptoms are only registered if they test positive for SARS-CoV-2 again and are isolated, or if a new test is not taken and the patient is isolated. Patients who are readmitted to hospital are not registered if they have tested negative for SARS-CoV-2, test positive but do not require isolation, or a new test is not taken, and the patient is not isolated. In addition, patients who are admitted to hospital for long-term complications of COVID-19 are registered if less than three months has passed since positive test. </w:t>
      </w:r>
    </w:p>
    <w:p w14:paraId="6D124025" w14:textId="75DE8447" w:rsidR="003473D7" w:rsidRDefault="003473D7" w:rsidP="003473D7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The reported main cause of hospitalisation is a clinical assessment. For patients reported with a different main cause than COVID-19, we cannot rule out that COVID-19 may have been a contributing factor for admission.</w:t>
      </w:r>
    </w:p>
    <w:p w14:paraId="40E908A1" w14:textId="39F4C0B7" w:rsidR="00A144C8" w:rsidRPr="000A6B9A" w:rsidRDefault="00A144C8" w:rsidP="00A144C8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In </w:t>
      </w:r>
      <w:proofErr w:type="spellStart"/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N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>I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R</w:t>
      </w:r>
      <w:proofErr w:type="spellEnd"/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</w:t>
      </w:r>
      <w:r w:rsidR="000A5D77">
        <w:rPr>
          <w:rFonts w:asciiTheme="majorBidi" w:eastAsia="Calibri" w:hAnsiTheme="majorBidi" w:cstheme="majorBidi"/>
          <w:sz w:val="20"/>
          <w:szCs w:val="20"/>
          <w:lang w:val="en-GB"/>
        </w:rPr>
        <w:t>potential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risk factors diagnosed before admission are registered. The following risk factors are registered; asthma, diabetes (type 1 and 2), pregnancy, heart disease including hypertension, cancer, chronic lung disease, chronic neurological or neuromuscular disease, liver disease, immunocompromised including HIV and treatment, kidney disease, </w:t>
      </w:r>
      <w:r w:rsidR="006E438C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urrent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smoker and body mass index (BMI) (calculated as weight in kilograms divided by height</w:t>
      </w:r>
      <w:r w:rsidR="007327EF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in centimetres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squared). For cancer, only active cancer is registered, meaning cancer where the patient still receives treatment, or regular control. Other well-regulated or treated conditions are not distinguished from unregulated or untreated conditions, for example asthma. In our dataset, 509 (46%) patients had unknown information on height and weight, and thus unknown data on BMI and obesity. In our models, obesity was therefore included as a three-level categorical variable, yes, no and unknown.  </w:t>
      </w:r>
    </w:p>
    <w:p w14:paraId="7033C80B" w14:textId="77777777" w:rsidR="003473D7" w:rsidRPr="000A6B9A" w:rsidRDefault="003473D7" w:rsidP="003473D7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Full details on the registration of 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 xml:space="preserve">hospitalised patients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are available here (in Norwegian):</w:t>
      </w:r>
      <w:r w:rsidRPr="000A6B9A">
        <w:rPr>
          <w:rFonts w:asciiTheme="majorBidi" w:hAnsiTheme="majorBidi" w:cstheme="majorBidi"/>
          <w:lang w:val="en-GB"/>
        </w:rPr>
        <w:t xml:space="preserve"> </w:t>
      </w:r>
      <w:hyperlink r:id="rId11" w:history="1">
        <w:r w:rsidRPr="000A6B9A">
          <w:rPr>
            <w:rStyle w:val="Hyperkobling"/>
            <w:rFonts w:asciiTheme="majorBidi" w:eastAsia="Calibri" w:hAnsiTheme="majorBidi" w:cstheme="majorBidi"/>
            <w:sz w:val="20"/>
            <w:szCs w:val="20"/>
            <w:lang w:val="en-GB"/>
          </w:rPr>
          <w:t>https://helse-bergen.no/norsk-pandemiregister/registrering-i-norsk-pandemiregister-informasjon-til-ansatte</w:t>
        </w:r>
      </w:hyperlink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</w:p>
    <w:p w14:paraId="0D8E50E6" w14:textId="63F37922" w:rsidR="003473D7" w:rsidRPr="000A6B9A" w:rsidRDefault="003473D7" w:rsidP="003473D7">
      <w:pPr>
        <w:rPr>
          <w:rFonts w:asciiTheme="majorBidi" w:eastAsia="Calibri" w:hAnsiTheme="majorBidi" w:cstheme="majorBidi"/>
          <w:sz w:val="20"/>
          <w:szCs w:val="20"/>
          <w:lang w:val="en-GB"/>
        </w:rPr>
      </w:pPr>
      <w:proofErr w:type="spellStart"/>
      <w:r>
        <w:rPr>
          <w:rFonts w:asciiTheme="majorBidi" w:hAnsiTheme="majorBidi"/>
          <w:sz w:val="20"/>
          <w:szCs w:val="20"/>
          <w:u w:val="single"/>
          <w:lang w:val="en-GB"/>
        </w:rPr>
        <w:t>NIPaR</w:t>
      </w:r>
      <w:proofErr w:type="spellEnd"/>
      <w:r>
        <w:rPr>
          <w:rFonts w:asciiTheme="majorBidi" w:eastAsia="Calibri" w:hAnsiTheme="majorBidi" w:cstheme="majorBidi"/>
          <w:sz w:val="20"/>
          <w:szCs w:val="20"/>
          <w:lang w:val="en-GB"/>
        </w:rPr>
        <w:t xml:space="preserve"> also includes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 xml:space="preserve">data on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tients who have tested positive for SARS-CoV-2 and are admitted to an intensive care uni</w:t>
      </w:r>
      <w:r w:rsidR="00B0692C">
        <w:rPr>
          <w:rFonts w:asciiTheme="majorBidi" w:eastAsia="Calibri" w:hAnsiTheme="majorBidi" w:cstheme="majorBidi"/>
          <w:sz w:val="20"/>
          <w:szCs w:val="20"/>
          <w:lang w:val="en-GB"/>
        </w:rPr>
        <w:t>t (ICU)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Patients are registered 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 xml:space="preserve">as ICU patients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if they fulfil one of five categories:</w:t>
      </w:r>
    </w:p>
    <w:p w14:paraId="0DE2A949" w14:textId="77969ACB" w:rsidR="00757154" w:rsidRPr="000A6B9A" w:rsidRDefault="00757154" w:rsidP="00757154">
      <w:pPr>
        <w:pStyle w:val="Listeavsnitt"/>
        <w:numPr>
          <w:ilvl w:val="0"/>
          <w:numId w:val="6"/>
        </w:numPr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lastRenderedPageBreak/>
        <w:t>Length of stay ov</w:t>
      </w:r>
      <w:r w:rsidR="005C05FE" w:rsidRPr="000A6B9A">
        <w:rPr>
          <w:rFonts w:asciiTheme="majorBidi" w:eastAsia="Calibri" w:hAnsiTheme="majorBidi" w:cstheme="majorBidi"/>
          <w:sz w:val="20"/>
          <w:szCs w:val="20"/>
          <w:lang w:val="en-GB"/>
        </w:rPr>
        <w:t>e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r 24 hours in intensive care</w:t>
      </w:r>
    </w:p>
    <w:p w14:paraId="30BED4E7" w14:textId="5723646C" w:rsidR="008C060F" w:rsidRPr="000A6B9A" w:rsidRDefault="008C060F" w:rsidP="00757154">
      <w:pPr>
        <w:pStyle w:val="Listeavsnitt"/>
        <w:numPr>
          <w:ilvl w:val="0"/>
          <w:numId w:val="6"/>
        </w:numPr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Require ventilatory support</w:t>
      </w:r>
    </w:p>
    <w:p w14:paraId="4BD3A877" w14:textId="77777777" w:rsidR="005C05FE" w:rsidRPr="000A6B9A" w:rsidRDefault="008C060F" w:rsidP="005C05FE">
      <w:pPr>
        <w:pStyle w:val="Listeavsnitt"/>
        <w:numPr>
          <w:ilvl w:val="0"/>
          <w:numId w:val="6"/>
        </w:numPr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re transferred between intensive care wards </w:t>
      </w:r>
    </w:p>
    <w:p w14:paraId="5CBBC098" w14:textId="7D92086A" w:rsidR="005C05FE" w:rsidRPr="000A6B9A" w:rsidRDefault="005C05FE" w:rsidP="005C05FE">
      <w:pPr>
        <w:pStyle w:val="Listeavsnitt"/>
        <w:numPr>
          <w:ilvl w:val="0"/>
          <w:numId w:val="6"/>
        </w:numPr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Persistent administration of </w:t>
      </w:r>
      <w:r w:rsidR="000931A5" w:rsidRPr="000931A5">
        <w:rPr>
          <w:rFonts w:asciiTheme="majorBidi" w:eastAsia="Calibri" w:hAnsiTheme="majorBidi" w:cstheme="majorBidi"/>
          <w:sz w:val="20"/>
          <w:szCs w:val="20"/>
          <w:lang w:val="en-GB"/>
        </w:rPr>
        <w:t>vasoactive medication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</w:p>
    <w:p w14:paraId="2ABB8679" w14:textId="4C9D5315" w:rsidR="00115086" w:rsidRPr="000A6B9A" w:rsidRDefault="005C05FE" w:rsidP="008620A6">
      <w:pPr>
        <w:pStyle w:val="Listeavsnitt"/>
        <w:numPr>
          <w:ilvl w:val="0"/>
          <w:numId w:val="6"/>
        </w:numPr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Length of stay under 24 hours, but passed away dur during stay in intensive care</w:t>
      </w:r>
    </w:p>
    <w:p w14:paraId="40C9D84C" w14:textId="77777777" w:rsidR="00554CDB" w:rsidRPr="000A6B9A" w:rsidRDefault="00554CDB" w:rsidP="00554CDB">
      <w:pPr>
        <w:rPr>
          <w:rFonts w:asciiTheme="majorBid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Full details on the registration of 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 xml:space="preserve">intensive care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tients are available here (in Norwegian):</w:t>
      </w:r>
      <w:r w:rsidRPr="000A6B9A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  <w:hyperlink r:id="rId12" w:history="1">
        <w:r w:rsidRPr="000A6B9A">
          <w:rPr>
            <w:rStyle w:val="Hyperkobling"/>
            <w:rFonts w:asciiTheme="majorBidi" w:hAnsiTheme="majorBidi" w:cstheme="majorBidi"/>
            <w:sz w:val="20"/>
            <w:szCs w:val="20"/>
            <w:lang w:val="en-GB"/>
          </w:rPr>
          <w:t>https://helse-bergen.no/norsk-intensivregister-nir/korona-pa-intensiv/hvordan-registrere-covid-19</w:t>
        </w:r>
      </w:hyperlink>
      <w:r w:rsidRPr="000A6B9A">
        <w:rPr>
          <w:rFonts w:asciiTheme="majorBidi" w:hAnsiTheme="majorBidi" w:cstheme="majorBidi"/>
          <w:sz w:val="20"/>
          <w:szCs w:val="20"/>
          <w:lang w:val="en-GB"/>
        </w:rPr>
        <w:t xml:space="preserve"> </w:t>
      </w:r>
    </w:p>
    <w:p w14:paraId="3C35949D" w14:textId="0CC344D3" w:rsidR="00640171" w:rsidRPr="000A6B9A" w:rsidRDefault="00640171" w:rsidP="00640171">
      <w:pPr>
        <w:pStyle w:val="Overskrift3"/>
        <w:rPr>
          <w:rFonts w:asciiTheme="majorBidi" w:hAnsiTheme="majorBidi"/>
          <w:sz w:val="20"/>
          <w:szCs w:val="20"/>
          <w:u w:val="single"/>
          <w:lang w:val="en-GB"/>
        </w:rPr>
      </w:pPr>
      <w:bookmarkStart w:id="3" w:name="_Toc75331659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>1.</w:t>
      </w:r>
      <w:r w:rsidR="003473D7">
        <w:rPr>
          <w:rFonts w:asciiTheme="majorBidi" w:hAnsiTheme="majorBidi"/>
          <w:sz w:val="20"/>
          <w:szCs w:val="20"/>
          <w:u w:val="single"/>
          <w:lang w:val="en-GB"/>
        </w:rPr>
        <w:t>2</w:t>
      </w:r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 Surveillance of </w:t>
      </w:r>
      <w:r w:rsidR="002A19D1" w:rsidRPr="000A6B9A">
        <w:rPr>
          <w:rFonts w:asciiTheme="majorBidi" w:hAnsiTheme="majorBidi"/>
          <w:sz w:val="20"/>
          <w:szCs w:val="20"/>
          <w:u w:val="single"/>
          <w:lang w:val="en-GB"/>
        </w:rPr>
        <w:t>COVID-19 related deaths in Norway</w:t>
      </w:r>
      <w:bookmarkEnd w:id="3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 </w:t>
      </w:r>
    </w:p>
    <w:p w14:paraId="1CC90B22" w14:textId="77777777" w:rsidR="00D33761" w:rsidRPr="000A6B9A" w:rsidRDefault="00A2521E" w:rsidP="488D6C68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In Norway, </w:t>
      </w:r>
      <w:r w:rsidR="007B541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OVID-19 related deaths are defined as </w:t>
      </w:r>
      <w:r w:rsidR="00400C78" w:rsidRPr="000A6B9A">
        <w:rPr>
          <w:rFonts w:asciiTheme="majorBidi" w:eastAsia="Calibri" w:hAnsiTheme="majorBidi" w:cstheme="majorBidi"/>
          <w:sz w:val="20"/>
          <w:szCs w:val="20"/>
          <w:lang w:val="en-GB"/>
        </w:rPr>
        <w:t>deaths among COVID-19 cases notified to the Norwegian Institute of Public Health</w:t>
      </w:r>
      <w:r w:rsidR="00015B1F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by a physician, deaths where COVID-19 is reported as the underlying cause of death </w:t>
      </w:r>
      <w:r w:rsidR="00573DC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(through linkage to the Cause of Death Registry</w:t>
      </w:r>
      <w:r w:rsidR="00E610C0" w:rsidRPr="000A6B9A">
        <w:rPr>
          <w:rFonts w:asciiTheme="majorBidi" w:eastAsia="Calibri" w:hAnsiTheme="majorBidi" w:cstheme="majorBidi"/>
          <w:sz w:val="20"/>
          <w:szCs w:val="20"/>
          <w:lang w:val="en-GB"/>
        </w:rPr>
        <w:t>)</w:t>
      </w:r>
      <w:r w:rsidR="00A010BE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or deaths within 30 days of </w:t>
      </w:r>
      <w:r w:rsidR="00573DC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sampling</w:t>
      </w:r>
      <w:r w:rsidR="00E610C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through linkage to the Norwegian Population Registry). Deaths notified by a physician </w:t>
      </w:r>
      <w:r w:rsidR="007D700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or within 30 days of sampling date are verified</w:t>
      </w:r>
      <w:r w:rsidR="00400C78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16063A" w:rsidRPr="000A6B9A">
        <w:rPr>
          <w:rFonts w:asciiTheme="majorBidi" w:eastAsia="Calibri" w:hAnsiTheme="majorBidi" w:cstheme="majorBidi"/>
          <w:sz w:val="20"/>
          <w:szCs w:val="20"/>
          <w:lang w:val="en-GB"/>
        </w:rPr>
        <w:t>against the reported underlying cause of death in the Cause of Death Registry</w:t>
      </w:r>
      <w:r w:rsidR="0012175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</w:t>
      </w:r>
      <w:r w:rsidR="0090245C" w:rsidRPr="000A6B9A">
        <w:rPr>
          <w:rFonts w:asciiTheme="majorBidi" w:eastAsia="Calibri" w:hAnsiTheme="majorBidi" w:cstheme="majorBidi"/>
          <w:sz w:val="20"/>
          <w:szCs w:val="20"/>
          <w:lang w:val="en-GB"/>
        </w:rPr>
        <w:t>Death</w:t>
      </w:r>
      <w:r w:rsidR="004A6BD8" w:rsidRPr="000A6B9A">
        <w:rPr>
          <w:rFonts w:asciiTheme="majorBidi" w:eastAsia="Calibri" w:hAnsiTheme="majorBidi" w:cstheme="majorBidi"/>
          <w:sz w:val="20"/>
          <w:szCs w:val="20"/>
          <w:lang w:val="en-GB"/>
        </w:rPr>
        <w:t>s</w:t>
      </w:r>
      <w:r w:rsidR="0090245C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due to COVID-19 are not distinguished from deaths with COVID-19.</w:t>
      </w:r>
      <w:r w:rsidR="0016063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A9070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More details are available here</w:t>
      </w:r>
      <w:r w:rsidR="006B02F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in Norwegian)</w:t>
      </w:r>
      <w:r w:rsidR="00A9070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: </w:t>
      </w:r>
      <w:hyperlink r:id="rId13" w:history="1">
        <w:r w:rsidR="00A90702" w:rsidRPr="000A6B9A">
          <w:rPr>
            <w:rStyle w:val="Hyperkobling"/>
            <w:rFonts w:asciiTheme="majorBidi" w:eastAsia="Calibri" w:hAnsiTheme="majorBidi" w:cstheme="majorBidi"/>
            <w:sz w:val="20"/>
            <w:szCs w:val="20"/>
            <w:lang w:val="en-GB"/>
          </w:rPr>
          <w:t>https://www.fhi.no/sv/smittsomme-sykdommer/corona/dags--og-ukerapporter/sporsmal-og-svar-om-koronaovervaking-og-statistikk/</w:t>
        </w:r>
      </w:hyperlink>
      <w:r w:rsidR="006B02F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.</w:t>
      </w:r>
      <w:r w:rsidR="00A9070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</w:p>
    <w:p w14:paraId="4A46E1BF" w14:textId="4AE70C20" w:rsidR="006C3669" w:rsidRPr="000A6B9A" w:rsidRDefault="00DD26EC" w:rsidP="488D6C68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I</w:t>
      </w:r>
      <w:r w:rsidR="0090245C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n our dataset,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ll deaths among confirmed cases that occurred in-hospital or within 30 days of discharge had been classified as </w:t>
      </w:r>
      <w:r w:rsidR="003749C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official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OVID-19 related deaths. </w:t>
      </w:r>
      <w:r w:rsidR="00B177F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In addition, four patients died more than 30 days after discharge, </w:t>
      </w:r>
      <w:r w:rsidR="00E904B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none of which were classified as a COVID-19 related death. </w:t>
      </w:r>
      <w:r w:rsidR="00EB68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All patients reported to have died in-hospital were registered in both the Norwegian Pandemic Registry, and as a</w:t>
      </w:r>
      <w:r w:rsidR="006F6749" w:rsidRPr="000A6B9A">
        <w:rPr>
          <w:rFonts w:asciiTheme="majorBidi" w:eastAsia="Calibri" w:hAnsiTheme="majorBidi" w:cstheme="majorBidi"/>
          <w:sz w:val="20"/>
          <w:szCs w:val="20"/>
          <w:lang w:val="en-GB"/>
        </w:rPr>
        <w:t>n official</w:t>
      </w:r>
      <w:r w:rsidR="00EB68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COVID-19 related death </w:t>
      </w:r>
      <w:r w:rsidR="006F6749" w:rsidRPr="000A6B9A">
        <w:rPr>
          <w:rFonts w:asciiTheme="majorBidi" w:eastAsia="Calibri" w:hAnsiTheme="majorBidi" w:cstheme="majorBidi"/>
          <w:sz w:val="20"/>
          <w:szCs w:val="20"/>
          <w:lang w:val="en-GB"/>
        </w:rPr>
        <w:t>by the Norwegian Institute of Public Health</w:t>
      </w:r>
      <w:r w:rsidR="00C7554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</w:t>
      </w:r>
    </w:p>
    <w:p w14:paraId="73FBF5CC" w14:textId="7CE1CD62" w:rsidR="000543BD" w:rsidRPr="000A6B9A" w:rsidRDefault="006C3669" w:rsidP="000543BD">
      <w:pPr>
        <w:pStyle w:val="Overskrift2"/>
        <w:rPr>
          <w:rFonts w:asciiTheme="majorBidi" w:hAnsiTheme="majorBidi"/>
          <w:sz w:val="20"/>
          <w:szCs w:val="20"/>
        </w:rPr>
      </w:pPr>
      <w:bookmarkStart w:id="4" w:name="_Toc73623236"/>
      <w:bookmarkStart w:id="5" w:name="_Toc75331660"/>
      <w:r w:rsidRPr="000A6B9A">
        <w:rPr>
          <w:rFonts w:asciiTheme="majorBidi" w:hAnsiTheme="majorBidi"/>
          <w:sz w:val="20"/>
          <w:szCs w:val="20"/>
        </w:rPr>
        <w:t>2</w:t>
      </w:r>
      <w:r w:rsidR="000543BD" w:rsidRPr="000A6B9A">
        <w:rPr>
          <w:rFonts w:asciiTheme="majorBidi" w:hAnsiTheme="majorBidi"/>
          <w:sz w:val="20"/>
          <w:szCs w:val="20"/>
        </w:rPr>
        <w:t xml:space="preserve">. </w:t>
      </w:r>
      <w:bookmarkEnd w:id="4"/>
      <w:r w:rsidR="00A65D18" w:rsidRPr="000A6B9A">
        <w:rPr>
          <w:rFonts w:asciiTheme="majorBidi" w:eastAsiaTheme="minorEastAsia" w:hAnsiTheme="majorBidi"/>
          <w:sz w:val="20"/>
          <w:szCs w:val="20"/>
        </w:rPr>
        <w:t>Assessment of representativeness of study population</w:t>
      </w:r>
      <w:bookmarkEnd w:id="5"/>
    </w:p>
    <w:p w14:paraId="0BC29DB4" w14:textId="633FA25D" w:rsidR="008B21F3" w:rsidRPr="000A6B9A" w:rsidRDefault="008B21F3" w:rsidP="008B21F3">
      <w:pPr>
        <w:pStyle w:val="Overskrift3"/>
        <w:rPr>
          <w:rFonts w:asciiTheme="majorBidi" w:hAnsiTheme="majorBidi"/>
          <w:sz w:val="20"/>
          <w:szCs w:val="20"/>
          <w:u w:val="single"/>
          <w:lang w:val="en-GB"/>
        </w:rPr>
      </w:pPr>
      <w:bookmarkStart w:id="6" w:name="_Toc75331661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2.1 </w:t>
      </w:r>
      <w:r w:rsidR="003D6643" w:rsidRPr="000A6B9A">
        <w:rPr>
          <w:rFonts w:asciiTheme="majorBidi" w:hAnsiTheme="majorBidi"/>
          <w:sz w:val="20"/>
          <w:szCs w:val="20"/>
          <w:u w:val="single"/>
          <w:lang w:val="en-GB"/>
        </w:rPr>
        <w:t>Study cohort</w:t>
      </w:r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 compared to notified cases</w:t>
      </w:r>
      <w:bookmarkEnd w:id="6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 </w:t>
      </w:r>
    </w:p>
    <w:p w14:paraId="35EBA662" w14:textId="3858F951" w:rsidR="005B4FCE" w:rsidRPr="000A6B9A" w:rsidRDefault="0099129D" w:rsidP="0099129D">
      <w:pPr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e assessed the representativeness of our study population by comparing the characteristics of the </w:t>
      </w:r>
      <w:r w:rsidR="009E6C4E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with known </w:t>
      </w:r>
      <w:r w:rsidR="00534923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virus </w:t>
      </w:r>
      <w:r w:rsidR="009E6C4E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variant data in </w:t>
      </w:r>
      <w:r w:rsidR="0053492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our study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534923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period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nd notified cases. We found differences between </w:t>
      </w:r>
      <w:r w:rsidR="00922C1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tients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22453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ith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virus variant</w:t>
      </w:r>
      <w:r w:rsidR="0022453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data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with regards to county of residence, </w:t>
      </w:r>
      <w:r w:rsidR="00B93A2F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regional health authority, </w:t>
      </w:r>
      <w:r w:rsidR="0019585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week of admission to hospital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, age</w:t>
      </w:r>
      <w:r w:rsidR="00190A24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the proportion with COVID-19 as the main cause of admission,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nd </w:t>
      </w:r>
      <w:r w:rsidR="00190A24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proportion admitted </w:t>
      </w:r>
      <w:r w:rsidR="00F7685E" w:rsidRPr="000A6B9A">
        <w:rPr>
          <w:rFonts w:asciiTheme="majorBidi" w:eastAsia="Calibri" w:hAnsiTheme="majorBidi" w:cstheme="majorBidi"/>
          <w:sz w:val="20"/>
          <w:szCs w:val="20"/>
          <w:lang w:val="en-GB"/>
        </w:rPr>
        <w:t>to ICU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table S</w:t>
      </w:r>
      <w:r w:rsidR="00AA3900" w:rsidRPr="000A6B9A">
        <w:rPr>
          <w:rFonts w:asciiTheme="majorBidi" w:eastAsia="Calibri" w:hAnsiTheme="majorBidi" w:cstheme="majorBidi"/>
          <w:sz w:val="20"/>
          <w:szCs w:val="20"/>
          <w:lang w:val="en-GB"/>
        </w:rPr>
        <w:t>1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). </w:t>
      </w:r>
      <w:r w:rsidR="00AA3FCC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e did not observe any difference in </w:t>
      </w:r>
      <w:r w:rsidR="00903374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the time from symptom onset to hospitalisation, or length of stay </w:t>
      </w:r>
      <w:r w:rsidR="00FE1D0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(</w:t>
      </w:r>
      <w:proofErr w:type="spellStart"/>
      <w:r w:rsidR="00FE1D0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LoS</w:t>
      </w:r>
      <w:proofErr w:type="spellEnd"/>
      <w:r w:rsidR="00FE1D0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) </w:t>
      </w:r>
      <w:r w:rsidR="00903374" w:rsidRPr="000A6B9A">
        <w:rPr>
          <w:rFonts w:asciiTheme="majorBidi" w:eastAsia="Calibri" w:hAnsiTheme="majorBidi" w:cstheme="majorBidi"/>
          <w:sz w:val="20"/>
          <w:szCs w:val="20"/>
          <w:lang w:val="en-GB"/>
        </w:rPr>
        <w:t>in hospital or ICU</w:t>
      </w:r>
      <w:r w:rsidR="005B4FCE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between </w:t>
      </w:r>
      <w:r w:rsidR="00DF446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cases with and without known virus variant data</w:t>
      </w:r>
      <w:r w:rsidR="00147A28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although the time in hospital after discharge from ICU was slightly longer for </w:t>
      </w:r>
      <w:r w:rsidR="00536410" w:rsidRPr="000A6B9A">
        <w:rPr>
          <w:rFonts w:asciiTheme="majorBidi" w:eastAsia="Calibri" w:hAnsiTheme="majorBidi" w:cstheme="majorBidi"/>
          <w:sz w:val="20"/>
          <w:szCs w:val="20"/>
          <w:lang w:val="en-GB"/>
        </w:rPr>
        <w:t>cases with variant data</w:t>
      </w:r>
      <w:r w:rsidR="00DF446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0D3F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(hazard ratio: 1.31; 95%CI: 1.03 – 2.20) </w:t>
      </w:r>
      <w:r w:rsidR="005B4FCE" w:rsidRPr="000A6B9A">
        <w:rPr>
          <w:rFonts w:asciiTheme="majorBidi" w:eastAsia="Calibri" w:hAnsiTheme="majorBidi" w:cstheme="majorBidi"/>
          <w:sz w:val="20"/>
          <w:szCs w:val="20"/>
          <w:lang w:val="en-GB"/>
        </w:rPr>
        <w:t>(table S</w:t>
      </w:r>
      <w:r w:rsidR="00AA3900" w:rsidRPr="000A6B9A">
        <w:rPr>
          <w:rFonts w:asciiTheme="majorBidi" w:eastAsia="Calibri" w:hAnsiTheme="majorBidi" w:cstheme="majorBidi"/>
          <w:sz w:val="20"/>
          <w:szCs w:val="20"/>
          <w:lang w:val="en-GB"/>
        </w:rPr>
        <w:t>2</w:t>
      </w:r>
      <w:r w:rsidR="005B4FCE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). </w:t>
      </w:r>
    </w:p>
    <w:p w14:paraId="184F9E38" w14:textId="58B6D8E7" w:rsidR="0099129D" w:rsidRPr="000A6B9A" w:rsidRDefault="0099129D" w:rsidP="0099129D">
      <w:pPr>
        <w:jc w:val="both"/>
        <w:rPr>
          <w:rFonts w:asciiTheme="majorBidi" w:eastAsia="Calibri" w:hAnsiTheme="majorBidi" w:cstheme="majorBidi"/>
          <w:sz w:val="20"/>
          <w:szCs w:val="20"/>
          <w:highlight w:val="yellow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Differences in county</w:t>
      </w:r>
      <w:r w:rsidR="00190A24" w:rsidRPr="000A6B9A">
        <w:rPr>
          <w:rFonts w:asciiTheme="majorBidi" w:eastAsia="Calibri" w:hAnsiTheme="majorBidi" w:cstheme="majorBidi"/>
          <w:sz w:val="20"/>
          <w:szCs w:val="20"/>
          <w:lang w:val="en-GB"/>
        </w:rPr>
        <w:t>, regional health authority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and </w:t>
      </w:r>
      <w:r w:rsidR="0080448C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eek of admission to hospital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reflect the evolution of the outbreak as well as the introduction of PCR screening methodology for virus variants at primary diagnostic laboratories. </w:t>
      </w:r>
      <w:r w:rsidR="00922C1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The proportion of patients with COVID-19 as the main cause of admission was higher among </w:t>
      </w:r>
      <w:r w:rsidR="006F47B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with known virus variant data </w:t>
      </w:r>
      <w:r w:rsidR="00922C1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(86% vs </w:t>
      </w:r>
      <w:r w:rsidR="008B21F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84%)</w:t>
      </w:r>
      <w:r w:rsidR="00C17E24" w:rsidRPr="000A6B9A">
        <w:rPr>
          <w:rFonts w:asciiTheme="majorBidi" w:eastAsia="Calibri" w:hAnsiTheme="majorBidi" w:cstheme="majorBidi"/>
          <w:sz w:val="20"/>
          <w:szCs w:val="20"/>
          <w:lang w:val="en-GB"/>
        </w:rPr>
        <w:t>, however, this was not a significant predictor of our outcomes in our multivariable models</w:t>
      </w:r>
      <w:r w:rsidR="00035614" w:rsidRPr="000A6B9A">
        <w:rPr>
          <w:rFonts w:asciiTheme="majorBidi" w:eastAsia="Calibri" w:hAnsiTheme="majorBidi" w:cstheme="majorBidi"/>
          <w:sz w:val="20"/>
          <w:szCs w:val="20"/>
          <w:lang w:val="en-GB"/>
        </w:rPr>
        <w:t>. Also, in our sensitivity analysis only including admissions where COVID-19 was the reported main cause, our estimates were robust</w:t>
      </w:r>
      <w:r w:rsidR="00390C89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see </w:t>
      </w:r>
      <w:r w:rsidR="00153E62">
        <w:rPr>
          <w:rFonts w:asciiTheme="majorBidi" w:eastAsia="Calibri" w:hAnsiTheme="majorBidi" w:cstheme="majorBidi"/>
          <w:sz w:val="20"/>
          <w:szCs w:val="20"/>
          <w:lang w:val="en-GB"/>
        </w:rPr>
        <w:t xml:space="preserve">part </w:t>
      </w:r>
      <w:r w:rsidR="0084251B">
        <w:rPr>
          <w:rFonts w:asciiTheme="majorBidi" w:eastAsia="Calibri" w:hAnsiTheme="majorBidi" w:cstheme="majorBidi"/>
          <w:sz w:val="20"/>
          <w:szCs w:val="20"/>
          <w:lang w:val="en-GB"/>
        </w:rPr>
        <w:t>3</w:t>
      </w:r>
      <w:r w:rsidR="00390C89" w:rsidRPr="000A6B9A">
        <w:rPr>
          <w:rFonts w:asciiTheme="majorBidi" w:eastAsia="Calibri" w:hAnsiTheme="majorBidi" w:cstheme="majorBidi"/>
          <w:sz w:val="20"/>
          <w:szCs w:val="20"/>
          <w:lang w:val="en-GB"/>
        </w:rPr>
        <w:t>)</w:t>
      </w:r>
      <w:r w:rsidR="00922C1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</w:t>
      </w:r>
      <w:r w:rsidR="00AD31D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There was a slightly higher proportion of patients aged 45-64 years among </w:t>
      </w:r>
      <w:r w:rsidR="006F47B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with known virus variant data </w:t>
      </w:r>
      <w:r w:rsidR="00AD31D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(46% vs 43%) and slightly lower proportion among patients ≥65 years (26% vs 28%). The median age among </w:t>
      </w:r>
      <w:r w:rsidR="006F47B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with known virus variant data </w:t>
      </w:r>
      <w:r w:rsidR="00AD31D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as 53 (IQR: 43 – 65), compared to 55 (IQR: 43 – 69) among </w:t>
      </w:r>
      <w:r w:rsidR="000457C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cases withou</w:t>
      </w:r>
      <w:r w:rsidR="00C3506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t</w:t>
      </w:r>
      <w:r w:rsidR="000457C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known virus variant data </w:t>
      </w:r>
      <w:r w:rsidR="00AD31D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(Wilcoxon rank-sum test p value = 0.005</w:t>
      </w:r>
      <w:r w:rsidR="004F54F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). </w:t>
      </w:r>
      <w:r w:rsidR="00FA076E" w:rsidRPr="000A6B9A">
        <w:rPr>
          <w:rFonts w:asciiTheme="majorBidi" w:hAnsiTheme="majorBidi" w:cstheme="majorBidi"/>
          <w:sz w:val="20"/>
          <w:szCs w:val="20"/>
          <w:lang w:val="en-GB"/>
        </w:rPr>
        <w:t>A</w:t>
      </w:r>
      <w:r w:rsidR="00FA076E" w:rsidRPr="000A6B9A">
        <w:rPr>
          <w:rFonts w:asciiTheme="majorBidi" w:eastAsia="Calibri" w:hAnsiTheme="majorBidi" w:cstheme="majorBidi"/>
          <w:sz w:val="20"/>
          <w:szCs w:val="20"/>
          <w:lang w:val="en-GB"/>
        </w:rPr>
        <w:t>ge is included as an explanatory variable in our models</w:t>
      </w:r>
      <w:r w:rsidR="00FA076E">
        <w:rPr>
          <w:rFonts w:asciiTheme="majorBidi" w:eastAsia="Calibri" w:hAnsiTheme="majorBidi" w:cstheme="majorBidi"/>
          <w:sz w:val="20"/>
          <w:szCs w:val="20"/>
          <w:lang w:val="en-GB"/>
        </w:rPr>
        <w:t>.</w:t>
      </w:r>
      <w:r w:rsidR="00FA076E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4F54F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The proportion of cases admitted to ICU among cases with known virus variant data was 18%, compared to 16% among all notified cases.</w:t>
      </w:r>
      <w:r w:rsidR="00FA076E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W</w:t>
      </w:r>
      <w:r w:rsidR="000175C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e modelled </w:t>
      </w:r>
      <w:proofErr w:type="spellStart"/>
      <w:r w:rsidR="000175CB" w:rsidRPr="000A6B9A">
        <w:rPr>
          <w:rFonts w:asciiTheme="majorBidi" w:eastAsia="Calibri" w:hAnsiTheme="majorBidi" w:cstheme="majorBidi"/>
          <w:sz w:val="20"/>
          <w:szCs w:val="20"/>
          <w:lang w:val="en-GB"/>
        </w:rPr>
        <w:t>LoS</w:t>
      </w:r>
      <w:proofErr w:type="spellEnd"/>
      <w:r w:rsidR="000175C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separately for patients admitted to </w:t>
      </w:r>
      <w:proofErr w:type="gramStart"/>
      <w:r w:rsidR="000175CB" w:rsidRPr="000A6B9A">
        <w:rPr>
          <w:rFonts w:asciiTheme="majorBidi" w:eastAsia="Calibri" w:hAnsiTheme="majorBidi" w:cstheme="majorBidi"/>
          <w:sz w:val="20"/>
          <w:szCs w:val="20"/>
          <w:lang w:val="en-GB"/>
        </w:rPr>
        <w:t>ICU, and</w:t>
      </w:r>
      <w:proofErr w:type="gramEnd"/>
      <w:r w:rsidR="000175C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controlled for ICU admission in our model for mortality</w:t>
      </w:r>
      <w:r w:rsidR="00FE1D0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</w:t>
      </w:r>
    </w:p>
    <w:p w14:paraId="69C31D13" w14:textId="38AE548C" w:rsidR="00A87EB8" w:rsidRPr="000A6B9A" w:rsidRDefault="00A87EB8" w:rsidP="00A87EB8">
      <w:pPr>
        <w:jc w:val="both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Table S</w:t>
      </w:r>
      <w:r w:rsidR="00957510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1</w:t>
      </w: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: Characteristics of </w:t>
      </w:r>
      <w:r w:rsidR="00957510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patients with known virus variant data</w:t>
      </w:r>
      <w:r w:rsidR="00CD1CAC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</w:t>
      </w:r>
      <w:r w:rsidR="00151260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compared to all notified cases</w:t>
      </w:r>
      <w:r w:rsidR="00957510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,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 Norway, </w:t>
      </w:r>
      <w:r w:rsidR="00372867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21 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December 2020 – </w:t>
      </w:r>
      <w:r w:rsidR="00372867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25 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>April 2021</w:t>
      </w: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. </w:t>
      </w:r>
    </w:p>
    <w:tbl>
      <w:tblPr>
        <w:tblStyle w:val="Tabellrutenett"/>
        <w:tblW w:w="793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02"/>
        <w:gridCol w:w="1473"/>
        <w:gridCol w:w="1449"/>
        <w:gridCol w:w="38"/>
        <w:gridCol w:w="1469"/>
        <w:gridCol w:w="19"/>
        <w:gridCol w:w="1488"/>
      </w:tblGrid>
      <w:tr w:rsidR="009E2250" w:rsidRPr="000A6B9A" w14:paraId="429404DD" w14:textId="77777777" w:rsidTr="00D84609">
        <w:trPr>
          <w:trHeight w:val="57"/>
          <w:jc w:val="center"/>
        </w:trPr>
        <w:tc>
          <w:tcPr>
            <w:tcW w:w="3475" w:type="dxa"/>
            <w:gridSpan w:val="2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7D3F6148" w14:textId="77777777" w:rsidR="009E2250" w:rsidRPr="000A6B9A" w:rsidRDefault="009E2250" w:rsidP="00DE3F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b/>
                <w:bCs/>
                <w:sz w:val="16"/>
                <w:szCs w:val="16"/>
                <w:lang w:val="en-GB"/>
              </w:rPr>
              <w:t xml:space="preserve">Characteristics </w:t>
            </w:r>
          </w:p>
        </w:tc>
        <w:tc>
          <w:tcPr>
            <w:tcW w:w="1449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0383EFE9" w14:textId="457EECB9" w:rsidR="009E2250" w:rsidRPr="000A6B9A" w:rsidRDefault="009E2250" w:rsidP="00DE3F83">
            <w:pPr>
              <w:rPr>
                <w:rFonts w:asciiTheme="majorBidi" w:eastAsia="Tahom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b/>
                <w:bCs/>
                <w:sz w:val="16"/>
                <w:szCs w:val="16"/>
                <w:lang w:val="en-GB"/>
              </w:rPr>
              <w:t xml:space="preserve">All </w:t>
            </w:r>
            <w:r w:rsidR="00EB6F2B" w:rsidRPr="000A6B9A">
              <w:rPr>
                <w:rFonts w:asciiTheme="majorBidi" w:eastAsia="Tahoma" w:hAnsiTheme="majorBidi" w:cstheme="majorBidi"/>
                <w:b/>
                <w:bCs/>
                <w:sz w:val="16"/>
                <w:szCs w:val="16"/>
                <w:lang w:val="en-GB"/>
              </w:rPr>
              <w:t>notified</w:t>
            </w:r>
            <w:r w:rsidRPr="000A6B9A">
              <w:rPr>
                <w:rFonts w:asciiTheme="majorBidi" w:eastAsia="Tahoma" w:hAnsiTheme="majorBidi" w:cstheme="majorBidi"/>
                <w:b/>
                <w:bCs/>
                <w:sz w:val="16"/>
                <w:szCs w:val="16"/>
                <w:lang w:val="en-GB"/>
              </w:rPr>
              <w:t xml:space="preserve"> cases (%)</w:t>
            </w:r>
          </w:p>
        </w:tc>
        <w:tc>
          <w:tcPr>
            <w:tcW w:w="3014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976EB8" w14:textId="62129E9E" w:rsidR="009E2250" w:rsidRPr="000A6B9A" w:rsidRDefault="00534923" w:rsidP="00DE3F83">
            <w:pPr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val="en-GB"/>
              </w:rPr>
              <w:t>Known virus variant data</w:t>
            </w:r>
            <w:r w:rsidR="009E2250" w:rsidRPr="000A6B9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val="en-GB"/>
              </w:rPr>
              <w:t xml:space="preserve"> </w:t>
            </w:r>
          </w:p>
        </w:tc>
      </w:tr>
      <w:tr w:rsidR="009E2250" w:rsidRPr="000A6B9A" w14:paraId="3375C372" w14:textId="77777777" w:rsidTr="00D84609">
        <w:trPr>
          <w:trHeight w:val="57"/>
          <w:jc w:val="center"/>
        </w:trPr>
        <w:tc>
          <w:tcPr>
            <w:tcW w:w="3475" w:type="dxa"/>
            <w:gridSpan w:val="2"/>
            <w:vMerge/>
            <w:tcBorders>
              <w:top w:val="single" w:sz="4" w:space="0" w:color="auto"/>
              <w:bottom w:val="single" w:sz="4" w:space="0" w:color="auto"/>
            </w:tcBorders>
          </w:tcPr>
          <w:p w14:paraId="438B6275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4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554D09FB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4B61B" w14:textId="77777777" w:rsidR="009E2250" w:rsidRPr="000A6B9A" w:rsidRDefault="009E2250" w:rsidP="00DE3F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sz w:val="16"/>
                <w:szCs w:val="16"/>
                <w:lang w:val="en-GB"/>
              </w:rPr>
              <w:t>N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94AEE12" w14:textId="59C60227" w:rsidR="009E2250" w:rsidRPr="000A6B9A" w:rsidRDefault="009E2250" w:rsidP="00DE3F8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b/>
                <w:bCs/>
                <w:sz w:val="16"/>
                <w:szCs w:val="16"/>
                <w:lang w:val="en-GB"/>
              </w:rPr>
              <w:t xml:space="preserve">% of all </w:t>
            </w:r>
            <w:r w:rsidR="00D84609" w:rsidRPr="000A6B9A">
              <w:rPr>
                <w:rFonts w:asciiTheme="majorBidi" w:eastAsia="Tahoma" w:hAnsiTheme="majorBidi" w:cstheme="majorBidi"/>
                <w:b/>
                <w:bCs/>
                <w:sz w:val="16"/>
                <w:szCs w:val="16"/>
                <w:lang w:val="en-GB"/>
              </w:rPr>
              <w:t>notified</w:t>
            </w:r>
          </w:p>
        </w:tc>
      </w:tr>
      <w:tr w:rsidR="009E2250" w:rsidRPr="000A6B9A" w14:paraId="1BAA3A28" w14:textId="77777777" w:rsidTr="00D84609">
        <w:trPr>
          <w:trHeight w:val="57"/>
          <w:jc w:val="center"/>
        </w:trPr>
        <w:tc>
          <w:tcPr>
            <w:tcW w:w="3475" w:type="dxa"/>
            <w:gridSpan w:val="2"/>
            <w:tcBorders>
              <w:top w:val="single" w:sz="4" w:space="0" w:color="auto"/>
            </w:tcBorders>
          </w:tcPr>
          <w:p w14:paraId="47D7C8F3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Total </w:t>
            </w:r>
          </w:p>
        </w:tc>
        <w:tc>
          <w:tcPr>
            <w:tcW w:w="1449" w:type="dxa"/>
            <w:tcBorders>
              <w:top w:val="single" w:sz="4" w:space="0" w:color="auto"/>
            </w:tcBorders>
          </w:tcPr>
          <w:p w14:paraId="3C44F8A1" w14:textId="260914B7" w:rsidR="009E2250" w:rsidRPr="000A6B9A" w:rsidRDefault="009E2250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,354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</w:tcPr>
          <w:p w14:paraId="3D0316F9" w14:textId="054F0197" w:rsidR="009E2250" w:rsidRPr="000A6B9A" w:rsidRDefault="00C15D3E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6</w:t>
            </w:r>
          </w:p>
        </w:tc>
        <w:tc>
          <w:tcPr>
            <w:tcW w:w="1507" w:type="dxa"/>
            <w:gridSpan w:val="2"/>
            <w:tcBorders>
              <w:top w:val="single" w:sz="4" w:space="0" w:color="auto"/>
            </w:tcBorders>
          </w:tcPr>
          <w:p w14:paraId="3A952A2B" w14:textId="07C9DCB6" w:rsidR="009E2250" w:rsidRPr="000A6B9A" w:rsidRDefault="0014115E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0</w:t>
            </w:r>
            <w:r w:rsidR="009E2250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5D63FE2C" w14:textId="77777777" w:rsidTr="00D84609">
        <w:trPr>
          <w:trHeight w:val="57"/>
          <w:jc w:val="center"/>
        </w:trPr>
        <w:tc>
          <w:tcPr>
            <w:tcW w:w="2002" w:type="dxa"/>
          </w:tcPr>
          <w:p w14:paraId="6C85D0F8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Sex</w:t>
            </w:r>
          </w:p>
        </w:tc>
        <w:tc>
          <w:tcPr>
            <w:tcW w:w="1473" w:type="dxa"/>
          </w:tcPr>
          <w:p w14:paraId="64AE9C06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Female</w:t>
            </w:r>
          </w:p>
        </w:tc>
        <w:tc>
          <w:tcPr>
            <w:tcW w:w="1449" w:type="dxa"/>
          </w:tcPr>
          <w:p w14:paraId="19A47B9B" w14:textId="7B8B8B27" w:rsidR="009E2250" w:rsidRPr="000A6B9A" w:rsidRDefault="00E90725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,391 (59%)</w:t>
            </w:r>
          </w:p>
        </w:tc>
        <w:tc>
          <w:tcPr>
            <w:tcW w:w="1507" w:type="dxa"/>
            <w:gridSpan w:val="2"/>
          </w:tcPr>
          <w:p w14:paraId="5626B296" w14:textId="39E9738B" w:rsidR="009E2250" w:rsidRPr="000A6B9A" w:rsidRDefault="00256625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96</w:t>
            </w:r>
          </w:p>
        </w:tc>
        <w:tc>
          <w:tcPr>
            <w:tcW w:w="1507" w:type="dxa"/>
            <w:gridSpan w:val="2"/>
          </w:tcPr>
          <w:p w14:paraId="259E170F" w14:textId="5CAC3BF9" w:rsidR="009E2250" w:rsidRPr="000A6B9A" w:rsidRDefault="00256625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9%</w:t>
            </w:r>
          </w:p>
        </w:tc>
      </w:tr>
      <w:tr w:rsidR="009E2250" w:rsidRPr="000A6B9A" w14:paraId="3AA3D5B5" w14:textId="77777777" w:rsidTr="00D84609">
        <w:trPr>
          <w:trHeight w:val="57"/>
          <w:jc w:val="center"/>
        </w:trPr>
        <w:tc>
          <w:tcPr>
            <w:tcW w:w="2002" w:type="dxa"/>
          </w:tcPr>
          <w:p w14:paraId="601AC4DC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7DFF14D1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Male</w:t>
            </w:r>
          </w:p>
        </w:tc>
        <w:tc>
          <w:tcPr>
            <w:tcW w:w="1449" w:type="dxa"/>
          </w:tcPr>
          <w:p w14:paraId="3DCEA185" w14:textId="6B2F25BA" w:rsidR="009E2250" w:rsidRPr="000A6B9A" w:rsidRDefault="00E90725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63 (41%)</w:t>
            </w:r>
          </w:p>
        </w:tc>
        <w:tc>
          <w:tcPr>
            <w:tcW w:w="1507" w:type="dxa"/>
            <w:gridSpan w:val="2"/>
          </w:tcPr>
          <w:p w14:paraId="3B172E14" w14:textId="32512BE1" w:rsidR="009E2250" w:rsidRPr="000A6B9A" w:rsidRDefault="00256625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90</w:t>
            </w:r>
          </w:p>
        </w:tc>
        <w:tc>
          <w:tcPr>
            <w:tcW w:w="1507" w:type="dxa"/>
            <w:gridSpan w:val="2"/>
          </w:tcPr>
          <w:p w14:paraId="034F890A" w14:textId="62FFB49C" w:rsidR="009E2250" w:rsidRPr="000A6B9A" w:rsidRDefault="00256625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1%</w:t>
            </w:r>
          </w:p>
        </w:tc>
      </w:tr>
      <w:tr w:rsidR="009E2250" w:rsidRPr="000A6B9A" w14:paraId="47AF10C6" w14:textId="77777777" w:rsidTr="00D84609">
        <w:trPr>
          <w:trHeight w:val="57"/>
          <w:jc w:val="center"/>
        </w:trPr>
        <w:tc>
          <w:tcPr>
            <w:tcW w:w="2002" w:type="dxa"/>
          </w:tcPr>
          <w:p w14:paraId="3A4A5426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508B1603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9" w:type="dxa"/>
          </w:tcPr>
          <w:p w14:paraId="02D853A0" w14:textId="77777777" w:rsidR="009E2250" w:rsidRPr="000A6B9A" w:rsidRDefault="009E2250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</w:tcPr>
          <w:p w14:paraId="400CCF22" w14:textId="36AAB476" w:rsidR="009E2250" w:rsidRPr="000A6B9A" w:rsidRDefault="00803A2F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256625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 = 0.69</w:t>
            </w:r>
          </w:p>
        </w:tc>
      </w:tr>
      <w:tr w:rsidR="009E2250" w:rsidRPr="000A6B9A" w14:paraId="2E39EE6E" w14:textId="77777777" w:rsidTr="00D84609">
        <w:trPr>
          <w:trHeight w:val="57"/>
          <w:jc w:val="center"/>
        </w:trPr>
        <w:tc>
          <w:tcPr>
            <w:tcW w:w="2002" w:type="dxa"/>
          </w:tcPr>
          <w:p w14:paraId="22234C1B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Age group</w:t>
            </w:r>
          </w:p>
        </w:tc>
        <w:tc>
          <w:tcPr>
            <w:tcW w:w="1473" w:type="dxa"/>
          </w:tcPr>
          <w:p w14:paraId="3F2B68EC" w14:textId="1588A759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0-24</w:t>
            </w:r>
            <w:r w:rsidR="00C678CF"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449" w:type="dxa"/>
          </w:tcPr>
          <w:p w14:paraId="7F64F9A7" w14:textId="12F6B458" w:rsidR="009E2250" w:rsidRPr="000A6B9A" w:rsidRDefault="000C60FD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  <w:r w:rsidR="008B1C22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5%)</w:t>
            </w:r>
          </w:p>
        </w:tc>
        <w:tc>
          <w:tcPr>
            <w:tcW w:w="1507" w:type="dxa"/>
            <w:gridSpan w:val="2"/>
          </w:tcPr>
          <w:p w14:paraId="5FCA664A" w14:textId="6F0ACF61" w:rsidR="009E2250" w:rsidRPr="000A6B9A" w:rsidRDefault="00E44BEF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3</w:t>
            </w:r>
          </w:p>
        </w:tc>
        <w:tc>
          <w:tcPr>
            <w:tcW w:w="1507" w:type="dxa"/>
            <w:gridSpan w:val="2"/>
          </w:tcPr>
          <w:p w14:paraId="72C31100" w14:textId="0CC2B660" w:rsidR="009E2250" w:rsidRPr="000A6B9A" w:rsidRDefault="00E44BEF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061B1107" w14:textId="77777777" w:rsidTr="00D84609">
        <w:trPr>
          <w:trHeight w:val="57"/>
          <w:jc w:val="center"/>
        </w:trPr>
        <w:tc>
          <w:tcPr>
            <w:tcW w:w="2002" w:type="dxa"/>
          </w:tcPr>
          <w:p w14:paraId="7F7CCC8C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71C007D9" w14:textId="163F7944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25-44</w:t>
            </w:r>
            <w:r w:rsidR="00C678CF"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449" w:type="dxa"/>
          </w:tcPr>
          <w:p w14:paraId="6EFA0CBC" w14:textId="4E6A8B8E" w:rsidR="009E2250" w:rsidRPr="000A6B9A" w:rsidRDefault="000C60FD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8B1C22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3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3%)</w:t>
            </w:r>
          </w:p>
        </w:tc>
        <w:tc>
          <w:tcPr>
            <w:tcW w:w="1507" w:type="dxa"/>
            <w:gridSpan w:val="2"/>
            <w:vAlign w:val="bottom"/>
          </w:tcPr>
          <w:p w14:paraId="09C780B6" w14:textId="4EE90EC0" w:rsidR="009E2250" w:rsidRPr="000A6B9A" w:rsidRDefault="00E44BEF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7</w:t>
            </w:r>
            <w:r w:rsidR="000723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</w:p>
        </w:tc>
        <w:tc>
          <w:tcPr>
            <w:tcW w:w="1507" w:type="dxa"/>
            <w:gridSpan w:val="2"/>
          </w:tcPr>
          <w:p w14:paraId="45A175B2" w14:textId="203090DF" w:rsidR="009E2250" w:rsidRPr="000A6B9A" w:rsidRDefault="00E44BEF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0723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73D8E239" w14:textId="77777777" w:rsidTr="00D84609">
        <w:trPr>
          <w:trHeight w:val="57"/>
          <w:jc w:val="center"/>
        </w:trPr>
        <w:tc>
          <w:tcPr>
            <w:tcW w:w="2002" w:type="dxa"/>
          </w:tcPr>
          <w:p w14:paraId="5768FC9B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lastRenderedPageBreak/>
              <w:t xml:space="preserve"> </w:t>
            </w:r>
          </w:p>
        </w:tc>
        <w:tc>
          <w:tcPr>
            <w:tcW w:w="1473" w:type="dxa"/>
          </w:tcPr>
          <w:p w14:paraId="71AFA694" w14:textId="5BE90A5D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45-64</w:t>
            </w:r>
            <w:r w:rsidR="00C678CF"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449" w:type="dxa"/>
          </w:tcPr>
          <w:p w14:paraId="7A967C57" w14:textId="3FAAA13E" w:rsidR="009E2250" w:rsidRPr="000A6B9A" w:rsidRDefault="008B1C22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,012</w:t>
            </w:r>
            <w:r w:rsidR="000C60FD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4</w:t>
            </w:r>
            <w:r w:rsidR="000723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="000C60FD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)</w:t>
            </w:r>
          </w:p>
        </w:tc>
        <w:tc>
          <w:tcPr>
            <w:tcW w:w="1507" w:type="dxa"/>
            <w:gridSpan w:val="2"/>
            <w:vAlign w:val="bottom"/>
          </w:tcPr>
          <w:p w14:paraId="7A2D0A1E" w14:textId="5C55AF9E" w:rsidR="009E2250" w:rsidRPr="000A6B9A" w:rsidRDefault="00CD797E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0723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0</w:t>
            </w:r>
          </w:p>
        </w:tc>
        <w:tc>
          <w:tcPr>
            <w:tcW w:w="1507" w:type="dxa"/>
            <w:gridSpan w:val="2"/>
          </w:tcPr>
          <w:p w14:paraId="2CEA0C1F" w14:textId="2C4F46D5" w:rsidR="009E2250" w:rsidRPr="000A6B9A" w:rsidRDefault="00CD797E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6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30A55248" w14:textId="77777777" w:rsidTr="00D84609">
        <w:trPr>
          <w:trHeight w:val="57"/>
          <w:jc w:val="center"/>
        </w:trPr>
        <w:tc>
          <w:tcPr>
            <w:tcW w:w="2002" w:type="dxa"/>
          </w:tcPr>
          <w:p w14:paraId="626B8BCE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52DF5BA4" w14:textId="72847599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≥65</w:t>
            </w:r>
            <w:r w:rsidR="00C678CF"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years</w:t>
            </w:r>
          </w:p>
        </w:tc>
        <w:tc>
          <w:tcPr>
            <w:tcW w:w="1449" w:type="dxa"/>
          </w:tcPr>
          <w:p w14:paraId="5DCB7B71" w14:textId="47C94ED3" w:rsidR="009E2250" w:rsidRPr="000A6B9A" w:rsidRDefault="008B1C22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77</w:t>
            </w:r>
            <w:r w:rsidR="000C60FD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2</w:t>
            </w:r>
            <w:r w:rsidR="000723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="000C60FD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)</w:t>
            </w:r>
          </w:p>
        </w:tc>
        <w:tc>
          <w:tcPr>
            <w:tcW w:w="1507" w:type="dxa"/>
            <w:gridSpan w:val="2"/>
            <w:vAlign w:val="bottom"/>
          </w:tcPr>
          <w:p w14:paraId="624B8839" w14:textId="40AC9C95" w:rsidR="009E2250" w:rsidRPr="000A6B9A" w:rsidRDefault="0007231B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5</w:t>
            </w:r>
          </w:p>
        </w:tc>
        <w:tc>
          <w:tcPr>
            <w:tcW w:w="1507" w:type="dxa"/>
            <w:gridSpan w:val="2"/>
          </w:tcPr>
          <w:p w14:paraId="06B5DB50" w14:textId="64EAB5E4" w:rsidR="009E2250" w:rsidRPr="000A6B9A" w:rsidRDefault="00CD797E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0723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5D7EAEB1" w14:textId="77777777" w:rsidTr="00D84609">
        <w:trPr>
          <w:trHeight w:val="57"/>
          <w:jc w:val="center"/>
        </w:trPr>
        <w:tc>
          <w:tcPr>
            <w:tcW w:w="2002" w:type="dxa"/>
          </w:tcPr>
          <w:p w14:paraId="51525CB0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5FBA9F2E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9" w:type="dxa"/>
          </w:tcPr>
          <w:p w14:paraId="1579A059" w14:textId="77777777" w:rsidR="009E2250" w:rsidRPr="000A6B9A" w:rsidRDefault="009E2250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</w:tcPr>
          <w:p w14:paraId="76093ABD" w14:textId="00B17428" w:rsidR="009E2250" w:rsidRPr="000A6B9A" w:rsidRDefault="00803A2F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256625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 =</w:t>
            </w:r>
            <w:r w:rsidR="000723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09</w:t>
            </w:r>
            <w:r w:rsidR="008B1C22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</w:tr>
      <w:tr w:rsidR="009E2250" w:rsidRPr="000A6B9A" w14:paraId="3CDE54E9" w14:textId="77777777" w:rsidTr="00D84609">
        <w:trPr>
          <w:trHeight w:val="57"/>
          <w:jc w:val="center"/>
        </w:trPr>
        <w:tc>
          <w:tcPr>
            <w:tcW w:w="2002" w:type="dxa"/>
          </w:tcPr>
          <w:p w14:paraId="60009277" w14:textId="5417A43C" w:rsidR="009E2250" w:rsidRPr="000A6B9A" w:rsidRDefault="002E0B6E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Born in Norway</w:t>
            </w:r>
          </w:p>
        </w:tc>
        <w:tc>
          <w:tcPr>
            <w:tcW w:w="1473" w:type="dxa"/>
          </w:tcPr>
          <w:p w14:paraId="10FFDB17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Yes </w:t>
            </w:r>
          </w:p>
        </w:tc>
        <w:tc>
          <w:tcPr>
            <w:tcW w:w="1449" w:type="dxa"/>
          </w:tcPr>
          <w:p w14:paraId="4284BE7F" w14:textId="113D95AF" w:rsidR="009E2250" w:rsidRPr="000A6B9A" w:rsidRDefault="006749D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,131 (48%)</w:t>
            </w:r>
          </w:p>
        </w:tc>
        <w:tc>
          <w:tcPr>
            <w:tcW w:w="1507" w:type="dxa"/>
            <w:gridSpan w:val="2"/>
            <w:vAlign w:val="bottom"/>
          </w:tcPr>
          <w:p w14:paraId="798CF05D" w14:textId="70C69797" w:rsidR="009E2250" w:rsidRPr="000A6B9A" w:rsidRDefault="00EE6E9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72</w:t>
            </w:r>
          </w:p>
        </w:tc>
        <w:tc>
          <w:tcPr>
            <w:tcW w:w="1507" w:type="dxa"/>
            <w:gridSpan w:val="2"/>
          </w:tcPr>
          <w:p w14:paraId="2EEE2502" w14:textId="119930DB" w:rsidR="009E2250" w:rsidRPr="000A6B9A" w:rsidRDefault="00EE6E9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8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3EEEF3CE" w14:textId="77777777" w:rsidTr="00D84609">
        <w:trPr>
          <w:trHeight w:val="57"/>
          <w:jc w:val="center"/>
        </w:trPr>
        <w:tc>
          <w:tcPr>
            <w:tcW w:w="2002" w:type="dxa"/>
          </w:tcPr>
          <w:p w14:paraId="386C40E1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2C01CBCF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449" w:type="dxa"/>
          </w:tcPr>
          <w:p w14:paraId="5BF49665" w14:textId="1037C23D" w:rsidR="009E2250" w:rsidRPr="000A6B9A" w:rsidRDefault="006749D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,123 (4</w:t>
            </w:r>
            <w:r w:rsidR="00EE6E96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)</w:t>
            </w:r>
          </w:p>
        </w:tc>
        <w:tc>
          <w:tcPr>
            <w:tcW w:w="1507" w:type="dxa"/>
            <w:gridSpan w:val="2"/>
            <w:vAlign w:val="bottom"/>
          </w:tcPr>
          <w:p w14:paraId="513A847F" w14:textId="24221010" w:rsidR="009E2250" w:rsidRPr="000A6B9A" w:rsidRDefault="00EE6E9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70</w:t>
            </w:r>
          </w:p>
        </w:tc>
        <w:tc>
          <w:tcPr>
            <w:tcW w:w="1507" w:type="dxa"/>
            <w:gridSpan w:val="2"/>
          </w:tcPr>
          <w:p w14:paraId="4CF9D3E1" w14:textId="22EC8124" w:rsidR="009E2250" w:rsidRPr="000A6B9A" w:rsidRDefault="00EE6E9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8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597D5D3F" w14:textId="77777777" w:rsidTr="00D84609">
        <w:trPr>
          <w:trHeight w:val="57"/>
          <w:jc w:val="center"/>
        </w:trPr>
        <w:tc>
          <w:tcPr>
            <w:tcW w:w="2002" w:type="dxa"/>
          </w:tcPr>
          <w:p w14:paraId="700C0777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18875413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Unknown </w:t>
            </w:r>
          </w:p>
        </w:tc>
        <w:tc>
          <w:tcPr>
            <w:tcW w:w="1449" w:type="dxa"/>
          </w:tcPr>
          <w:p w14:paraId="1AB1097D" w14:textId="18E5B0CB" w:rsidR="009E2250" w:rsidRPr="000A6B9A" w:rsidRDefault="006749D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0 (4%)</w:t>
            </w:r>
          </w:p>
        </w:tc>
        <w:tc>
          <w:tcPr>
            <w:tcW w:w="1507" w:type="dxa"/>
            <w:gridSpan w:val="2"/>
            <w:vAlign w:val="bottom"/>
          </w:tcPr>
          <w:p w14:paraId="14C5B6D0" w14:textId="6A15AD82" w:rsidR="009E2250" w:rsidRPr="000A6B9A" w:rsidRDefault="00EE6E96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4</w:t>
            </w:r>
          </w:p>
        </w:tc>
        <w:tc>
          <w:tcPr>
            <w:tcW w:w="1507" w:type="dxa"/>
            <w:gridSpan w:val="2"/>
          </w:tcPr>
          <w:p w14:paraId="0002F819" w14:textId="2F3D25B5" w:rsidR="009E2250" w:rsidRPr="000A6B9A" w:rsidRDefault="00742A84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6125D139" w14:textId="77777777" w:rsidTr="00D84609">
        <w:trPr>
          <w:trHeight w:val="57"/>
          <w:jc w:val="center"/>
        </w:trPr>
        <w:tc>
          <w:tcPr>
            <w:tcW w:w="2002" w:type="dxa"/>
          </w:tcPr>
          <w:p w14:paraId="396F179F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75EA1184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9" w:type="dxa"/>
          </w:tcPr>
          <w:p w14:paraId="2FAEDE3B" w14:textId="77777777" w:rsidR="009E2250" w:rsidRPr="000A6B9A" w:rsidRDefault="009E2250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</w:tcPr>
          <w:p w14:paraId="629038DA" w14:textId="10D739CD" w:rsidR="009E2250" w:rsidRPr="000A6B9A" w:rsidRDefault="00161692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256625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 =</w:t>
            </w:r>
            <w:r w:rsidR="00EE6E96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5C136C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43</w:t>
            </w:r>
          </w:p>
        </w:tc>
      </w:tr>
      <w:tr w:rsidR="009E2250" w:rsidRPr="000A6B9A" w14:paraId="5DF8103A" w14:textId="77777777" w:rsidTr="00D84609">
        <w:trPr>
          <w:trHeight w:val="57"/>
          <w:jc w:val="center"/>
        </w:trPr>
        <w:tc>
          <w:tcPr>
            <w:tcW w:w="2002" w:type="dxa"/>
          </w:tcPr>
          <w:p w14:paraId="02D86DA6" w14:textId="286969FC" w:rsidR="009E2250" w:rsidRPr="000A6B9A" w:rsidRDefault="009E2250" w:rsidP="00DE3F83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Number of </w:t>
            </w:r>
            <w:r w:rsidR="00244A1C"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risk factors</w:t>
            </w:r>
            <w:r w:rsidR="005243B5"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*</w:t>
            </w:r>
          </w:p>
        </w:tc>
        <w:tc>
          <w:tcPr>
            <w:tcW w:w="1473" w:type="dxa"/>
          </w:tcPr>
          <w:p w14:paraId="43F32909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0</w:t>
            </w:r>
          </w:p>
        </w:tc>
        <w:tc>
          <w:tcPr>
            <w:tcW w:w="1449" w:type="dxa"/>
          </w:tcPr>
          <w:p w14:paraId="627A0CCC" w14:textId="1AFF65CB" w:rsidR="009E2250" w:rsidRPr="000A6B9A" w:rsidRDefault="00DA17A4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11 (31%)</w:t>
            </w:r>
          </w:p>
        </w:tc>
        <w:tc>
          <w:tcPr>
            <w:tcW w:w="1507" w:type="dxa"/>
            <w:gridSpan w:val="2"/>
            <w:vAlign w:val="bottom"/>
          </w:tcPr>
          <w:p w14:paraId="7F49C65F" w14:textId="3E8FE585" w:rsidR="009E2250" w:rsidRPr="000A6B9A" w:rsidRDefault="00A03807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62</w:t>
            </w:r>
          </w:p>
        </w:tc>
        <w:tc>
          <w:tcPr>
            <w:tcW w:w="1507" w:type="dxa"/>
            <w:gridSpan w:val="2"/>
          </w:tcPr>
          <w:p w14:paraId="4C4C29AA" w14:textId="0B3B53BF" w:rsidR="009E2250" w:rsidRPr="000A6B9A" w:rsidRDefault="00A03807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1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1B508B5E" w14:textId="77777777" w:rsidTr="00D84609">
        <w:trPr>
          <w:trHeight w:val="57"/>
          <w:jc w:val="center"/>
        </w:trPr>
        <w:tc>
          <w:tcPr>
            <w:tcW w:w="2002" w:type="dxa"/>
          </w:tcPr>
          <w:p w14:paraId="10935824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7FA91319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1</w:t>
            </w:r>
          </w:p>
        </w:tc>
        <w:tc>
          <w:tcPr>
            <w:tcW w:w="1449" w:type="dxa"/>
          </w:tcPr>
          <w:p w14:paraId="144EA4DD" w14:textId="44E5C227" w:rsidR="009E2250" w:rsidRPr="000A6B9A" w:rsidRDefault="00A261F3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38 (36%)</w:t>
            </w:r>
          </w:p>
        </w:tc>
        <w:tc>
          <w:tcPr>
            <w:tcW w:w="1507" w:type="dxa"/>
            <w:gridSpan w:val="2"/>
            <w:vAlign w:val="bottom"/>
          </w:tcPr>
          <w:p w14:paraId="281772A6" w14:textId="0BD4633F" w:rsidR="009E2250" w:rsidRPr="000A6B9A" w:rsidRDefault="00A03807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30</w:t>
            </w:r>
          </w:p>
        </w:tc>
        <w:tc>
          <w:tcPr>
            <w:tcW w:w="1507" w:type="dxa"/>
            <w:gridSpan w:val="2"/>
          </w:tcPr>
          <w:p w14:paraId="26962545" w14:textId="311F9BE5" w:rsidR="009E2250" w:rsidRPr="000A6B9A" w:rsidRDefault="00A03807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7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6EB6425C" w14:textId="77777777" w:rsidTr="00D84609">
        <w:trPr>
          <w:trHeight w:val="57"/>
          <w:jc w:val="center"/>
        </w:trPr>
        <w:tc>
          <w:tcPr>
            <w:tcW w:w="2002" w:type="dxa"/>
          </w:tcPr>
          <w:p w14:paraId="7BFF5270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0D0A82DC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≥2</w:t>
            </w:r>
          </w:p>
        </w:tc>
        <w:tc>
          <w:tcPr>
            <w:tcW w:w="1449" w:type="dxa"/>
          </w:tcPr>
          <w:p w14:paraId="674AE240" w14:textId="3D9F8924" w:rsidR="009E2250" w:rsidRPr="000A6B9A" w:rsidRDefault="00A03807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81 (34%)</w:t>
            </w:r>
          </w:p>
        </w:tc>
        <w:tc>
          <w:tcPr>
            <w:tcW w:w="1507" w:type="dxa"/>
            <w:gridSpan w:val="2"/>
            <w:vAlign w:val="bottom"/>
          </w:tcPr>
          <w:p w14:paraId="3ED69129" w14:textId="5AA93E2F" w:rsidR="009E2250" w:rsidRPr="000A6B9A" w:rsidRDefault="00A03807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81</w:t>
            </w:r>
          </w:p>
        </w:tc>
        <w:tc>
          <w:tcPr>
            <w:tcW w:w="1507" w:type="dxa"/>
            <w:gridSpan w:val="2"/>
          </w:tcPr>
          <w:p w14:paraId="488B988D" w14:textId="4A567441" w:rsidR="009E2250" w:rsidRPr="000A6B9A" w:rsidRDefault="00A03807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</w:t>
            </w:r>
            <w:r w:rsidR="0014115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9E2250" w:rsidRPr="000A6B9A" w14:paraId="3D312D23" w14:textId="77777777" w:rsidTr="00D84609">
        <w:trPr>
          <w:trHeight w:val="57"/>
          <w:jc w:val="center"/>
        </w:trPr>
        <w:tc>
          <w:tcPr>
            <w:tcW w:w="2002" w:type="dxa"/>
          </w:tcPr>
          <w:p w14:paraId="611CC8B8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284D1A14" w14:textId="77777777" w:rsidR="009E2250" w:rsidRPr="000A6B9A" w:rsidRDefault="009E2250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49" w:type="dxa"/>
          </w:tcPr>
          <w:p w14:paraId="30EE45F0" w14:textId="02FFEEB9" w:rsidR="009E2250" w:rsidRPr="000A6B9A" w:rsidRDefault="009E2250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</w:tcPr>
          <w:p w14:paraId="3FFDC567" w14:textId="62670B02" w:rsidR="009E2250" w:rsidRPr="000A6B9A" w:rsidRDefault="00161692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256625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p =</w:t>
            </w:r>
            <w:r w:rsidR="00A03807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</w:t>
            </w:r>
            <w:r w:rsidR="00633C1B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56</w:t>
            </w:r>
          </w:p>
        </w:tc>
      </w:tr>
      <w:tr w:rsidR="00DC190A" w:rsidRPr="000A6B9A" w14:paraId="532724A3" w14:textId="77777777" w:rsidTr="00D84609">
        <w:trPr>
          <w:trHeight w:val="57"/>
          <w:jc w:val="center"/>
        </w:trPr>
        <w:tc>
          <w:tcPr>
            <w:tcW w:w="2002" w:type="dxa"/>
            <w:vMerge w:val="restart"/>
          </w:tcPr>
          <w:p w14:paraId="33568FDB" w14:textId="77777777" w:rsidR="00DC190A" w:rsidRPr="000A6B9A" w:rsidRDefault="00DC190A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Week of admission to hospital</w:t>
            </w:r>
          </w:p>
          <w:p w14:paraId="1AD9A1FF" w14:textId="77777777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14:paraId="2A287A85" w14:textId="77777777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14:paraId="6DF113B6" w14:textId="77777777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14:paraId="548E0D53" w14:textId="77777777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  <w:p w14:paraId="229D7048" w14:textId="68A20BAE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 xml:space="preserve"> </w:t>
            </w:r>
          </w:p>
        </w:tc>
        <w:tc>
          <w:tcPr>
            <w:tcW w:w="1473" w:type="dxa"/>
          </w:tcPr>
          <w:p w14:paraId="0CE94876" w14:textId="78E261A2" w:rsidR="00DC190A" w:rsidRPr="000A6B9A" w:rsidRDefault="00DC190A" w:rsidP="00DE3F8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Week 52</w:t>
            </w:r>
          </w:p>
        </w:tc>
        <w:tc>
          <w:tcPr>
            <w:tcW w:w="1449" w:type="dxa"/>
          </w:tcPr>
          <w:p w14:paraId="6C8D8339" w14:textId="1632F99E" w:rsidR="00DC190A" w:rsidRPr="000A6B9A" w:rsidRDefault="00DC190A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9 (4%)</w:t>
            </w:r>
          </w:p>
        </w:tc>
        <w:tc>
          <w:tcPr>
            <w:tcW w:w="1507" w:type="dxa"/>
            <w:gridSpan w:val="2"/>
          </w:tcPr>
          <w:p w14:paraId="0BF00FEE" w14:textId="6676EBF8" w:rsidR="00DC190A" w:rsidRPr="000A6B9A" w:rsidRDefault="00DC190A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</w:t>
            </w:r>
          </w:p>
        </w:tc>
        <w:tc>
          <w:tcPr>
            <w:tcW w:w="1507" w:type="dxa"/>
            <w:gridSpan w:val="2"/>
          </w:tcPr>
          <w:p w14:paraId="139FD86F" w14:textId="7873797B" w:rsidR="00DC190A" w:rsidRPr="000A6B9A" w:rsidRDefault="00DC190A" w:rsidP="00DE3F83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%</w:t>
            </w:r>
          </w:p>
        </w:tc>
      </w:tr>
      <w:tr w:rsidR="00DC190A" w:rsidRPr="000A6B9A" w14:paraId="1D516FDC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26606477" w14:textId="779B5A0F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AFB01F2" w14:textId="0398D81A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53</w:t>
            </w:r>
          </w:p>
        </w:tc>
        <w:tc>
          <w:tcPr>
            <w:tcW w:w="1449" w:type="dxa"/>
          </w:tcPr>
          <w:p w14:paraId="6A867D26" w14:textId="311060BD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8 (5%)</w:t>
            </w:r>
          </w:p>
        </w:tc>
        <w:tc>
          <w:tcPr>
            <w:tcW w:w="1507" w:type="dxa"/>
            <w:gridSpan w:val="2"/>
          </w:tcPr>
          <w:p w14:paraId="447C0BA6" w14:textId="7FF85678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</w:t>
            </w:r>
          </w:p>
        </w:tc>
        <w:tc>
          <w:tcPr>
            <w:tcW w:w="1507" w:type="dxa"/>
            <w:gridSpan w:val="2"/>
          </w:tcPr>
          <w:p w14:paraId="65D7A7E9" w14:textId="0108698C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%</w:t>
            </w:r>
          </w:p>
        </w:tc>
      </w:tr>
      <w:tr w:rsidR="00DC190A" w:rsidRPr="000A6B9A" w14:paraId="7AD07F8F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1FB57368" w14:textId="6529F74F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0F192FBB" w14:textId="5C572557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</w:t>
            </w:r>
          </w:p>
        </w:tc>
        <w:tc>
          <w:tcPr>
            <w:tcW w:w="1449" w:type="dxa"/>
          </w:tcPr>
          <w:p w14:paraId="5448CF55" w14:textId="131C61ED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7 (5%)</w:t>
            </w:r>
          </w:p>
        </w:tc>
        <w:tc>
          <w:tcPr>
            <w:tcW w:w="1507" w:type="dxa"/>
            <w:gridSpan w:val="2"/>
          </w:tcPr>
          <w:p w14:paraId="0846C4C7" w14:textId="751A4961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</w:p>
        </w:tc>
        <w:tc>
          <w:tcPr>
            <w:tcW w:w="1507" w:type="dxa"/>
            <w:gridSpan w:val="2"/>
          </w:tcPr>
          <w:p w14:paraId="1DF7B20E" w14:textId="4EF469EB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8%</w:t>
            </w:r>
          </w:p>
        </w:tc>
      </w:tr>
      <w:tr w:rsidR="00DC190A" w:rsidRPr="000A6B9A" w14:paraId="074D6405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2BBA9486" w14:textId="028A8A4B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2FE0B105" w14:textId="6906984B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2</w:t>
            </w:r>
          </w:p>
        </w:tc>
        <w:tc>
          <w:tcPr>
            <w:tcW w:w="1449" w:type="dxa"/>
          </w:tcPr>
          <w:p w14:paraId="59F3EC93" w14:textId="3B58C70B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9 (5%)</w:t>
            </w:r>
          </w:p>
        </w:tc>
        <w:tc>
          <w:tcPr>
            <w:tcW w:w="1507" w:type="dxa"/>
            <w:gridSpan w:val="2"/>
          </w:tcPr>
          <w:p w14:paraId="7DC7A27C" w14:textId="58847340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1</w:t>
            </w:r>
          </w:p>
        </w:tc>
        <w:tc>
          <w:tcPr>
            <w:tcW w:w="1507" w:type="dxa"/>
            <w:gridSpan w:val="2"/>
          </w:tcPr>
          <w:p w14:paraId="6EB15C24" w14:textId="11903876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%</w:t>
            </w:r>
          </w:p>
        </w:tc>
      </w:tr>
      <w:tr w:rsidR="00DC190A" w:rsidRPr="000A6B9A" w14:paraId="1115B42D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3F02C4BF" w14:textId="1500F400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68429E50" w14:textId="470C5DB6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3</w:t>
            </w:r>
          </w:p>
        </w:tc>
        <w:tc>
          <w:tcPr>
            <w:tcW w:w="1449" w:type="dxa"/>
          </w:tcPr>
          <w:p w14:paraId="5EC0557A" w14:textId="3D5FF07E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1 (4%)</w:t>
            </w:r>
          </w:p>
        </w:tc>
        <w:tc>
          <w:tcPr>
            <w:tcW w:w="1507" w:type="dxa"/>
            <w:gridSpan w:val="2"/>
          </w:tcPr>
          <w:p w14:paraId="139C112D" w14:textId="5BC04916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2</w:t>
            </w:r>
          </w:p>
        </w:tc>
        <w:tc>
          <w:tcPr>
            <w:tcW w:w="1507" w:type="dxa"/>
            <w:gridSpan w:val="2"/>
          </w:tcPr>
          <w:p w14:paraId="654B9561" w14:textId="64D2C368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%</w:t>
            </w:r>
          </w:p>
        </w:tc>
      </w:tr>
      <w:tr w:rsidR="00DC190A" w:rsidRPr="000A6B9A" w14:paraId="51EDBADF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08ADDD78" w14:textId="4270BA4C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11160423" w14:textId="37CE66EC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4</w:t>
            </w:r>
          </w:p>
        </w:tc>
        <w:tc>
          <w:tcPr>
            <w:tcW w:w="1449" w:type="dxa"/>
          </w:tcPr>
          <w:p w14:paraId="14A96764" w14:textId="2F2D6524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7 (2%)</w:t>
            </w:r>
          </w:p>
        </w:tc>
        <w:tc>
          <w:tcPr>
            <w:tcW w:w="1507" w:type="dxa"/>
            <w:gridSpan w:val="2"/>
          </w:tcPr>
          <w:p w14:paraId="41F03567" w14:textId="513A8771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0</w:t>
            </w:r>
          </w:p>
        </w:tc>
        <w:tc>
          <w:tcPr>
            <w:tcW w:w="1507" w:type="dxa"/>
            <w:gridSpan w:val="2"/>
          </w:tcPr>
          <w:p w14:paraId="373D9499" w14:textId="049F63FF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%</w:t>
            </w:r>
          </w:p>
        </w:tc>
      </w:tr>
      <w:tr w:rsidR="00DC190A" w:rsidRPr="000A6B9A" w14:paraId="37F3C20B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2826D581" w14:textId="7A0B7FF2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74D97D31" w14:textId="0E8F97FE" w:rsidR="00DC190A" w:rsidRPr="000A6B9A" w:rsidRDefault="00DC190A" w:rsidP="005C136C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5</w:t>
            </w:r>
          </w:p>
        </w:tc>
        <w:tc>
          <w:tcPr>
            <w:tcW w:w="1449" w:type="dxa"/>
          </w:tcPr>
          <w:p w14:paraId="56A4BE01" w14:textId="6EF7C1C9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0 (2%)</w:t>
            </w:r>
          </w:p>
        </w:tc>
        <w:tc>
          <w:tcPr>
            <w:tcW w:w="1507" w:type="dxa"/>
            <w:gridSpan w:val="2"/>
          </w:tcPr>
          <w:p w14:paraId="091A1A49" w14:textId="1524B0F4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2</w:t>
            </w:r>
          </w:p>
        </w:tc>
        <w:tc>
          <w:tcPr>
            <w:tcW w:w="1507" w:type="dxa"/>
            <w:gridSpan w:val="2"/>
          </w:tcPr>
          <w:p w14:paraId="496F27E7" w14:textId="71CBE0BC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%</w:t>
            </w:r>
          </w:p>
        </w:tc>
      </w:tr>
      <w:tr w:rsidR="00DC190A" w:rsidRPr="000A6B9A" w14:paraId="01F3A90A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1D67EE13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37250CB8" w14:textId="1F96FF7E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6</w:t>
            </w:r>
          </w:p>
        </w:tc>
        <w:tc>
          <w:tcPr>
            <w:tcW w:w="1449" w:type="dxa"/>
          </w:tcPr>
          <w:p w14:paraId="2365C311" w14:textId="0823AB1A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6 (2%)</w:t>
            </w:r>
          </w:p>
        </w:tc>
        <w:tc>
          <w:tcPr>
            <w:tcW w:w="1507" w:type="dxa"/>
            <w:gridSpan w:val="2"/>
          </w:tcPr>
          <w:p w14:paraId="11F91CF3" w14:textId="4CB8E9F7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4</w:t>
            </w:r>
          </w:p>
        </w:tc>
        <w:tc>
          <w:tcPr>
            <w:tcW w:w="1507" w:type="dxa"/>
            <w:gridSpan w:val="2"/>
          </w:tcPr>
          <w:p w14:paraId="1CD84B7B" w14:textId="357987DB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%</w:t>
            </w:r>
          </w:p>
        </w:tc>
      </w:tr>
      <w:tr w:rsidR="00DC190A" w:rsidRPr="000A6B9A" w14:paraId="0FC9541D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7BA885BF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0B1FFB89" w14:textId="328F521B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7</w:t>
            </w:r>
          </w:p>
        </w:tc>
        <w:tc>
          <w:tcPr>
            <w:tcW w:w="1449" w:type="dxa"/>
          </w:tcPr>
          <w:p w14:paraId="650166A6" w14:textId="3EDD09B3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6 (3%)</w:t>
            </w:r>
          </w:p>
        </w:tc>
        <w:tc>
          <w:tcPr>
            <w:tcW w:w="1507" w:type="dxa"/>
            <w:gridSpan w:val="2"/>
          </w:tcPr>
          <w:p w14:paraId="01CBCAC5" w14:textId="7C4A60CF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5</w:t>
            </w:r>
          </w:p>
        </w:tc>
        <w:tc>
          <w:tcPr>
            <w:tcW w:w="1507" w:type="dxa"/>
            <w:gridSpan w:val="2"/>
          </w:tcPr>
          <w:p w14:paraId="022EA097" w14:textId="125DA445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%</w:t>
            </w:r>
          </w:p>
        </w:tc>
      </w:tr>
      <w:tr w:rsidR="00DC190A" w:rsidRPr="000A6B9A" w14:paraId="75816C80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39AC9CD3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2E091EA6" w14:textId="22EDBE41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8</w:t>
            </w:r>
          </w:p>
        </w:tc>
        <w:tc>
          <w:tcPr>
            <w:tcW w:w="1449" w:type="dxa"/>
          </w:tcPr>
          <w:p w14:paraId="2EE99189" w14:textId="73C1FC6B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5 (3%)</w:t>
            </w:r>
          </w:p>
        </w:tc>
        <w:tc>
          <w:tcPr>
            <w:tcW w:w="1507" w:type="dxa"/>
            <w:gridSpan w:val="2"/>
          </w:tcPr>
          <w:p w14:paraId="5180F655" w14:textId="22BE6AED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0</w:t>
            </w:r>
          </w:p>
        </w:tc>
        <w:tc>
          <w:tcPr>
            <w:tcW w:w="1507" w:type="dxa"/>
            <w:gridSpan w:val="2"/>
          </w:tcPr>
          <w:p w14:paraId="5B76F23E" w14:textId="2D739806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%</w:t>
            </w:r>
          </w:p>
        </w:tc>
      </w:tr>
      <w:tr w:rsidR="00DC190A" w:rsidRPr="000A6B9A" w14:paraId="7193F591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4540BF02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FEC9301" w14:textId="7D3DA462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9</w:t>
            </w:r>
          </w:p>
        </w:tc>
        <w:tc>
          <w:tcPr>
            <w:tcW w:w="1449" w:type="dxa"/>
          </w:tcPr>
          <w:p w14:paraId="11D0810E" w14:textId="3C1DE507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6 (5%)</w:t>
            </w:r>
          </w:p>
        </w:tc>
        <w:tc>
          <w:tcPr>
            <w:tcW w:w="1507" w:type="dxa"/>
            <w:gridSpan w:val="2"/>
          </w:tcPr>
          <w:p w14:paraId="06F3BAF3" w14:textId="167723DC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8</w:t>
            </w:r>
          </w:p>
        </w:tc>
        <w:tc>
          <w:tcPr>
            <w:tcW w:w="1507" w:type="dxa"/>
            <w:gridSpan w:val="2"/>
          </w:tcPr>
          <w:p w14:paraId="4F57ACFB" w14:textId="469BF76B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%</w:t>
            </w:r>
          </w:p>
        </w:tc>
      </w:tr>
      <w:tr w:rsidR="00DC190A" w:rsidRPr="000A6B9A" w14:paraId="21251929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17803739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2CD35296" w14:textId="0297F75D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0</w:t>
            </w:r>
          </w:p>
        </w:tc>
        <w:tc>
          <w:tcPr>
            <w:tcW w:w="1449" w:type="dxa"/>
          </w:tcPr>
          <w:p w14:paraId="421405E8" w14:textId="49B26E64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98 (8%)</w:t>
            </w:r>
          </w:p>
        </w:tc>
        <w:tc>
          <w:tcPr>
            <w:tcW w:w="1507" w:type="dxa"/>
            <w:gridSpan w:val="2"/>
          </w:tcPr>
          <w:p w14:paraId="15335EB7" w14:textId="42F6D4C0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47</w:t>
            </w:r>
          </w:p>
        </w:tc>
        <w:tc>
          <w:tcPr>
            <w:tcW w:w="1507" w:type="dxa"/>
            <w:gridSpan w:val="2"/>
          </w:tcPr>
          <w:p w14:paraId="6EC54641" w14:textId="1EEDAAAD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%</w:t>
            </w:r>
          </w:p>
        </w:tc>
      </w:tr>
      <w:tr w:rsidR="00DC190A" w:rsidRPr="000A6B9A" w14:paraId="560A0B9D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145B19A7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05F3EA1F" w14:textId="45401FD3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1</w:t>
            </w:r>
          </w:p>
        </w:tc>
        <w:tc>
          <w:tcPr>
            <w:tcW w:w="1449" w:type="dxa"/>
          </w:tcPr>
          <w:p w14:paraId="7969618E" w14:textId="451BFC2D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46 (10%)</w:t>
            </w:r>
          </w:p>
        </w:tc>
        <w:tc>
          <w:tcPr>
            <w:tcW w:w="1507" w:type="dxa"/>
            <w:gridSpan w:val="2"/>
          </w:tcPr>
          <w:p w14:paraId="5AD06A90" w14:textId="083ECD31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8</w:t>
            </w:r>
          </w:p>
        </w:tc>
        <w:tc>
          <w:tcPr>
            <w:tcW w:w="1507" w:type="dxa"/>
            <w:gridSpan w:val="2"/>
          </w:tcPr>
          <w:p w14:paraId="0894F866" w14:textId="48854F7F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%</w:t>
            </w:r>
          </w:p>
        </w:tc>
      </w:tr>
      <w:tr w:rsidR="00DC190A" w:rsidRPr="000A6B9A" w14:paraId="7FAB5E89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2FBE52D2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337C014E" w14:textId="75E1467C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2</w:t>
            </w:r>
          </w:p>
        </w:tc>
        <w:tc>
          <w:tcPr>
            <w:tcW w:w="1449" w:type="dxa"/>
          </w:tcPr>
          <w:p w14:paraId="374ADDF6" w14:textId="2B14B86C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15 (9%)</w:t>
            </w:r>
          </w:p>
        </w:tc>
        <w:tc>
          <w:tcPr>
            <w:tcW w:w="1507" w:type="dxa"/>
            <w:gridSpan w:val="2"/>
          </w:tcPr>
          <w:p w14:paraId="4E31EAED" w14:textId="02FDB4BC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2</w:t>
            </w:r>
          </w:p>
        </w:tc>
        <w:tc>
          <w:tcPr>
            <w:tcW w:w="1507" w:type="dxa"/>
            <w:gridSpan w:val="2"/>
          </w:tcPr>
          <w:p w14:paraId="6C0E67A7" w14:textId="1013040D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%</w:t>
            </w:r>
          </w:p>
        </w:tc>
      </w:tr>
      <w:tr w:rsidR="00DC190A" w:rsidRPr="000A6B9A" w14:paraId="2ED66E69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0C3D6D9A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2BA25B41" w14:textId="54557984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3</w:t>
            </w:r>
          </w:p>
        </w:tc>
        <w:tc>
          <w:tcPr>
            <w:tcW w:w="1449" w:type="dxa"/>
          </w:tcPr>
          <w:p w14:paraId="0E9389D5" w14:textId="3AEAA412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35 (10%)</w:t>
            </w:r>
          </w:p>
        </w:tc>
        <w:tc>
          <w:tcPr>
            <w:tcW w:w="1507" w:type="dxa"/>
            <w:gridSpan w:val="2"/>
          </w:tcPr>
          <w:p w14:paraId="4D1B7337" w14:textId="328B52C8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0</w:t>
            </w:r>
          </w:p>
        </w:tc>
        <w:tc>
          <w:tcPr>
            <w:tcW w:w="1507" w:type="dxa"/>
            <w:gridSpan w:val="2"/>
          </w:tcPr>
          <w:p w14:paraId="311FDFB8" w14:textId="40548F0E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%</w:t>
            </w:r>
          </w:p>
        </w:tc>
      </w:tr>
      <w:tr w:rsidR="00DC190A" w:rsidRPr="000A6B9A" w14:paraId="6D409205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5FF0295F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1B7017C0" w14:textId="3553512E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4</w:t>
            </w:r>
          </w:p>
        </w:tc>
        <w:tc>
          <w:tcPr>
            <w:tcW w:w="1449" w:type="dxa"/>
          </w:tcPr>
          <w:p w14:paraId="364BEC5B" w14:textId="0D2618BA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94 (8%)</w:t>
            </w:r>
          </w:p>
        </w:tc>
        <w:tc>
          <w:tcPr>
            <w:tcW w:w="1507" w:type="dxa"/>
            <w:gridSpan w:val="2"/>
          </w:tcPr>
          <w:p w14:paraId="19B71D1A" w14:textId="5C2FB1F5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5</w:t>
            </w:r>
          </w:p>
        </w:tc>
        <w:tc>
          <w:tcPr>
            <w:tcW w:w="1507" w:type="dxa"/>
            <w:gridSpan w:val="2"/>
          </w:tcPr>
          <w:p w14:paraId="20E43135" w14:textId="0700D9B7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%</w:t>
            </w:r>
          </w:p>
        </w:tc>
      </w:tr>
      <w:tr w:rsidR="00DC190A" w:rsidRPr="000A6B9A" w14:paraId="602A78F9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11995B38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434D2C11" w14:textId="53D7E210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5</w:t>
            </w:r>
          </w:p>
        </w:tc>
        <w:tc>
          <w:tcPr>
            <w:tcW w:w="1449" w:type="dxa"/>
          </w:tcPr>
          <w:p w14:paraId="02A04EEA" w14:textId="4DB5329E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5 (7%)</w:t>
            </w:r>
          </w:p>
        </w:tc>
        <w:tc>
          <w:tcPr>
            <w:tcW w:w="1507" w:type="dxa"/>
            <w:gridSpan w:val="2"/>
          </w:tcPr>
          <w:p w14:paraId="5B00061A" w14:textId="7E00D563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9</w:t>
            </w:r>
          </w:p>
        </w:tc>
        <w:tc>
          <w:tcPr>
            <w:tcW w:w="1507" w:type="dxa"/>
            <w:gridSpan w:val="2"/>
          </w:tcPr>
          <w:p w14:paraId="2AF6FBE6" w14:textId="46ACFBD9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%</w:t>
            </w:r>
          </w:p>
        </w:tc>
      </w:tr>
      <w:tr w:rsidR="00DC190A" w:rsidRPr="000A6B9A" w14:paraId="159CF0CA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46275264" w14:textId="77777777" w:rsidR="00DC190A" w:rsidRPr="000A6B9A" w:rsidRDefault="00DC190A" w:rsidP="005C136C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6D90912E" w14:textId="3CDB4C38" w:rsidR="00DC190A" w:rsidRPr="000A6B9A" w:rsidRDefault="00DC190A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Week 16</w:t>
            </w:r>
          </w:p>
        </w:tc>
        <w:tc>
          <w:tcPr>
            <w:tcW w:w="1449" w:type="dxa"/>
          </w:tcPr>
          <w:p w14:paraId="5E1E7D28" w14:textId="23742EB8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7 (5%)</w:t>
            </w:r>
          </w:p>
        </w:tc>
        <w:tc>
          <w:tcPr>
            <w:tcW w:w="1507" w:type="dxa"/>
            <w:gridSpan w:val="2"/>
          </w:tcPr>
          <w:p w14:paraId="52B453A7" w14:textId="0C2166DA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8</w:t>
            </w:r>
          </w:p>
        </w:tc>
        <w:tc>
          <w:tcPr>
            <w:tcW w:w="1507" w:type="dxa"/>
            <w:gridSpan w:val="2"/>
          </w:tcPr>
          <w:p w14:paraId="6AFA0BA0" w14:textId="7546A0C6" w:rsidR="00DC190A" w:rsidRPr="000A6B9A" w:rsidRDefault="00DC190A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%</w:t>
            </w:r>
          </w:p>
        </w:tc>
      </w:tr>
      <w:tr w:rsidR="00DC190A" w:rsidRPr="000A6B9A" w14:paraId="4D534F53" w14:textId="77777777" w:rsidTr="00D84609">
        <w:trPr>
          <w:trHeight w:val="57"/>
          <w:jc w:val="center"/>
        </w:trPr>
        <w:tc>
          <w:tcPr>
            <w:tcW w:w="2002" w:type="dxa"/>
            <w:vMerge/>
          </w:tcPr>
          <w:p w14:paraId="012C5DD2" w14:textId="77777777" w:rsidR="00DC190A" w:rsidRPr="000A6B9A" w:rsidRDefault="00DC190A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1E17E362" w14:textId="77777777" w:rsidR="00DC190A" w:rsidRPr="000A6B9A" w:rsidRDefault="00DC190A" w:rsidP="005C136C">
            <w:pPr>
              <w:jc w:val="right"/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49" w:type="dxa"/>
          </w:tcPr>
          <w:p w14:paraId="157AF2E2" w14:textId="77777777" w:rsidR="00DC190A" w:rsidRPr="000A6B9A" w:rsidRDefault="00DC190A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</w:tcPr>
          <w:p w14:paraId="28C483A2" w14:textId="24A2FC25" w:rsidR="00DC190A" w:rsidRPr="000A6B9A" w:rsidRDefault="00DC190A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p = &lt;0.0001 </w:t>
            </w:r>
          </w:p>
        </w:tc>
      </w:tr>
      <w:tr w:rsidR="005C136C" w:rsidRPr="000A6B9A" w14:paraId="7AECF6B2" w14:textId="77777777" w:rsidTr="00D84609">
        <w:trPr>
          <w:trHeight w:val="57"/>
          <w:jc w:val="center"/>
        </w:trPr>
        <w:tc>
          <w:tcPr>
            <w:tcW w:w="2002" w:type="dxa"/>
          </w:tcPr>
          <w:p w14:paraId="1016F34B" w14:textId="5F178EC0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County</w:t>
            </w:r>
            <w:r w:rsidR="00B1219F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of residence</w:t>
            </w:r>
          </w:p>
        </w:tc>
        <w:tc>
          <w:tcPr>
            <w:tcW w:w="1473" w:type="dxa"/>
          </w:tcPr>
          <w:p w14:paraId="5B802EA7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Agder</w:t>
            </w:r>
            <w:proofErr w:type="spellEnd"/>
          </w:p>
        </w:tc>
        <w:tc>
          <w:tcPr>
            <w:tcW w:w="1449" w:type="dxa"/>
          </w:tcPr>
          <w:p w14:paraId="5F8AB587" w14:textId="1E238A4A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8 (2%)</w:t>
            </w:r>
          </w:p>
        </w:tc>
        <w:tc>
          <w:tcPr>
            <w:tcW w:w="1507" w:type="dxa"/>
            <w:gridSpan w:val="2"/>
          </w:tcPr>
          <w:p w14:paraId="6762D55B" w14:textId="69508AF0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29</w:t>
            </w:r>
          </w:p>
        </w:tc>
        <w:tc>
          <w:tcPr>
            <w:tcW w:w="1507" w:type="dxa"/>
            <w:gridSpan w:val="2"/>
          </w:tcPr>
          <w:p w14:paraId="559FF1AD" w14:textId="01D31E75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%</w:t>
            </w:r>
          </w:p>
        </w:tc>
      </w:tr>
      <w:tr w:rsidR="005C136C" w:rsidRPr="000A6B9A" w14:paraId="473BB4B8" w14:textId="77777777" w:rsidTr="00D84609">
        <w:trPr>
          <w:trHeight w:val="57"/>
          <w:jc w:val="center"/>
        </w:trPr>
        <w:tc>
          <w:tcPr>
            <w:tcW w:w="2002" w:type="dxa"/>
          </w:tcPr>
          <w:p w14:paraId="6FC0FAC1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960B420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Innlandet</w:t>
            </w:r>
            <w:proofErr w:type="spellEnd"/>
          </w:p>
        </w:tc>
        <w:tc>
          <w:tcPr>
            <w:tcW w:w="1449" w:type="dxa"/>
          </w:tcPr>
          <w:p w14:paraId="6DEB0CC2" w14:textId="72BE26CF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6 (4%)</w:t>
            </w:r>
          </w:p>
        </w:tc>
        <w:tc>
          <w:tcPr>
            <w:tcW w:w="1507" w:type="dxa"/>
            <w:gridSpan w:val="2"/>
          </w:tcPr>
          <w:p w14:paraId="6D556636" w14:textId="587233C1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60</w:t>
            </w:r>
          </w:p>
        </w:tc>
        <w:tc>
          <w:tcPr>
            <w:tcW w:w="1507" w:type="dxa"/>
            <w:gridSpan w:val="2"/>
          </w:tcPr>
          <w:p w14:paraId="003F09A7" w14:textId="29081320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%</w:t>
            </w:r>
          </w:p>
        </w:tc>
      </w:tr>
      <w:tr w:rsidR="005C136C" w:rsidRPr="000A6B9A" w14:paraId="2D97D1D2" w14:textId="77777777" w:rsidTr="00D84609">
        <w:trPr>
          <w:trHeight w:val="57"/>
          <w:jc w:val="center"/>
        </w:trPr>
        <w:tc>
          <w:tcPr>
            <w:tcW w:w="2002" w:type="dxa"/>
          </w:tcPr>
          <w:p w14:paraId="5890D9CE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48009EFC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Møre</w:t>
            </w:r>
            <w:proofErr w:type="spellEnd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 and </w:t>
            </w: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Romsdal</w:t>
            </w:r>
            <w:proofErr w:type="spellEnd"/>
          </w:p>
        </w:tc>
        <w:tc>
          <w:tcPr>
            <w:tcW w:w="1449" w:type="dxa"/>
          </w:tcPr>
          <w:p w14:paraId="5ADFF9A5" w14:textId="285F7424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4 (2%)</w:t>
            </w:r>
          </w:p>
        </w:tc>
        <w:tc>
          <w:tcPr>
            <w:tcW w:w="1507" w:type="dxa"/>
            <w:gridSpan w:val="2"/>
          </w:tcPr>
          <w:p w14:paraId="5D790F73" w14:textId="7DB8BE1B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9</w:t>
            </w:r>
          </w:p>
        </w:tc>
        <w:tc>
          <w:tcPr>
            <w:tcW w:w="1507" w:type="dxa"/>
            <w:gridSpan w:val="2"/>
          </w:tcPr>
          <w:p w14:paraId="085286D2" w14:textId="35D28C8A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%</w:t>
            </w:r>
          </w:p>
        </w:tc>
      </w:tr>
      <w:tr w:rsidR="005C136C" w:rsidRPr="000A6B9A" w14:paraId="6818CC92" w14:textId="77777777" w:rsidTr="00D84609">
        <w:trPr>
          <w:trHeight w:val="57"/>
          <w:jc w:val="center"/>
        </w:trPr>
        <w:tc>
          <w:tcPr>
            <w:tcW w:w="2002" w:type="dxa"/>
          </w:tcPr>
          <w:p w14:paraId="345938D6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DE63186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Nordland</w:t>
            </w:r>
            <w:proofErr w:type="spellEnd"/>
          </w:p>
        </w:tc>
        <w:tc>
          <w:tcPr>
            <w:tcW w:w="1449" w:type="dxa"/>
          </w:tcPr>
          <w:p w14:paraId="6306BBF7" w14:textId="367D8DC7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28 (1%)</w:t>
            </w:r>
          </w:p>
        </w:tc>
        <w:tc>
          <w:tcPr>
            <w:tcW w:w="1507" w:type="dxa"/>
            <w:gridSpan w:val="2"/>
          </w:tcPr>
          <w:p w14:paraId="1465EE37" w14:textId="55BB5F01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6</w:t>
            </w:r>
          </w:p>
        </w:tc>
        <w:tc>
          <w:tcPr>
            <w:tcW w:w="1507" w:type="dxa"/>
            <w:gridSpan w:val="2"/>
          </w:tcPr>
          <w:p w14:paraId="257074A5" w14:textId="696662C5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%</w:t>
            </w:r>
          </w:p>
        </w:tc>
      </w:tr>
      <w:tr w:rsidR="005C136C" w:rsidRPr="000A6B9A" w14:paraId="2F04E5BC" w14:textId="77777777" w:rsidTr="00D84609">
        <w:trPr>
          <w:trHeight w:val="57"/>
          <w:jc w:val="center"/>
        </w:trPr>
        <w:tc>
          <w:tcPr>
            <w:tcW w:w="2002" w:type="dxa"/>
          </w:tcPr>
          <w:p w14:paraId="1A6CE92A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F39B351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Oslo</w:t>
            </w:r>
          </w:p>
        </w:tc>
        <w:tc>
          <w:tcPr>
            <w:tcW w:w="1449" w:type="dxa"/>
          </w:tcPr>
          <w:p w14:paraId="43A11A12" w14:textId="344FC171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773 (32%)</w:t>
            </w:r>
          </w:p>
        </w:tc>
        <w:tc>
          <w:tcPr>
            <w:tcW w:w="1507" w:type="dxa"/>
            <w:gridSpan w:val="2"/>
          </w:tcPr>
          <w:p w14:paraId="1671F0BE" w14:textId="486452F0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56</w:t>
            </w:r>
          </w:p>
        </w:tc>
        <w:tc>
          <w:tcPr>
            <w:tcW w:w="1507" w:type="dxa"/>
            <w:gridSpan w:val="2"/>
          </w:tcPr>
          <w:p w14:paraId="2C2D7873" w14:textId="3E684221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0%</w:t>
            </w:r>
          </w:p>
        </w:tc>
      </w:tr>
      <w:tr w:rsidR="005C136C" w:rsidRPr="000A6B9A" w14:paraId="17351BEF" w14:textId="77777777" w:rsidTr="00D84609">
        <w:trPr>
          <w:trHeight w:val="57"/>
          <w:jc w:val="center"/>
        </w:trPr>
        <w:tc>
          <w:tcPr>
            <w:tcW w:w="2002" w:type="dxa"/>
          </w:tcPr>
          <w:p w14:paraId="69EE1FD5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6F48139B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Rogaland</w:t>
            </w:r>
          </w:p>
        </w:tc>
        <w:tc>
          <w:tcPr>
            <w:tcW w:w="1449" w:type="dxa"/>
          </w:tcPr>
          <w:p w14:paraId="3B250A5C" w14:textId="711ACA43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53 (7%)</w:t>
            </w:r>
          </w:p>
        </w:tc>
        <w:tc>
          <w:tcPr>
            <w:tcW w:w="1507" w:type="dxa"/>
            <w:gridSpan w:val="2"/>
          </w:tcPr>
          <w:p w14:paraId="170B3860" w14:textId="7B20E3C5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0</w:t>
            </w:r>
          </w:p>
        </w:tc>
        <w:tc>
          <w:tcPr>
            <w:tcW w:w="1507" w:type="dxa"/>
            <w:gridSpan w:val="2"/>
          </w:tcPr>
          <w:p w14:paraId="247E8342" w14:textId="40BDB438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%</w:t>
            </w:r>
          </w:p>
        </w:tc>
      </w:tr>
      <w:tr w:rsidR="005C136C" w:rsidRPr="000A6B9A" w14:paraId="557F76C8" w14:textId="77777777" w:rsidTr="00D84609">
        <w:trPr>
          <w:trHeight w:val="57"/>
          <w:jc w:val="center"/>
        </w:trPr>
        <w:tc>
          <w:tcPr>
            <w:tcW w:w="2002" w:type="dxa"/>
          </w:tcPr>
          <w:p w14:paraId="6B7D541F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42112139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Troms and </w:t>
            </w: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Finnmark</w:t>
            </w:r>
            <w:proofErr w:type="spellEnd"/>
          </w:p>
        </w:tc>
        <w:tc>
          <w:tcPr>
            <w:tcW w:w="1449" w:type="dxa"/>
          </w:tcPr>
          <w:p w14:paraId="26345A34" w14:textId="48C1A838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7 (0.7%)</w:t>
            </w:r>
          </w:p>
        </w:tc>
        <w:tc>
          <w:tcPr>
            <w:tcW w:w="1507" w:type="dxa"/>
            <w:gridSpan w:val="2"/>
          </w:tcPr>
          <w:p w14:paraId="41755635" w14:textId="37CEFAD2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6</w:t>
            </w:r>
          </w:p>
        </w:tc>
        <w:tc>
          <w:tcPr>
            <w:tcW w:w="1507" w:type="dxa"/>
            <w:gridSpan w:val="2"/>
          </w:tcPr>
          <w:p w14:paraId="4D78F683" w14:textId="531E1917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5%</w:t>
            </w:r>
          </w:p>
        </w:tc>
      </w:tr>
      <w:tr w:rsidR="005C136C" w:rsidRPr="000A6B9A" w14:paraId="091FA524" w14:textId="77777777" w:rsidTr="00D84609">
        <w:trPr>
          <w:trHeight w:val="57"/>
          <w:jc w:val="center"/>
        </w:trPr>
        <w:tc>
          <w:tcPr>
            <w:tcW w:w="2002" w:type="dxa"/>
          </w:tcPr>
          <w:p w14:paraId="15FCBFC9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1C562F6E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Trøndelag</w:t>
            </w:r>
            <w:proofErr w:type="spellEnd"/>
          </w:p>
        </w:tc>
        <w:tc>
          <w:tcPr>
            <w:tcW w:w="1449" w:type="dxa"/>
          </w:tcPr>
          <w:p w14:paraId="31664549" w14:textId="1598D6C6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52 (2%)</w:t>
            </w:r>
          </w:p>
        </w:tc>
        <w:tc>
          <w:tcPr>
            <w:tcW w:w="1507" w:type="dxa"/>
            <w:gridSpan w:val="2"/>
          </w:tcPr>
          <w:p w14:paraId="3B7CCF72" w14:textId="34CD9344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4</w:t>
            </w:r>
          </w:p>
        </w:tc>
        <w:tc>
          <w:tcPr>
            <w:tcW w:w="1507" w:type="dxa"/>
            <w:gridSpan w:val="2"/>
          </w:tcPr>
          <w:p w14:paraId="3E2F1EA8" w14:textId="44B56910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%</w:t>
            </w:r>
          </w:p>
        </w:tc>
      </w:tr>
      <w:tr w:rsidR="005C136C" w:rsidRPr="000A6B9A" w14:paraId="459EB48F" w14:textId="77777777" w:rsidTr="00D84609">
        <w:trPr>
          <w:trHeight w:val="57"/>
          <w:jc w:val="center"/>
        </w:trPr>
        <w:tc>
          <w:tcPr>
            <w:tcW w:w="2002" w:type="dxa"/>
          </w:tcPr>
          <w:p w14:paraId="1E0F0B0E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4227DBAC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Vestfold and </w:t>
            </w: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Telemark</w:t>
            </w:r>
            <w:proofErr w:type="spellEnd"/>
          </w:p>
        </w:tc>
        <w:tc>
          <w:tcPr>
            <w:tcW w:w="1449" w:type="dxa"/>
          </w:tcPr>
          <w:p w14:paraId="0E23292F" w14:textId="42E098FB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43 (6%)</w:t>
            </w:r>
          </w:p>
        </w:tc>
        <w:tc>
          <w:tcPr>
            <w:tcW w:w="1507" w:type="dxa"/>
            <w:gridSpan w:val="2"/>
          </w:tcPr>
          <w:p w14:paraId="75EF9F6D" w14:textId="421A5F24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71</w:t>
            </w:r>
          </w:p>
        </w:tc>
        <w:tc>
          <w:tcPr>
            <w:tcW w:w="1507" w:type="dxa"/>
            <w:gridSpan w:val="2"/>
          </w:tcPr>
          <w:p w14:paraId="04C41103" w14:textId="00336804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%</w:t>
            </w:r>
          </w:p>
        </w:tc>
      </w:tr>
      <w:tr w:rsidR="005C136C" w:rsidRPr="000A6B9A" w14:paraId="4EF72E7E" w14:textId="77777777" w:rsidTr="00D84609">
        <w:trPr>
          <w:trHeight w:val="57"/>
          <w:jc w:val="center"/>
        </w:trPr>
        <w:tc>
          <w:tcPr>
            <w:tcW w:w="2002" w:type="dxa"/>
          </w:tcPr>
          <w:p w14:paraId="74819AA0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2B15F3AC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Vestland</w:t>
            </w:r>
            <w:proofErr w:type="spellEnd"/>
          </w:p>
        </w:tc>
        <w:tc>
          <w:tcPr>
            <w:tcW w:w="1449" w:type="dxa"/>
          </w:tcPr>
          <w:p w14:paraId="0431D798" w14:textId="58CC2F36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09 (5%)</w:t>
            </w:r>
          </w:p>
        </w:tc>
        <w:tc>
          <w:tcPr>
            <w:tcW w:w="1507" w:type="dxa"/>
            <w:gridSpan w:val="2"/>
          </w:tcPr>
          <w:p w14:paraId="072887FD" w14:textId="630D865F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72</w:t>
            </w:r>
          </w:p>
        </w:tc>
        <w:tc>
          <w:tcPr>
            <w:tcW w:w="1507" w:type="dxa"/>
            <w:gridSpan w:val="2"/>
          </w:tcPr>
          <w:p w14:paraId="38F59701" w14:textId="4F2A0CB0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%</w:t>
            </w:r>
          </w:p>
        </w:tc>
      </w:tr>
      <w:tr w:rsidR="005C136C" w:rsidRPr="000A6B9A" w14:paraId="116CFE3D" w14:textId="77777777" w:rsidTr="00D84609">
        <w:trPr>
          <w:trHeight w:val="57"/>
          <w:jc w:val="center"/>
        </w:trPr>
        <w:tc>
          <w:tcPr>
            <w:tcW w:w="2002" w:type="dxa"/>
          </w:tcPr>
          <w:p w14:paraId="7BBF6EE9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7A0EEA5C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proofErr w:type="spellStart"/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Viken</w:t>
            </w:r>
            <w:proofErr w:type="spellEnd"/>
          </w:p>
        </w:tc>
        <w:tc>
          <w:tcPr>
            <w:tcW w:w="1449" w:type="dxa"/>
          </w:tcPr>
          <w:p w14:paraId="2941C63B" w14:textId="62381580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71 (37%)</w:t>
            </w:r>
          </w:p>
        </w:tc>
        <w:tc>
          <w:tcPr>
            <w:tcW w:w="1507" w:type="dxa"/>
            <w:gridSpan w:val="2"/>
          </w:tcPr>
          <w:p w14:paraId="5B5E942F" w14:textId="1585DA4F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48</w:t>
            </w:r>
          </w:p>
        </w:tc>
        <w:tc>
          <w:tcPr>
            <w:tcW w:w="1507" w:type="dxa"/>
            <w:gridSpan w:val="2"/>
          </w:tcPr>
          <w:p w14:paraId="5667A53E" w14:textId="70A34027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8%</w:t>
            </w:r>
          </w:p>
        </w:tc>
      </w:tr>
      <w:tr w:rsidR="005C136C" w:rsidRPr="000A6B9A" w14:paraId="0D4EE4B9" w14:textId="77777777" w:rsidTr="00D84609">
        <w:trPr>
          <w:trHeight w:val="57"/>
          <w:jc w:val="center"/>
        </w:trPr>
        <w:tc>
          <w:tcPr>
            <w:tcW w:w="2002" w:type="dxa"/>
          </w:tcPr>
          <w:p w14:paraId="1D6222A9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8D85F38" w14:textId="77777777" w:rsidR="005C136C" w:rsidRPr="000A6B9A" w:rsidRDefault="005C136C" w:rsidP="005C136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449" w:type="dxa"/>
          </w:tcPr>
          <w:p w14:paraId="7FC9DF86" w14:textId="18F1B883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0 (1%)</w:t>
            </w:r>
          </w:p>
        </w:tc>
        <w:tc>
          <w:tcPr>
            <w:tcW w:w="1507" w:type="dxa"/>
            <w:gridSpan w:val="2"/>
          </w:tcPr>
          <w:p w14:paraId="7E91255E" w14:textId="3E4F433C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5</w:t>
            </w:r>
          </w:p>
        </w:tc>
        <w:tc>
          <w:tcPr>
            <w:tcW w:w="1507" w:type="dxa"/>
            <w:gridSpan w:val="2"/>
          </w:tcPr>
          <w:p w14:paraId="21537392" w14:textId="41E1051D" w:rsidR="005C136C" w:rsidRPr="000A6B9A" w:rsidRDefault="005C136C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%</w:t>
            </w:r>
          </w:p>
        </w:tc>
      </w:tr>
      <w:tr w:rsidR="00215271" w:rsidRPr="000A6B9A" w14:paraId="5013ED6C" w14:textId="77777777" w:rsidTr="00D84609">
        <w:trPr>
          <w:trHeight w:val="57"/>
          <w:jc w:val="center"/>
        </w:trPr>
        <w:tc>
          <w:tcPr>
            <w:tcW w:w="2002" w:type="dxa"/>
          </w:tcPr>
          <w:p w14:paraId="09EF181A" w14:textId="77777777" w:rsidR="00215271" w:rsidRPr="000A6B9A" w:rsidRDefault="00215271" w:rsidP="005C136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347C4A07" w14:textId="77777777" w:rsidR="00215271" w:rsidRPr="000A6B9A" w:rsidRDefault="00215271" w:rsidP="005C136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49" w:type="dxa"/>
          </w:tcPr>
          <w:p w14:paraId="1F30CB4E" w14:textId="77777777" w:rsidR="00215271" w:rsidRPr="000A6B9A" w:rsidRDefault="00215271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gridSpan w:val="2"/>
          </w:tcPr>
          <w:p w14:paraId="2DF4443B" w14:textId="77777777" w:rsidR="00215271" w:rsidRPr="000A6B9A" w:rsidRDefault="00215271" w:rsidP="005C136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gridSpan w:val="2"/>
          </w:tcPr>
          <w:p w14:paraId="0EEA5D8F" w14:textId="25888F92" w:rsidR="00215271" w:rsidRPr="000A6B9A" w:rsidRDefault="00215271" w:rsidP="005C136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p = &lt;0.0001</w:t>
            </w:r>
          </w:p>
        </w:tc>
      </w:tr>
      <w:tr w:rsidR="00B115B6" w:rsidRPr="000A6B9A" w14:paraId="2647EFA7" w14:textId="77777777" w:rsidTr="00DE3F83">
        <w:trPr>
          <w:trHeight w:val="57"/>
          <w:jc w:val="center"/>
        </w:trPr>
        <w:tc>
          <w:tcPr>
            <w:tcW w:w="2002" w:type="dxa"/>
          </w:tcPr>
          <w:p w14:paraId="34ABD970" w14:textId="571E46B7" w:rsidR="00B115B6" w:rsidRPr="000A6B9A" w:rsidRDefault="0022431C" w:rsidP="00DE3F83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Regional </w:t>
            </w:r>
            <w:r w:rsidR="00B93A2F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health authority</w:t>
            </w:r>
          </w:p>
        </w:tc>
        <w:tc>
          <w:tcPr>
            <w:tcW w:w="1473" w:type="dxa"/>
          </w:tcPr>
          <w:p w14:paraId="3FC16CBD" w14:textId="7E7EB478" w:rsidR="00B115B6" w:rsidRPr="000A6B9A" w:rsidRDefault="003869A7" w:rsidP="00DE3F83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Mid-Norway</w:t>
            </w:r>
          </w:p>
        </w:tc>
        <w:tc>
          <w:tcPr>
            <w:tcW w:w="1449" w:type="dxa"/>
          </w:tcPr>
          <w:p w14:paraId="7A755A56" w14:textId="404C744D" w:rsidR="00B115B6" w:rsidRPr="000A6B9A" w:rsidRDefault="003869A7" w:rsidP="00DE3F83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96 (4%)</w:t>
            </w:r>
          </w:p>
        </w:tc>
        <w:tc>
          <w:tcPr>
            <w:tcW w:w="1507" w:type="dxa"/>
            <w:gridSpan w:val="2"/>
          </w:tcPr>
          <w:p w14:paraId="0317809E" w14:textId="4EF0A7B4" w:rsidR="00B115B6" w:rsidRPr="000A6B9A" w:rsidRDefault="008D377D" w:rsidP="00DE3F83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3</w:t>
            </w:r>
          </w:p>
        </w:tc>
        <w:tc>
          <w:tcPr>
            <w:tcW w:w="1507" w:type="dxa"/>
            <w:gridSpan w:val="2"/>
          </w:tcPr>
          <w:p w14:paraId="37ADEC1D" w14:textId="3032E2BE" w:rsidR="00B115B6" w:rsidRPr="000A6B9A" w:rsidRDefault="002E6E5D" w:rsidP="00DE3F83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</w:t>
            </w:r>
            <w:r w:rsidR="008D377D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B115B6" w:rsidRPr="000A6B9A" w14:paraId="316A4E86" w14:textId="77777777" w:rsidTr="00DE3F83">
        <w:trPr>
          <w:trHeight w:val="57"/>
          <w:jc w:val="center"/>
        </w:trPr>
        <w:tc>
          <w:tcPr>
            <w:tcW w:w="2002" w:type="dxa"/>
          </w:tcPr>
          <w:p w14:paraId="30C19F5A" w14:textId="77777777" w:rsidR="00B115B6" w:rsidRPr="000A6B9A" w:rsidRDefault="00B115B6" w:rsidP="00DE3F83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0F0B16B1" w14:textId="03BEC351" w:rsidR="00B115B6" w:rsidRPr="000A6B9A" w:rsidRDefault="003869A7" w:rsidP="00DE3F83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North</w:t>
            </w:r>
          </w:p>
        </w:tc>
        <w:tc>
          <w:tcPr>
            <w:tcW w:w="1449" w:type="dxa"/>
          </w:tcPr>
          <w:p w14:paraId="3772335B" w14:textId="53444602" w:rsidR="00B115B6" w:rsidRPr="000A6B9A" w:rsidRDefault="003869A7" w:rsidP="00DE3F83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6 (2%)</w:t>
            </w:r>
          </w:p>
        </w:tc>
        <w:tc>
          <w:tcPr>
            <w:tcW w:w="1507" w:type="dxa"/>
            <w:gridSpan w:val="2"/>
          </w:tcPr>
          <w:p w14:paraId="33290699" w14:textId="1FF10591" w:rsidR="00B115B6" w:rsidRPr="000A6B9A" w:rsidRDefault="002E6E5D" w:rsidP="00DE3F83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25</w:t>
            </w:r>
          </w:p>
        </w:tc>
        <w:tc>
          <w:tcPr>
            <w:tcW w:w="1507" w:type="dxa"/>
            <w:gridSpan w:val="2"/>
          </w:tcPr>
          <w:p w14:paraId="47EEDB92" w14:textId="7C6F490A" w:rsidR="00B115B6" w:rsidRPr="000A6B9A" w:rsidRDefault="002E6E5D" w:rsidP="00DE3F83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2</w:t>
            </w:r>
            <w:r w:rsidR="008D377D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22431C" w:rsidRPr="000A6B9A" w14:paraId="582698CB" w14:textId="77777777" w:rsidTr="00DE3F83">
        <w:trPr>
          <w:trHeight w:val="57"/>
          <w:jc w:val="center"/>
        </w:trPr>
        <w:tc>
          <w:tcPr>
            <w:tcW w:w="2002" w:type="dxa"/>
          </w:tcPr>
          <w:p w14:paraId="56534664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3C050C1" w14:textId="60E4F8FB" w:rsidR="0022431C" w:rsidRPr="000A6B9A" w:rsidRDefault="0022431C" w:rsidP="0022431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South-East</w:t>
            </w:r>
          </w:p>
        </w:tc>
        <w:tc>
          <w:tcPr>
            <w:tcW w:w="1449" w:type="dxa"/>
          </w:tcPr>
          <w:p w14:paraId="13E6E192" w14:textId="3BEF0F35" w:rsidR="0022431C" w:rsidRPr="000A6B9A" w:rsidRDefault="003869A7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,938 (82%)</w:t>
            </w:r>
          </w:p>
        </w:tc>
        <w:tc>
          <w:tcPr>
            <w:tcW w:w="1507" w:type="dxa"/>
            <w:gridSpan w:val="2"/>
          </w:tcPr>
          <w:p w14:paraId="1B684F45" w14:textId="423409DE" w:rsidR="0022431C" w:rsidRPr="000A6B9A" w:rsidRDefault="002E6E5D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968</w:t>
            </w:r>
          </w:p>
        </w:tc>
        <w:tc>
          <w:tcPr>
            <w:tcW w:w="1507" w:type="dxa"/>
            <w:gridSpan w:val="2"/>
          </w:tcPr>
          <w:p w14:paraId="0BB5CA82" w14:textId="718F302A" w:rsidR="0022431C" w:rsidRPr="000A6B9A" w:rsidRDefault="002E6E5D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2</w:t>
            </w:r>
            <w:r w:rsidR="008D377D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22431C" w:rsidRPr="000A6B9A" w14:paraId="276E7A82" w14:textId="77777777" w:rsidTr="00DE3F83">
        <w:trPr>
          <w:trHeight w:val="57"/>
          <w:jc w:val="center"/>
        </w:trPr>
        <w:tc>
          <w:tcPr>
            <w:tcW w:w="2002" w:type="dxa"/>
          </w:tcPr>
          <w:p w14:paraId="5BC08D18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04F1BA66" w14:textId="4B3097F0" w:rsidR="0022431C" w:rsidRPr="000A6B9A" w:rsidRDefault="0022431C" w:rsidP="0022431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West</w:t>
            </w:r>
          </w:p>
        </w:tc>
        <w:tc>
          <w:tcPr>
            <w:tcW w:w="1449" w:type="dxa"/>
          </w:tcPr>
          <w:p w14:paraId="48888504" w14:textId="4619E68F" w:rsidR="0022431C" w:rsidRPr="000A6B9A" w:rsidRDefault="008D377D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274 (12%)</w:t>
            </w:r>
          </w:p>
        </w:tc>
        <w:tc>
          <w:tcPr>
            <w:tcW w:w="1507" w:type="dxa"/>
            <w:gridSpan w:val="2"/>
          </w:tcPr>
          <w:p w14:paraId="3863B981" w14:textId="213BBE89" w:rsidR="0022431C" w:rsidRPr="000A6B9A" w:rsidRDefault="00326261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60</w:t>
            </w:r>
          </w:p>
        </w:tc>
        <w:tc>
          <w:tcPr>
            <w:tcW w:w="1507" w:type="dxa"/>
            <w:gridSpan w:val="2"/>
          </w:tcPr>
          <w:p w14:paraId="64D0558A" w14:textId="59D9A267" w:rsidR="0022431C" w:rsidRPr="000A6B9A" w:rsidRDefault="00326261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3</w:t>
            </w:r>
            <w:r w:rsidR="008D377D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22431C" w:rsidRPr="000A6B9A" w14:paraId="1353BEA8" w14:textId="77777777" w:rsidTr="00DE3F83">
        <w:trPr>
          <w:trHeight w:val="57"/>
          <w:jc w:val="center"/>
        </w:trPr>
        <w:tc>
          <w:tcPr>
            <w:tcW w:w="2002" w:type="dxa"/>
          </w:tcPr>
          <w:p w14:paraId="313A3CB5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2237B0D7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49" w:type="dxa"/>
          </w:tcPr>
          <w:p w14:paraId="4D87EDB7" w14:textId="77777777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gridSpan w:val="2"/>
          </w:tcPr>
          <w:p w14:paraId="72B75580" w14:textId="77777777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507" w:type="dxa"/>
            <w:gridSpan w:val="2"/>
          </w:tcPr>
          <w:p w14:paraId="7E580F66" w14:textId="25C12C47" w:rsidR="0022431C" w:rsidRPr="000A6B9A" w:rsidRDefault="0022431C" w:rsidP="003869A7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p = 0.0001</w:t>
            </w:r>
          </w:p>
        </w:tc>
      </w:tr>
      <w:tr w:rsidR="0022431C" w:rsidRPr="000A6B9A" w14:paraId="3BB83FAE" w14:textId="77777777" w:rsidTr="00DE3F83">
        <w:trPr>
          <w:trHeight w:val="57"/>
          <w:jc w:val="center"/>
        </w:trPr>
        <w:tc>
          <w:tcPr>
            <w:tcW w:w="2002" w:type="dxa"/>
          </w:tcPr>
          <w:p w14:paraId="26A93BF7" w14:textId="033C3466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COVID-19 the main cause of admission</w:t>
            </w:r>
          </w:p>
        </w:tc>
        <w:tc>
          <w:tcPr>
            <w:tcW w:w="1473" w:type="dxa"/>
          </w:tcPr>
          <w:p w14:paraId="456E3365" w14:textId="0577DFF2" w:rsidR="0022431C" w:rsidRPr="000A6B9A" w:rsidRDefault="0022431C" w:rsidP="0022431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87" w:type="dxa"/>
            <w:gridSpan w:val="2"/>
          </w:tcPr>
          <w:p w14:paraId="18003991" w14:textId="77777777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,971 (84%)</w:t>
            </w:r>
          </w:p>
        </w:tc>
        <w:tc>
          <w:tcPr>
            <w:tcW w:w="1488" w:type="dxa"/>
            <w:gridSpan w:val="2"/>
          </w:tcPr>
          <w:p w14:paraId="5BAD2C97" w14:textId="68700645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,019</w:t>
            </w:r>
          </w:p>
        </w:tc>
        <w:tc>
          <w:tcPr>
            <w:tcW w:w="1488" w:type="dxa"/>
          </w:tcPr>
          <w:p w14:paraId="06797A3F" w14:textId="0E1C2712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6%</w:t>
            </w:r>
          </w:p>
        </w:tc>
      </w:tr>
      <w:tr w:rsidR="0022431C" w:rsidRPr="000A6B9A" w14:paraId="25FC5940" w14:textId="77777777" w:rsidTr="00DE3F83">
        <w:trPr>
          <w:trHeight w:val="57"/>
          <w:jc w:val="center"/>
        </w:trPr>
        <w:tc>
          <w:tcPr>
            <w:tcW w:w="2002" w:type="dxa"/>
          </w:tcPr>
          <w:p w14:paraId="217BFF72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2D03728F" w14:textId="6EB7C452" w:rsidR="0022431C" w:rsidRPr="000A6B9A" w:rsidRDefault="0022431C" w:rsidP="0022431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No</w:t>
            </w:r>
          </w:p>
        </w:tc>
        <w:tc>
          <w:tcPr>
            <w:tcW w:w="1487" w:type="dxa"/>
            <w:gridSpan w:val="2"/>
          </w:tcPr>
          <w:p w14:paraId="13EE50E9" w14:textId="77777777" w:rsidR="0022431C" w:rsidRPr="000A6B9A" w:rsidRDefault="0022431C" w:rsidP="0022431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74 (16%)</w:t>
            </w:r>
          </w:p>
        </w:tc>
        <w:tc>
          <w:tcPr>
            <w:tcW w:w="1488" w:type="dxa"/>
            <w:gridSpan w:val="2"/>
          </w:tcPr>
          <w:p w14:paraId="38A2AE6C" w14:textId="436924FF" w:rsidR="0022431C" w:rsidRPr="000A6B9A" w:rsidRDefault="0022431C" w:rsidP="0022431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0</w:t>
            </w:r>
          </w:p>
        </w:tc>
        <w:tc>
          <w:tcPr>
            <w:tcW w:w="1488" w:type="dxa"/>
          </w:tcPr>
          <w:p w14:paraId="7DC26728" w14:textId="0682AFA8" w:rsidR="0022431C" w:rsidRPr="000A6B9A" w:rsidRDefault="0022431C" w:rsidP="0022431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3%</w:t>
            </w:r>
          </w:p>
        </w:tc>
      </w:tr>
      <w:tr w:rsidR="0022431C" w:rsidRPr="000A6B9A" w14:paraId="2D2681AE" w14:textId="77777777" w:rsidTr="00DE3F83">
        <w:trPr>
          <w:trHeight w:val="57"/>
          <w:jc w:val="center"/>
        </w:trPr>
        <w:tc>
          <w:tcPr>
            <w:tcW w:w="2002" w:type="dxa"/>
          </w:tcPr>
          <w:p w14:paraId="1A05D587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6CDD4FBE" w14:textId="0FC5DE7F" w:rsidR="0022431C" w:rsidRPr="000A6B9A" w:rsidRDefault="0022431C" w:rsidP="0022431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Unknown</w:t>
            </w:r>
          </w:p>
        </w:tc>
        <w:tc>
          <w:tcPr>
            <w:tcW w:w="1487" w:type="dxa"/>
            <w:gridSpan w:val="2"/>
          </w:tcPr>
          <w:p w14:paraId="053D8658" w14:textId="77777777" w:rsidR="0022431C" w:rsidRPr="000A6B9A" w:rsidRDefault="0022431C" w:rsidP="0022431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9 (0.4%)</w:t>
            </w:r>
          </w:p>
        </w:tc>
        <w:tc>
          <w:tcPr>
            <w:tcW w:w="1488" w:type="dxa"/>
            <w:gridSpan w:val="2"/>
          </w:tcPr>
          <w:p w14:paraId="24579126" w14:textId="45C01E66" w:rsidR="0022431C" w:rsidRPr="000A6B9A" w:rsidRDefault="0022431C" w:rsidP="0022431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</w:t>
            </w:r>
          </w:p>
        </w:tc>
        <w:tc>
          <w:tcPr>
            <w:tcW w:w="1488" w:type="dxa"/>
          </w:tcPr>
          <w:p w14:paraId="6B5B6B0B" w14:textId="603C256F" w:rsidR="0022431C" w:rsidRPr="000A6B9A" w:rsidRDefault="0022431C" w:rsidP="0022431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6%</w:t>
            </w:r>
          </w:p>
        </w:tc>
      </w:tr>
      <w:tr w:rsidR="0022431C" w:rsidRPr="000A6B9A" w14:paraId="0E8139A8" w14:textId="77777777" w:rsidTr="00D84609">
        <w:trPr>
          <w:trHeight w:val="57"/>
          <w:jc w:val="center"/>
        </w:trPr>
        <w:tc>
          <w:tcPr>
            <w:tcW w:w="2002" w:type="dxa"/>
          </w:tcPr>
          <w:p w14:paraId="4CA8FFD7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0A6BC8A7" w14:textId="77777777" w:rsidR="0022431C" w:rsidRPr="000A6B9A" w:rsidRDefault="0022431C" w:rsidP="0022431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49" w:type="dxa"/>
          </w:tcPr>
          <w:p w14:paraId="63FD7792" w14:textId="77777777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</w:tcPr>
          <w:p w14:paraId="0DE11221" w14:textId="6055AEB4" w:rsidR="0022431C" w:rsidRPr="000A6B9A" w:rsidRDefault="0022431C" w:rsidP="0022431C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p = 0.002</w:t>
            </w:r>
          </w:p>
        </w:tc>
      </w:tr>
      <w:tr w:rsidR="0022431C" w:rsidRPr="000A6B9A" w14:paraId="78D36249" w14:textId="77777777" w:rsidTr="00D84609">
        <w:trPr>
          <w:trHeight w:val="57"/>
          <w:jc w:val="center"/>
        </w:trPr>
        <w:tc>
          <w:tcPr>
            <w:tcW w:w="2002" w:type="dxa"/>
          </w:tcPr>
          <w:p w14:paraId="266FCE7A" w14:textId="359575BB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Admitted to ICU</w:t>
            </w:r>
          </w:p>
        </w:tc>
        <w:tc>
          <w:tcPr>
            <w:tcW w:w="1473" w:type="dxa"/>
          </w:tcPr>
          <w:p w14:paraId="2A50F71D" w14:textId="77777777" w:rsidR="0022431C" w:rsidRPr="000A6B9A" w:rsidRDefault="0022431C" w:rsidP="0022431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>Yes</w:t>
            </w:r>
          </w:p>
        </w:tc>
        <w:tc>
          <w:tcPr>
            <w:tcW w:w="1449" w:type="dxa"/>
          </w:tcPr>
          <w:p w14:paraId="7F24D060" w14:textId="7EB7486D" w:rsidR="0022431C" w:rsidRPr="000A6B9A" w:rsidRDefault="00505224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69 (16%)</w:t>
            </w:r>
          </w:p>
        </w:tc>
        <w:tc>
          <w:tcPr>
            <w:tcW w:w="1507" w:type="dxa"/>
            <w:gridSpan w:val="2"/>
          </w:tcPr>
          <w:p w14:paraId="425ADF99" w14:textId="43DCD91E" w:rsidR="0022431C" w:rsidRPr="000A6B9A" w:rsidRDefault="00505224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211</w:t>
            </w:r>
          </w:p>
        </w:tc>
        <w:tc>
          <w:tcPr>
            <w:tcW w:w="1507" w:type="dxa"/>
            <w:gridSpan w:val="2"/>
          </w:tcPr>
          <w:p w14:paraId="3340B9A3" w14:textId="3FEAB448" w:rsidR="0022431C" w:rsidRPr="000A6B9A" w:rsidRDefault="00505224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8</w:t>
            </w:r>
            <w:r w:rsidR="0022431C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22431C" w:rsidRPr="000A6B9A" w14:paraId="2A87D1EB" w14:textId="77777777" w:rsidTr="00D84609">
        <w:trPr>
          <w:trHeight w:val="57"/>
          <w:jc w:val="center"/>
        </w:trPr>
        <w:tc>
          <w:tcPr>
            <w:tcW w:w="2002" w:type="dxa"/>
          </w:tcPr>
          <w:p w14:paraId="606E9237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0CEC2006" w14:textId="77777777" w:rsidR="0022431C" w:rsidRPr="000A6B9A" w:rsidRDefault="0022431C" w:rsidP="0022431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  <w:t xml:space="preserve">No </w:t>
            </w:r>
          </w:p>
        </w:tc>
        <w:tc>
          <w:tcPr>
            <w:tcW w:w="1449" w:type="dxa"/>
          </w:tcPr>
          <w:p w14:paraId="59954A10" w14:textId="6E3C2B7E" w:rsidR="0022431C" w:rsidRPr="000A6B9A" w:rsidRDefault="00327C6A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,985 (84%)</w:t>
            </w:r>
          </w:p>
        </w:tc>
        <w:tc>
          <w:tcPr>
            <w:tcW w:w="1507" w:type="dxa"/>
            <w:gridSpan w:val="2"/>
          </w:tcPr>
          <w:p w14:paraId="4F473761" w14:textId="280873FE" w:rsidR="0022431C" w:rsidRPr="000A6B9A" w:rsidRDefault="00327C6A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975</w:t>
            </w:r>
          </w:p>
        </w:tc>
        <w:tc>
          <w:tcPr>
            <w:tcW w:w="1507" w:type="dxa"/>
            <w:gridSpan w:val="2"/>
          </w:tcPr>
          <w:p w14:paraId="7A246FD5" w14:textId="6E4480CC" w:rsidR="0022431C" w:rsidRPr="000A6B9A" w:rsidRDefault="00327C6A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2</w:t>
            </w:r>
            <w:r w:rsidR="0022431C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%</w:t>
            </w:r>
          </w:p>
        </w:tc>
      </w:tr>
      <w:tr w:rsidR="0022431C" w:rsidRPr="000A6B9A" w14:paraId="622DFD13" w14:textId="77777777" w:rsidTr="006D47E4">
        <w:trPr>
          <w:trHeight w:val="57"/>
          <w:jc w:val="center"/>
        </w:trPr>
        <w:tc>
          <w:tcPr>
            <w:tcW w:w="2002" w:type="dxa"/>
          </w:tcPr>
          <w:p w14:paraId="378CF55F" w14:textId="77777777" w:rsidR="0022431C" w:rsidRPr="000A6B9A" w:rsidRDefault="0022431C" w:rsidP="0022431C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35ADFE8D" w14:textId="77777777" w:rsidR="0022431C" w:rsidRPr="000A6B9A" w:rsidRDefault="0022431C" w:rsidP="0022431C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1449" w:type="dxa"/>
          </w:tcPr>
          <w:p w14:paraId="6F0B342C" w14:textId="77777777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</w:tcPr>
          <w:p w14:paraId="1BDD6ABB" w14:textId="7F9165EF" w:rsidR="0022431C" w:rsidRPr="000A6B9A" w:rsidRDefault="0022431C" w:rsidP="0022431C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p =</w:t>
            </w:r>
            <w:r w:rsidR="00505224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0.007</w:t>
            </w:r>
          </w:p>
        </w:tc>
      </w:tr>
      <w:tr w:rsidR="00BD54DA" w:rsidRPr="000A6B9A" w14:paraId="28E58AC3" w14:textId="77777777" w:rsidTr="00DE3F83">
        <w:trPr>
          <w:trHeight w:val="57"/>
          <w:jc w:val="center"/>
        </w:trPr>
        <w:tc>
          <w:tcPr>
            <w:tcW w:w="2002" w:type="dxa"/>
          </w:tcPr>
          <w:p w14:paraId="2C4E986F" w14:textId="5AAB79A1" w:rsidR="00BD54DA" w:rsidRPr="000A6B9A" w:rsidRDefault="00BD54DA" w:rsidP="00993BCE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Mortality**</w:t>
            </w:r>
          </w:p>
        </w:tc>
        <w:tc>
          <w:tcPr>
            <w:tcW w:w="1473" w:type="dxa"/>
          </w:tcPr>
          <w:p w14:paraId="5E3AB7FC" w14:textId="67D8F994" w:rsidR="00BD54DA" w:rsidRPr="000A6B9A" w:rsidRDefault="00BD54DA" w:rsidP="00993BCE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Number who died in hospital</w:t>
            </w:r>
          </w:p>
        </w:tc>
        <w:tc>
          <w:tcPr>
            <w:tcW w:w="1487" w:type="dxa"/>
            <w:gridSpan w:val="2"/>
          </w:tcPr>
          <w:p w14:paraId="7CAE82AC" w14:textId="77777777" w:rsidR="00BD54DA" w:rsidRPr="000A6B9A" w:rsidRDefault="00BD54DA" w:rsidP="00993BC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23 (5%)</w:t>
            </w:r>
          </w:p>
        </w:tc>
        <w:tc>
          <w:tcPr>
            <w:tcW w:w="1488" w:type="dxa"/>
            <w:gridSpan w:val="2"/>
          </w:tcPr>
          <w:p w14:paraId="4B9F1FE2" w14:textId="0494DDB2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3</w:t>
            </w:r>
          </w:p>
        </w:tc>
        <w:tc>
          <w:tcPr>
            <w:tcW w:w="1488" w:type="dxa"/>
          </w:tcPr>
          <w:p w14:paraId="5E4C1C46" w14:textId="5A9D9AAA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%</w:t>
            </w:r>
          </w:p>
        </w:tc>
      </w:tr>
      <w:tr w:rsidR="00BD54DA" w:rsidRPr="000A6B9A" w14:paraId="42F9805C" w14:textId="77777777" w:rsidTr="00DE3F83">
        <w:trPr>
          <w:trHeight w:val="57"/>
          <w:jc w:val="center"/>
        </w:trPr>
        <w:tc>
          <w:tcPr>
            <w:tcW w:w="2002" w:type="dxa"/>
          </w:tcPr>
          <w:p w14:paraId="7FD64A98" w14:textId="77777777" w:rsidR="00BD54DA" w:rsidRPr="000A6B9A" w:rsidRDefault="00BD54DA" w:rsidP="00993BCE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5AF8ADC4" w14:textId="694BE550" w:rsidR="00BD54DA" w:rsidRPr="000A6B9A" w:rsidRDefault="00BD54DA" w:rsidP="00993BCE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Number who died &lt;7 days post discharge</w:t>
            </w:r>
          </w:p>
        </w:tc>
        <w:tc>
          <w:tcPr>
            <w:tcW w:w="1487" w:type="dxa"/>
            <w:gridSpan w:val="2"/>
          </w:tcPr>
          <w:p w14:paraId="7E14D9C1" w14:textId="77777777" w:rsidR="00BD54DA" w:rsidRPr="000A6B9A" w:rsidRDefault="00BD54DA" w:rsidP="00993BC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 (0.4%)</w:t>
            </w:r>
          </w:p>
        </w:tc>
        <w:tc>
          <w:tcPr>
            <w:tcW w:w="1488" w:type="dxa"/>
            <w:gridSpan w:val="2"/>
          </w:tcPr>
          <w:p w14:paraId="02AE3448" w14:textId="6B436238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  <w:tc>
          <w:tcPr>
            <w:tcW w:w="1488" w:type="dxa"/>
          </w:tcPr>
          <w:p w14:paraId="57B12C33" w14:textId="35C8FC37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3%</w:t>
            </w:r>
          </w:p>
        </w:tc>
      </w:tr>
      <w:tr w:rsidR="00BD54DA" w:rsidRPr="000A6B9A" w14:paraId="2F7896E8" w14:textId="77777777" w:rsidTr="00DE3F83">
        <w:trPr>
          <w:trHeight w:val="57"/>
          <w:jc w:val="center"/>
        </w:trPr>
        <w:tc>
          <w:tcPr>
            <w:tcW w:w="2002" w:type="dxa"/>
          </w:tcPr>
          <w:p w14:paraId="774BCE03" w14:textId="77777777" w:rsidR="00BD54DA" w:rsidRPr="000A6B9A" w:rsidRDefault="00BD54DA" w:rsidP="00993BCE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322B4D57" w14:textId="42EFC9E0" w:rsidR="00BD54DA" w:rsidRPr="000A6B9A" w:rsidRDefault="00BD54DA" w:rsidP="00993BCE">
            <w:pPr>
              <w:rPr>
                <w:rFonts w:asciiTheme="majorBidi" w:eastAsia="Tahoma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Number who died 7 – 30 days post-discharge</w:t>
            </w:r>
          </w:p>
        </w:tc>
        <w:tc>
          <w:tcPr>
            <w:tcW w:w="1487" w:type="dxa"/>
            <w:gridSpan w:val="2"/>
          </w:tcPr>
          <w:p w14:paraId="2D3A86A7" w14:textId="77777777" w:rsidR="00BD54DA" w:rsidRPr="000A6B9A" w:rsidRDefault="00BD54DA" w:rsidP="00993BC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 (0.4%)</w:t>
            </w:r>
          </w:p>
        </w:tc>
        <w:tc>
          <w:tcPr>
            <w:tcW w:w="1488" w:type="dxa"/>
            <w:gridSpan w:val="2"/>
          </w:tcPr>
          <w:p w14:paraId="3696A4E9" w14:textId="131BDEDB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</w:p>
        </w:tc>
        <w:tc>
          <w:tcPr>
            <w:tcW w:w="1488" w:type="dxa"/>
          </w:tcPr>
          <w:p w14:paraId="17BFADBB" w14:textId="43FBE289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5%</w:t>
            </w:r>
          </w:p>
        </w:tc>
      </w:tr>
      <w:tr w:rsidR="00BD54DA" w:rsidRPr="000A6B9A" w14:paraId="5DF0064D" w14:textId="77777777" w:rsidTr="00DE3F83">
        <w:trPr>
          <w:trHeight w:val="57"/>
          <w:jc w:val="center"/>
        </w:trPr>
        <w:tc>
          <w:tcPr>
            <w:tcW w:w="2002" w:type="dxa"/>
          </w:tcPr>
          <w:p w14:paraId="425C28BE" w14:textId="77777777" w:rsidR="00BD54DA" w:rsidRPr="000A6B9A" w:rsidRDefault="00BD54DA" w:rsidP="00993BCE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</w:tcPr>
          <w:p w14:paraId="6493E55A" w14:textId="5C2EAFC8" w:rsidR="00BD54DA" w:rsidRPr="000A6B9A" w:rsidRDefault="00BD54DA" w:rsidP="00993BCE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Number alive &gt;30 days after hospital admission</w:t>
            </w:r>
          </w:p>
        </w:tc>
        <w:tc>
          <w:tcPr>
            <w:tcW w:w="1487" w:type="dxa"/>
            <w:gridSpan w:val="2"/>
          </w:tcPr>
          <w:p w14:paraId="631B131A" w14:textId="77777777" w:rsidR="00BD54DA" w:rsidRPr="000A6B9A" w:rsidRDefault="00BD54DA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,108 (94%)</w:t>
            </w:r>
          </w:p>
        </w:tc>
        <w:tc>
          <w:tcPr>
            <w:tcW w:w="1488" w:type="dxa"/>
            <w:gridSpan w:val="2"/>
          </w:tcPr>
          <w:p w14:paraId="32209463" w14:textId="0B67BF24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,044</w:t>
            </w:r>
          </w:p>
        </w:tc>
        <w:tc>
          <w:tcPr>
            <w:tcW w:w="1488" w:type="dxa"/>
          </w:tcPr>
          <w:p w14:paraId="60E57616" w14:textId="302D1D77" w:rsidR="00BD54DA" w:rsidRPr="000A6B9A" w:rsidRDefault="00876A75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4%</w:t>
            </w:r>
          </w:p>
        </w:tc>
      </w:tr>
      <w:tr w:rsidR="000A7859" w:rsidRPr="000A6B9A" w14:paraId="2E66F6A4" w14:textId="77777777" w:rsidTr="006D47E4">
        <w:trPr>
          <w:trHeight w:val="57"/>
          <w:jc w:val="center"/>
        </w:trPr>
        <w:tc>
          <w:tcPr>
            <w:tcW w:w="2002" w:type="dxa"/>
            <w:tcBorders>
              <w:bottom w:val="single" w:sz="4" w:space="0" w:color="auto"/>
            </w:tcBorders>
          </w:tcPr>
          <w:p w14:paraId="3A68FF4C" w14:textId="77777777" w:rsidR="000A7859" w:rsidRPr="000A6B9A" w:rsidRDefault="000A7859" w:rsidP="00993BCE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73" w:type="dxa"/>
            <w:tcBorders>
              <w:bottom w:val="single" w:sz="4" w:space="0" w:color="auto"/>
            </w:tcBorders>
          </w:tcPr>
          <w:p w14:paraId="6916DAD4" w14:textId="77777777" w:rsidR="000A7859" w:rsidRPr="000A6B9A" w:rsidRDefault="000A7859" w:rsidP="00993BCE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49" w:type="dxa"/>
            <w:tcBorders>
              <w:bottom w:val="single" w:sz="4" w:space="0" w:color="auto"/>
            </w:tcBorders>
          </w:tcPr>
          <w:p w14:paraId="2CD5D726" w14:textId="77777777" w:rsidR="000A7859" w:rsidRPr="000A6B9A" w:rsidRDefault="000A7859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3014" w:type="dxa"/>
            <w:gridSpan w:val="4"/>
            <w:tcBorders>
              <w:bottom w:val="single" w:sz="4" w:space="0" w:color="auto"/>
            </w:tcBorders>
          </w:tcPr>
          <w:p w14:paraId="22ABA85F" w14:textId="0009C7A1" w:rsidR="000A7859" w:rsidRPr="000A6B9A" w:rsidRDefault="000A7859" w:rsidP="00993BCE">
            <w:pPr>
              <w:jc w:val="right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Chi</w:t>
            </w:r>
            <w:r w:rsidRPr="000A6B9A">
              <w:rPr>
                <w:rFonts w:asciiTheme="majorBidi" w:hAnsiTheme="majorBidi" w:cstheme="majorBidi"/>
                <w:sz w:val="16"/>
                <w:szCs w:val="16"/>
                <w:vertAlign w:val="superscript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p = 0.</w:t>
            </w:r>
            <w:r w:rsidR="00F54152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31</w:t>
            </w:r>
          </w:p>
        </w:tc>
      </w:tr>
    </w:tbl>
    <w:p w14:paraId="7E876F8C" w14:textId="5A2E12EF" w:rsidR="00A169C1" w:rsidRDefault="00A169C1" w:rsidP="2C12CBA4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A169C1">
        <w:rPr>
          <w:rFonts w:asciiTheme="majorBidi" w:eastAsia="Calibri" w:hAnsiTheme="majorBidi" w:cstheme="majorBidi"/>
          <w:sz w:val="20"/>
          <w:szCs w:val="20"/>
          <w:lang w:val="en-GB"/>
        </w:rPr>
        <w:t>ICU: Intensive care unit</w:t>
      </w:r>
      <w:r>
        <w:rPr>
          <w:rFonts w:asciiTheme="majorBidi" w:eastAsia="Calibri" w:hAnsiTheme="majorBidi" w:cstheme="majorBidi"/>
          <w:sz w:val="20"/>
          <w:szCs w:val="20"/>
          <w:lang w:val="en-GB"/>
        </w:rPr>
        <w:t>.</w:t>
      </w:r>
      <w:r w:rsidRPr="00A169C1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</w:p>
    <w:p w14:paraId="50527B71" w14:textId="6B8B67A5" w:rsidR="00F54152" w:rsidRPr="000A6B9A" w:rsidRDefault="005243B5" w:rsidP="2C12CBA4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* Asthma, diabetes, pregnancy, heart disease including hypertension, cancer, chronic lung disease, chronic neurological or neuromuscular disease, liver disease, immunocompromised, kidney disease, smoke</w:t>
      </w:r>
      <w:r w:rsidR="007B17AD">
        <w:rPr>
          <w:rFonts w:asciiTheme="majorBidi" w:eastAsia="Calibri" w:hAnsiTheme="majorBidi" w:cstheme="majorBidi"/>
          <w:sz w:val="20"/>
          <w:szCs w:val="20"/>
          <w:lang w:val="en-GB"/>
        </w:rPr>
        <w:t>r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and obesity 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lastRenderedPageBreak/>
        <w:t>(BMI</w:t>
      </w:r>
      <w:r w:rsidR="00386FF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≥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30). </w:t>
      </w:r>
      <w:r w:rsidR="0097043F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e also compared cases </w:t>
      </w:r>
      <w:r w:rsidR="005A1B4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ith known virus variant data </w:t>
      </w:r>
      <w:r w:rsidR="0097043F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nd </w:t>
      </w:r>
      <w:r w:rsidR="00E53FBC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notified </w:t>
      </w:r>
      <w:r w:rsidR="0097043F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for each individual risk factor. Liver disease </w:t>
      </w:r>
      <w:r w:rsidR="001C4F89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(all </w:t>
      </w:r>
      <w:r w:rsidR="00E42ABC" w:rsidRPr="000A6B9A">
        <w:rPr>
          <w:rFonts w:asciiTheme="majorBidi" w:eastAsia="Calibri" w:hAnsiTheme="majorBidi" w:cstheme="majorBidi"/>
          <w:sz w:val="20"/>
          <w:szCs w:val="20"/>
          <w:lang w:val="en-GB"/>
        </w:rPr>
        <w:t>notified</w:t>
      </w:r>
      <w:r w:rsidR="001C4F89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cases 1.3%</w:t>
      </w:r>
      <w:r w:rsidR="00D473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;</w:t>
      </w:r>
      <w:r w:rsidR="001C4F89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5A1B4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with known virus variant data </w:t>
      </w:r>
      <w:r w:rsidR="001C4F89" w:rsidRPr="000A6B9A">
        <w:rPr>
          <w:rFonts w:asciiTheme="majorBidi" w:eastAsia="Calibri" w:hAnsiTheme="majorBidi" w:cstheme="majorBidi"/>
          <w:sz w:val="20"/>
          <w:szCs w:val="20"/>
          <w:lang w:val="en-GB"/>
        </w:rPr>
        <w:t>0.8%</w:t>
      </w:r>
      <w:r w:rsidR="00D473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;</w:t>
      </w:r>
      <w:r w:rsidR="001C4F89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p value = </w:t>
      </w:r>
      <w:r w:rsidR="00D473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0.03) and kidney disease (all </w:t>
      </w:r>
      <w:r w:rsidR="00E42ABC" w:rsidRPr="000A6B9A">
        <w:rPr>
          <w:rFonts w:asciiTheme="majorBidi" w:eastAsia="Calibri" w:hAnsiTheme="majorBidi" w:cstheme="majorBidi"/>
          <w:sz w:val="20"/>
          <w:szCs w:val="20"/>
          <w:lang w:val="en-GB"/>
        </w:rPr>
        <w:t>notified</w:t>
      </w:r>
      <w:r w:rsidR="00D473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cases </w:t>
      </w:r>
      <w:r w:rsidR="00D90021" w:rsidRPr="000A6B9A">
        <w:rPr>
          <w:rFonts w:asciiTheme="majorBidi" w:eastAsia="Calibri" w:hAnsiTheme="majorBidi" w:cstheme="majorBidi"/>
          <w:sz w:val="20"/>
          <w:szCs w:val="20"/>
          <w:lang w:val="en-GB"/>
        </w:rPr>
        <w:t>5</w:t>
      </w:r>
      <w:r w:rsidR="00D473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%; </w:t>
      </w:r>
      <w:r w:rsidR="005A1B4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with known virus variant data </w:t>
      </w:r>
      <w:r w:rsidR="00D90021" w:rsidRPr="000A6B9A">
        <w:rPr>
          <w:rFonts w:asciiTheme="majorBidi" w:eastAsia="Calibri" w:hAnsiTheme="majorBidi" w:cstheme="majorBidi"/>
          <w:sz w:val="20"/>
          <w:szCs w:val="20"/>
          <w:lang w:val="en-GB"/>
        </w:rPr>
        <w:t>4</w:t>
      </w:r>
      <w:r w:rsidR="00D4736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%; p value = 0.03)</w:t>
      </w:r>
      <w:r w:rsidR="00D90021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were more frequent among all </w:t>
      </w:r>
      <w:r w:rsidR="00E53FBC" w:rsidRPr="000A6B9A">
        <w:rPr>
          <w:rFonts w:asciiTheme="majorBidi" w:eastAsia="Calibri" w:hAnsiTheme="majorBidi" w:cstheme="majorBidi"/>
          <w:sz w:val="20"/>
          <w:szCs w:val="20"/>
          <w:lang w:val="en-GB"/>
        </w:rPr>
        <w:t>notified</w:t>
      </w:r>
      <w:r w:rsidR="00D90021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cases than </w:t>
      </w:r>
      <w:r w:rsidR="005A1B4B" w:rsidRPr="000A6B9A">
        <w:rPr>
          <w:rFonts w:asciiTheme="majorBidi" w:eastAsia="Calibri" w:hAnsiTheme="majorBidi" w:cstheme="majorBidi"/>
          <w:sz w:val="20"/>
          <w:szCs w:val="20"/>
          <w:lang w:val="en-GB"/>
        </w:rPr>
        <w:t>cases with known virus variant data</w:t>
      </w:r>
      <w:r w:rsidR="00D90021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</w:t>
      </w:r>
    </w:p>
    <w:p w14:paraId="4B1CFDF0" w14:textId="07D9BE08" w:rsidR="2C12CBA4" w:rsidRPr="000A6B9A" w:rsidRDefault="00F54152" w:rsidP="2C12CBA4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** </w:t>
      </w:r>
      <w:r w:rsidR="00E2482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Only includes patients who were discharged by 30 April 2021 </w:t>
      </w:r>
      <w:r w:rsidR="00B4793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(notified cases n=2,249</w:t>
      </w:r>
      <w:r w:rsidR="00E2482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; </w:t>
      </w:r>
      <w:r w:rsidR="00E9065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ases with known virus variant data </w:t>
      </w:r>
      <w:r w:rsidR="00B4793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n=</w:t>
      </w:r>
      <w:r w:rsidR="00CD3E4B" w:rsidRPr="000A6B9A">
        <w:rPr>
          <w:rFonts w:asciiTheme="majorBidi" w:eastAsia="Calibri" w:hAnsiTheme="majorBidi" w:cstheme="majorBidi"/>
          <w:sz w:val="20"/>
          <w:szCs w:val="20"/>
          <w:lang w:val="en-GB"/>
        </w:rPr>
        <w:t>1,1</w:t>
      </w:r>
      <w:r w:rsidR="004F2998">
        <w:rPr>
          <w:rFonts w:asciiTheme="majorBidi" w:eastAsia="Calibri" w:hAnsiTheme="majorBidi" w:cstheme="majorBidi"/>
          <w:sz w:val="20"/>
          <w:szCs w:val="20"/>
          <w:lang w:val="en-GB"/>
        </w:rPr>
        <w:t>15</w:t>
      </w:r>
      <w:r w:rsidR="00E2482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).</w:t>
      </w:r>
    </w:p>
    <w:p w14:paraId="7FCC1706" w14:textId="2ED06CA6" w:rsidR="00CD3E4B" w:rsidRPr="000A6B9A" w:rsidRDefault="00CD3E4B" w:rsidP="00151260">
      <w:pPr>
        <w:jc w:val="both"/>
        <w:rPr>
          <w:rFonts w:asciiTheme="majorBidi" w:hAnsiTheme="majorBidi" w:cstheme="majorBidi"/>
          <w:i/>
          <w:iCs/>
          <w:sz w:val="20"/>
          <w:szCs w:val="20"/>
          <w:lang w:val="en-GB"/>
        </w:rPr>
      </w:pP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Table S2: </w:t>
      </w:r>
      <w:r w:rsidR="00A52B7B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Hazard ratio </w:t>
      </w:r>
      <w:r w:rsidR="00306AA3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from survival analysis </w:t>
      </w:r>
      <w:r w:rsidR="00A52B7B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of t</w:t>
      </w:r>
      <w:r w:rsidR="00151260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ime from symptom onset to admission to hospital, and length of stay in hospital and intensive care, among </w:t>
      </w: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patients with known virus variant </w:t>
      </w:r>
      <w:r w:rsidR="00151260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compared to</w:t>
      </w:r>
      <w:r w:rsidR="00731017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cases with unknown virus variant</w:t>
      </w: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,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 Norway, </w:t>
      </w:r>
      <w:r w:rsidR="00372867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21 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December 2020 – </w:t>
      </w:r>
      <w:r w:rsidR="00372867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25 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>April 2021</w:t>
      </w: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. </w:t>
      </w:r>
    </w:p>
    <w:tbl>
      <w:tblPr>
        <w:tblStyle w:val="Tabellrutenett"/>
        <w:tblW w:w="9933" w:type="dxa"/>
        <w:tblInd w:w="-1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45"/>
        <w:gridCol w:w="2976"/>
        <w:gridCol w:w="1418"/>
        <w:gridCol w:w="1417"/>
        <w:gridCol w:w="2127"/>
        <w:gridCol w:w="850"/>
      </w:tblGrid>
      <w:tr w:rsidR="00BF5AE2" w:rsidRPr="000A6B9A" w14:paraId="2A8665F0" w14:textId="1F832401" w:rsidTr="00102256">
        <w:trPr>
          <w:trHeight w:val="359"/>
        </w:trPr>
        <w:tc>
          <w:tcPr>
            <w:tcW w:w="4121" w:type="dxa"/>
            <w:gridSpan w:val="2"/>
            <w:vMerge w:val="restart"/>
            <w:tcBorders>
              <w:top w:val="single" w:sz="4" w:space="0" w:color="auto"/>
            </w:tcBorders>
          </w:tcPr>
          <w:p w14:paraId="11E70109" w14:textId="34766783" w:rsidR="00BF5AE2" w:rsidRPr="000A6B9A" w:rsidRDefault="00BF5AE2" w:rsidP="009628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  <w:t>Outcom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0F5D848D" w14:textId="72697344" w:rsidR="00BF5AE2" w:rsidRPr="000A6B9A" w:rsidRDefault="00BF5AE2" w:rsidP="00962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Unknown virus variant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508FC4E" w14:textId="21C2146E" w:rsidR="00BF5AE2" w:rsidRPr="000A6B9A" w:rsidRDefault="00BF5AE2" w:rsidP="00962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highlight w:val="yellow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Known virus variant</w:t>
            </w:r>
          </w:p>
        </w:tc>
      </w:tr>
      <w:tr w:rsidR="00A431B8" w:rsidRPr="000A6B9A" w14:paraId="1BFC2A81" w14:textId="01E74FF0" w:rsidTr="00A431B8">
        <w:trPr>
          <w:trHeight w:val="359"/>
        </w:trPr>
        <w:tc>
          <w:tcPr>
            <w:tcW w:w="4121" w:type="dxa"/>
            <w:gridSpan w:val="2"/>
            <w:vMerge/>
            <w:tcBorders>
              <w:bottom w:val="single" w:sz="4" w:space="0" w:color="auto"/>
            </w:tcBorders>
          </w:tcPr>
          <w:p w14:paraId="4A62A2DC" w14:textId="77777777" w:rsidR="00A431B8" w:rsidRPr="000A6B9A" w:rsidRDefault="00A431B8" w:rsidP="009628EF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909BB0A" w14:textId="43E53FDC" w:rsidR="00A431B8" w:rsidRPr="000A6B9A" w:rsidRDefault="00A431B8" w:rsidP="00962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450E9C53" w14:textId="586D029A" w:rsidR="00A431B8" w:rsidRPr="000A6B9A" w:rsidRDefault="00A431B8" w:rsidP="00962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2CC01AC1" w14:textId="082F0A89" w:rsidR="00A431B8" w:rsidRPr="000A6B9A" w:rsidRDefault="00A431B8" w:rsidP="00962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Hazard ratio compared to unknown virus variant</w:t>
            </w:r>
          </w:p>
          <w:p w14:paraId="5C900427" w14:textId="1B4121F3" w:rsidR="00A431B8" w:rsidRPr="000A6B9A" w:rsidRDefault="00A431B8" w:rsidP="00962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(95% confidence interval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1F25A72" w14:textId="746970B8" w:rsidR="00A431B8" w:rsidRPr="000A6B9A" w:rsidRDefault="00BF5AE2" w:rsidP="009628EF">
            <w:pPr>
              <w:jc w:val="center"/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P</w:t>
            </w:r>
            <w:r w:rsidR="00A169C1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>-</w:t>
            </w:r>
            <w:r w:rsidRPr="000A6B9A">
              <w:rPr>
                <w:rFonts w:asciiTheme="majorBidi" w:eastAsia="Calibri" w:hAnsiTheme="majorBidi" w:cstheme="majorBidi"/>
                <w:b/>
                <w:bCs/>
                <w:color w:val="000000" w:themeColor="text1"/>
                <w:sz w:val="16"/>
                <w:szCs w:val="16"/>
                <w:lang w:val="en-GB"/>
              </w:rPr>
              <w:t xml:space="preserve">value </w:t>
            </w:r>
          </w:p>
        </w:tc>
      </w:tr>
      <w:tr w:rsidR="00A431B8" w:rsidRPr="000A6B9A" w14:paraId="7D98BC2F" w14:textId="79D4DF7F" w:rsidTr="00A431B8">
        <w:tc>
          <w:tcPr>
            <w:tcW w:w="4121" w:type="dxa"/>
            <w:gridSpan w:val="2"/>
            <w:tcBorders>
              <w:top w:val="single" w:sz="4" w:space="0" w:color="auto"/>
            </w:tcBorders>
          </w:tcPr>
          <w:p w14:paraId="3108C22D" w14:textId="6C2495E4" w:rsidR="00A431B8" w:rsidRPr="000A6B9A" w:rsidRDefault="00A431B8" w:rsidP="007B5F82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Days from symptom onset to admission to hospital</w:t>
            </w: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20D05EA1" w14:textId="7F8F1CCD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78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380DF5CA" w14:textId="74BA0EA2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38</w:t>
            </w:r>
          </w:p>
        </w:tc>
        <w:tc>
          <w:tcPr>
            <w:tcW w:w="2127" w:type="dxa"/>
            <w:tcBorders>
              <w:top w:val="single" w:sz="4" w:space="0" w:color="auto"/>
            </w:tcBorders>
          </w:tcPr>
          <w:p w14:paraId="0A9B29A1" w14:textId="6F175594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</w:t>
            </w:r>
            <w:r w:rsidR="00443A74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8</w:t>
            </w:r>
            <w:r w:rsidR="00443A74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1.</w:t>
            </w:r>
            <w:r w:rsidR="00443A74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7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68EFC0D" w14:textId="10C48CB3" w:rsidR="00A431B8" w:rsidRPr="000A6B9A" w:rsidRDefault="00BF5AE2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443A74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7</w:t>
            </w:r>
          </w:p>
        </w:tc>
      </w:tr>
      <w:tr w:rsidR="00A431B8" w:rsidRPr="000A6B9A" w14:paraId="0116D8A4" w14:textId="2202CCB3" w:rsidTr="00A431B8">
        <w:tc>
          <w:tcPr>
            <w:tcW w:w="1145" w:type="dxa"/>
          </w:tcPr>
          <w:p w14:paraId="28119211" w14:textId="77777777" w:rsidR="00A431B8" w:rsidRPr="000A6B9A" w:rsidRDefault="00A431B8" w:rsidP="007B5F82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451D6EE4" w14:textId="77777777" w:rsidR="00A431B8" w:rsidRPr="000A6B9A" w:rsidRDefault="00A431B8" w:rsidP="007B5F82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18" w:type="dxa"/>
          </w:tcPr>
          <w:p w14:paraId="43D8539E" w14:textId="77777777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417" w:type="dxa"/>
          </w:tcPr>
          <w:p w14:paraId="1533FD11" w14:textId="62BE9148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2127" w:type="dxa"/>
          </w:tcPr>
          <w:p w14:paraId="06803FA9" w14:textId="2FB9D762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850" w:type="dxa"/>
          </w:tcPr>
          <w:p w14:paraId="6073AC8B" w14:textId="77777777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</w:p>
        </w:tc>
      </w:tr>
      <w:tr w:rsidR="00A431B8" w:rsidRPr="000A6B9A" w14:paraId="66F022DA" w14:textId="45A92B4A" w:rsidTr="00A431B8">
        <w:tc>
          <w:tcPr>
            <w:tcW w:w="1145" w:type="dxa"/>
          </w:tcPr>
          <w:p w14:paraId="677847D7" w14:textId="77777777" w:rsidR="00A431B8" w:rsidRPr="000A6B9A" w:rsidRDefault="00A431B8" w:rsidP="007B5F82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  <w:t>Length of stay</w:t>
            </w:r>
          </w:p>
        </w:tc>
        <w:tc>
          <w:tcPr>
            <w:tcW w:w="2976" w:type="dxa"/>
          </w:tcPr>
          <w:p w14:paraId="0C68EB2F" w14:textId="1EC926DC" w:rsidR="00A431B8" w:rsidRPr="000A6B9A" w:rsidRDefault="00A431B8" w:rsidP="007B5F82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Hospital for patients not admitted to ICU</w:t>
            </w:r>
          </w:p>
        </w:tc>
        <w:tc>
          <w:tcPr>
            <w:tcW w:w="1418" w:type="dxa"/>
          </w:tcPr>
          <w:p w14:paraId="7BE279CB" w14:textId="4F57357E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,0</w:t>
            </w:r>
            <w:r w:rsidR="00EF45F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0</w:t>
            </w:r>
          </w:p>
        </w:tc>
        <w:tc>
          <w:tcPr>
            <w:tcW w:w="1417" w:type="dxa"/>
          </w:tcPr>
          <w:p w14:paraId="30132904" w14:textId="3EEDC41B" w:rsidR="00A431B8" w:rsidRPr="000A6B9A" w:rsidRDefault="00A431B8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="00EF45F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5</w:t>
            </w:r>
          </w:p>
        </w:tc>
        <w:tc>
          <w:tcPr>
            <w:tcW w:w="2127" w:type="dxa"/>
          </w:tcPr>
          <w:p w14:paraId="6A19481B" w14:textId="3F6F1C4E" w:rsidR="00A431B8" w:rsidRPr="000A6B9A" w:rsidRDefault="008151BF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8</w:t>
            </w:r>
            <w:r w:rsidR="00A431B8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0</w:t>
            </w:r>
            <w:r w:rsidR="00A431B8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1.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7</w:t>
            </w:r>
            <w:r w:rsidR="00A431B8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</w:tcPr>
          <w:p w14:paraId="05EE9C9D" w14:textId="0565EBCA" w:rsidR="00A431B8" w:rsidRPr="000A6B9A" w:rsidRDefault="00BF5AE2" w:rsidP="007B5F8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472384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="00522B24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</w:p>
        </w:tc>
      </w:tr>
      <w:tr w:rsidR="00A431B8" w:rsidRPr="000A6B9A" w14:paraId="697E7634" w14:textId="2CDF7517" w:rsidTr="00A431B8">
        <w:tc>
          <w:tcPr>
            <w:tcW w:w="1145" w:type="dxa"/>
          </w:tcPr>
          <w:p w14:paraId="2575E661" w14:textId="77777777" w:rsidR="00A431B8" w:rsidRPr="000A6B9A" w:rsidRDefault="00A431B8" w:rsidP="00330172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3713E145" w14:textId="3DB9814B" w:rsidR="00A431B8" w:rsidRPr="000A6B9A" w:rsidRDefault="00A431B8" w:rsidP="00330172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Hospital before admission to ICU</w:t>
            </w:r>
          </w:p>
        </w:tc>
        <w:tc>
          <w:tcPr>
            <w:tcW w:w="1418" w:type="dxa"/>
          </w:tcPr>
          <w:p w14:paraId="6A0DB19C" w14:textId="73D83DE1" w:rsidR="00A431B8" w:rsidRPr="000A6B9A" w:rsidRDefault="00A431B8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D25692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8</w:t>
            </w:r>
          </w:p>
        </w:tc>
        <w:tc>
          <w:tcPr>
            <w:tcW w:w="1417" w:type="dxa"/>
          </w:tcPr>
          <w:p w14:paraId="10B5D93A" w14:textId="122FFADF" w:rsidR="00A431B8" w:rsidRPr="000A6B9A" w:rsidRDefault="00A431B8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="00D25692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1</w:t>
            </w:r>
          </w:p>
        </w:tc>
        <w:tc>
          <w:tcPr>
            <w:tcW w:w="2127" w:type="dxa"/>
          </w:tcPr>
          <w:p w14:paraId="2B5B52A6" w14:textId="12E0D445" w:rsidR="00A431B8" w:rsidRPr="000A6B9A" w:rsidRDefault="00AA13DE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07</w:t>
            </w:r>
            <w:r w:rsidR="00A431B8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87</w:t>
            </w:r>
            <w:r w:rsidR="00A431B8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1.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2</w:t>
            </w:r>
            <w:r w:rsidR="00A431B8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</w:tcPr>
          <w:p w14:paraId="139BC734" w14:textId="38E0681A" w:rsidR="00A431B8" w:rsidRPr="000A6B9A" w:rsidRDefault="00472384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AA13D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="00D25692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</w:tr>
      <w:tr w:rsidR="00AA13DE" w:rsidRPr="000A6B9A" w14:paraId="0C60DABD" w14:textId="60E43D5B" w:rsidTr="00A431B8">
        <w:tc>
          <w:tcPr>
            <w:tcW w:w="1145" w:type="dxa"/>
          </w:tcPr>
          <w:p w14:paraId="3389A92B" w14:textId="77777777" w:rsidR="00AA13DE" w:rsidRPr="000A6B9A" w:rsidRDefault="00AA13DE" w:rsidP="00AA13DE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</w:tcPr>
          <w:p w14:paraId="432BAF43" w14:textId="2D29C3AE" w:rsidR="00AA13DE" w:rsidRPr="000A6B9A" w:rsidRDefault="00AA13DE" w:rsidP="00AA13DE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ICU</w:t>
            </w:r>
          </w:p>
        </w:tc>
        <w:tc>
          <w:tcPr>
            <w:tcW w:w="1418" w:type="dxa"/>
          </w:tcPr>
          <w:p w14:paraId="5FE57ACC" w14:textId="110F7A42" w:rsidR="00AA13DE" w:rsidRPr="000A6B9A" w:rsidRDefault="00AA13DE" w:rsidP="00AA13D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58</w:t>
            </w:r>
          </w:p>
        </w:tc>
        <w:tc>
          <w:tcPr>
            <w:tcW w:w="1417" w:type="dxa"/>
          </w:tcPr>
          <w:p w14:paraId="7DEF729B" w14:textId="3CF1547A" w:rsidR="00AA13DE" w:rsidRPr="000A6B9A" w:rsidRDefault="00AA13DE" w:rsidP="00AA13D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11</w:t>
            </w:r>
          </w:p>
        </w:tc>
        <w:tc>
          <w:tcPr>
            <w:tcW w:w="2127" w:type="dxa"/>
          </w:tcPr>
          <w:p w14:paraId="660C9945" w14:textId="7FF2D097" w:rsidR="00AA13DE" w:rsidRPr="000A6B9A" w:rsidRDefault="00AA13DE" w:rsidP="00AA13D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1 (0.72 – 1.14)</w:t>
            </w:r>
          </w:p>
        </w:tc>
        <w:tc>
          <w:tcPr>
            <w:tcW w:w="850" w:type="dxa"/>
          </w:tcPr>
          <w:p w14:paraId="2F12A500" w14:textId="77CC62BA" w:rsidR="00AA13DE" w:rsidRPr="000A6B9A" w:rsidRDefault="00AA13DE" w:rsidP="00AA13DE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D00017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</w:p>
        </w:tc>
      </w:tr>
      <w:tr w:rsidR="00A431B8" w:rsidRPr="000A6B9A" w14:paraId="5D4F7E89" w14:textId="302466BC" w:rsidTr="00A431B8">
        <w:tc>
          <w:tcPr>
            <w:tcW w:w="1145" w:type="dxa"/>
            <w:tcBorders>
              <w:bottom w:val="single" w:sz="4" w:space="0" w:color="auto"/>
            </w:tcBorders>
          </w:tcPr>
          <w:p w14:paraId="7AB442FF" w14:textId="77777777" w:rsidR="00A431B8" w:rsidRPr="000A6B9A" w:rsidRDefault="00A431B8" w:rsidP="00330172">
            <w:pPr>
              <w:rPr>
                <w:rFonts w:asciiTheme="majorBidi" w:eastAsia="Calibri" w:hAnsiTheme="majorBidi" w:cstheme="majorBidi"/>
                <w:color w:val="000000" w:themeColor="text1"/>
                <w:sz w:val="16"/>
                <w:szCs w:val="16"/>
                <w:lang w:val="en-GB"/>
              </w:rPr>
            </w:pPr>
          </w:p>
        </w:tc>
        <w:tc>
          <w:tcPr>
            <w:tcW w:w="2976" w:type="dxa"/>
            <w:tcBorders>
              <w:bottom w:val="single" w:sz="4" w:space="0" w:color="auto"/>
            </w:tcBorders>
          </w:tcPr>
          <w:p w14:paraId="707B35A2" w14:textId="7716EB21" w:rsidR="00A431B8" w:rsidRPr="000A6B9A" w:rsidRDefault="00A431B8" w:rsidP="00330172">
            <w:pPr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Tahoma" w:hAnsiTheme="majorBidi" w:cstheme="majorBidi"/>
                <w:sz w:val="16"/>
                <w:szCs w:val="16"/>
                <w:lang w:val="en-GB"/>
              </w:rPr>
              <w:t>Hospital after discharge from ICU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49BF87F7" w14:textId="4547419B" w:rsidR="00A431B8" w:rsidRPr="000A6B9A" w:rsidRDefault="00A431B8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D00017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9</w:t>
            </w:r>
            <w:r w:rsidR="006E32BC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*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1C57193" w14:textId="51204FF5" w:rsidR="00A431B8" w:rsidRPr="000A6B9A" w:rsidRDefault="00A431B8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D00017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0</w:t>
            </w:r>
            <w:r w:rsidR="006E32BC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**</w:t>
            </w:r>
          </w:p>
        </w:tc>
        <w:tc>
          <w:tcPr>
            <w:tcW w:w="2127" w:type="dxa"/>
            <w:tcBorders>
              <w:bottom w:val="single" w:sz="4" w:space="0" w:color="auto"/>
            </w:tcBorders>
          </w:tcPr>
          <w:p w14:paraId="4EA2F9A1" w14:textId="4E79AE4E" w:rsidR="00A431B8" w:rsidRPr="000A6B9A" w:rsidRDefault="00A431B8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</w:t>
            </w:r>
            <w:r w:rsidR="00D00017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1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</w:t>
            </w:r>
            <w:r w:rsidR="001E7AEF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="006A70E9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 w:rsidR="001E7AEF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3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</w:t>
            </w:r>
            <w:r w:rsidR="006E32BC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.20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7F8610E9" w14:textId="2F63492C" w:rsidR="00A431B8" w:rsidRPr="000A6B9A" w:rsidRDefault="00472384" w:rsidP="00330172">
            <w:pPr>
              <w:jc w:val="center"/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0</w:t>
            </w:r>
            <w:r w:rsidR="001E7AEF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</w:p>
        </w:tc>
      </w:tr>
    </w:tbl>
    <w:p w14:paraId="39257713" w14:textId="0F7BFF99" w:rsidR="009628EF" w:rsidRPr="000A6B9A" w:rsidRDefault="006E32BC" w:rsidP="5F36E083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* 29 patients with unknown variant data died in ICU</w:t>
      </w:r>
    </w:p>
    <w:p w14:paraId="23093719" w14:textId="1CE24ABE" w:rsidR="006E32BC" w:rsidRPr="000A6B9A" w:rsidRDefault="006E32BC" w:rsidP="5F36E083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** 33 patients with known variant data died in ICU, and eight were still in ICU at the end of the study period. </w:t>
      </w:r>
    </w:p>
    <w:p w14:paraId="1B77B7A7" w14:textId="495F49E8" w:rsidR="00150C4A" w:rsidRPr="000A6B9A" w:rsidRDefault="00150C4A" w:rsidP="00150C4A">
      <w:pPr>
        <w:pStyle w:val="Overskrift3"/>
        <w:rPr>
          <w:rFonts w:asciiTheme="majorBidi" w:hAnsiTheme="majorBidi"/>
          <w:sz w:val="20"/>
          <w:szCs w:val="20"/>
          <w:u w:val="single"/>
          <w:lang w:val="en-GB"/>
        </w:rPr>
      </w:pPr>
      <w:bookmarkStart w:id="7" w:name="_Toc75331662"/>
      <w:r w:rsidRPr="000A6B9A">
        <w:rPr>
          <w:rFonts w:asciiTheme="majorBidi" w:hAnsiTheme="majorBidi"/>
          <w:sz w:val="20"/>
          <w:szCs w:val="20"/>
          <w:u w:val="single"/>
          <w:lang w:val="en-GB"/>
        </w:rPr>
        <w:t>2.</w:t>
      </w:r>
      <w:r w:rsidR="00CF63B2" w:rsidRPr="000A6B9A">
        <w:rPr>
          <w:rFonts w:asciiTheme="majorBidi" w:hAnsiTheme="majorBidi"/>
          <w:sz w:val="20"/>
          <w:szCs w:val="20"/>
          <w:u w:val="single"/>
          <w:lang w:val="en-GB"/>
        </w:rPr>
        <w:t>2</w:t>
      </w:r>
      <w:r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 Patients with known data on symptom onset compared to </w:t>
      </w:r>
      <w:r w:rsidR="0098726F" w:rsidRPr="000A6B9A">
        <w:rPr>
          <w:rFonts w:asciiTheme="majorBidi" w:hAnsiTheme="majorBidi"/>
          <w:sz w:val="20"/>
          <w:szCs w:val="20"/>
          <w:u w:val="single"/>
          <w:lang w:val="en-GB"/>
        </w:rPr>
        <w:t>all patients in the</w:t>
      </w:r>
      <w:r w:rsidR="007D0710" w:rsidRPr="000A6B9A">
        <w:rPr>
          <w:rFonts w:asciiTheme="majorBidi" w:hAnsiTheme="majorBidi"/>
          <w:sz w:val="20"/>
          <w:szCs w:val="20"/>
          <w:u w:val="single"/>
          <w:lang w:val="en-GB"/>
        </w:rPr>
        <w:t xml:space="preserve"> </w:t>
      </w:r>
      <w:r w:rsidR="003915CE">
        <w:rPr>
          <w:rFonts w:asciiTheme="majorBidi" w:hAnsiTheme="majorBidi"/>
          <w:sz w:val="20"/>
          <w:szCs w:val="20"/>
          <w:u w:val="single"/>
          <w:lang w:val="en-GB"/>
        </w:rPr>
        <w:t>study cohort</w:t>
      </w:r>
      <w:bookmarkEnd w:id="7"/>
    </w:p>
    <w:p w14:paraId="11A253DB" w14:textId="5BC2EDDA" w:rsidR="00150C4A" w:rsidRPr="000A6B9A" w:rsidRDefault="00542DD9" w:rsidP="5F36E083">
      <w:pPr>
        <w:spacing w:line="276" w:lineRule="auto"/>
        <w:jc w:val="both"/>
        <w:rPr>
          <w:rFonts w:asciiTheme="majorBidi" w:eastAsia="Calibri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Overall, </w:t>
      </w:r>
      <w:r w:rsidR="007848FA" w:rsidRPr="000A6B9A">
        <w:rPr>
          <w:rFonts w:asciiTheme="majorBidi" w:eastAsia="Calibri" w:hAnsiTheme="majorBidi" w:cstheme="majorBidi"/>
          <w:sz w:val="20"/>
          <w:szCs w:val="20"/>
          <w:lang w:val="en-GB"/>
        </w:rPr>
        <w:t>5</w:t>
      </w:r>
      <w:r w:rsidR="00524B5E" w:rsidRPr="000A6B9A">
        <w:rPr>
          <w:rFonts w:asciiTheme="majorBidi" w:eastAsia="Calibri" w:hAnsiTheme="majorBidi" w:cstheme="majorBidi"/>
          <w:sz w:val="20"/>
          <w:szCs w:val="20"/>
          <w:lang w:val="en-GB"/>
        </w:rPr>
        <w:t>38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>/1,1</w:t>
      </w:r>
      <w:r w:rsidR="00524B5E" w:rsidRPr="000A6B9A">
        <w:rPr>
          <w:rFonts w:asciiTheme="majorBidi" w:eastAsia="Calibri" w:hAnsiTheme="majorBidi" w:cstheme="majorBidi"/>
          <w:sz w:val="20"/>
          <w:szCs w:val="20"/>
          <w:lang w:val="en-GB"/>
        </w:rPr>
        <w:t>03</w:t>
      </w:r>
      <w:r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patients</w:t>
      </w:r>
      <w:r w:rsidR="00BF0BD8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49%) in the analysis dataset had data on date of symptom onset.</w:t>
      </w:r>
      <w:r w:rsidR="000A29A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9E1C7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ompared to all </w:t>
      </w:r>
      <w:r w:rsidR="00010C31"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tients</w:t>
      </w:r>
      <w:r w:rsidR="009E1C7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in the analysis dataset,</w:t>
      </w:r>
      <w:r w:rsidR="007B091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A84A7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 </w:t>
      </w:r>
      <w:r w:rsidR="008A4E7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lower</w:t>
      </w:r>
      <w:r w:rsidR="00A84A7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proportion of </w:t>
      </w:r>
      <w:r w:rsidR="007B0910"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tients with data on date of symptom onset</w:t>
      </w:r>
      <w:r w:rsidR="00A84A7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were admitted to ICU (</w:t>
      </w:r>
      <w:r w:rsidR="008A4E7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16% vs. 18%</w:t>
      </w:r>
      <w:r w:rsidR="0094708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chi-squared p value </w:t>
      </w:r>
      <w:r w:rsidR="00C259F8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= </w:t>
      </w:r>
      <w:r w:rsidR="00947087" w:rsidRPr="000A6B9A">
        <w:rPr>
          <w:rFonts w:asciiTheme="majorBidi" w:eastAsia="Calibri" w:hAnsiTheme="majorBidi" w:cstheme="majorBidi"/>
          <w:sz w:val="20"/>
          <w:szCs w:val="20"/>
          <w:lang w:val="en-GB"/>
        </w:rPr>
        <w:t>0.03</w:t>
      </w:r>
      <w:r w:rsidR="005E0D2F" w:rsidRPr="000A6B9A">
        <w:rPr>
          <w:rFonts w:asciiTheme="majorBidi" w:eastAsia="Calibri" w:hAnsiTheme="majorBidi" w:cstheme="majorBidi"/>
          <w:sz w:val="20"/>
          <w:szCs w:val="20"/>
          <w:lang w:val="en-GB"/>
        </w:rPr>
        <w:t>4</w:t>
      </w:r>
      <w:r w:rsidR="008A4E7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), although </w:t>
      </w:r>
      <w:r w:rsidR="008E66F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mong patients with </w:t>
      </w:r>
      <w:r w:rsidR="00EB265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known date of symptom onset </w:t>
      </w:r>
      <w:r w:rsidR="008A4E7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e did not observe a </w:t>
      </w:r>
      <w:r w:rsidR="008E66FA" w:rsidRPr="000A6B9A">
        <w:rPr>
          <w:rFonts w:asciiTheme="majorBidi" w:eastAsia="Calibri" w:hAnsiTheme="majorBidi" w:cstheme="majorBidi"/>
          <w:sz w:val="20"/>
          <w:szCs w:val="20"/>
          <w:lang w:val="en-GB"/>
        </w:rPr>
        <w:t>significant differen</w:t>
      </w:r>
      <w:r w:rsidR="00EB265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ce </w:t>
      </w:r>
      <w:r w:rsidR="001A1BD4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in the time from symptom onset to </w:t>
      </w:r>
      <w:r w:rsidR="00C259F8" w:rsidRPr="000A6B9A">
        <w:rPr>
          <w:rFonts w:asciiTheme="majorBidi" w:eastAsia="Calibri" w:hAnsiTheme="majorBidi" w:cstheme="majorBidi"/>
          <w:sz w:val="20"/>
          <w:szCs w:val="20"/>
          <w:lang w:val="en-GB"/>
        </w:rPr>
        <w:t>hospitalisation</w:t>
      </w:r>
      <w:r w:rsidR="001A1BD4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EB265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between patients admitted to ICU and those not admitted to ICU (</w:t>
      </w:r>
      <w:r w:rsidR="006E33C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Wilcoxon rank-sum test p value = 0.1</w:t>
      </w:r>
      <w:r w:rsidR="00623507" w:rsidRPr="000A6B9A">
        <w:rPr>
          <w:rFonts w:asciiTheme="majorBidi" w:eastAsia="Calibri" w:hAnsiTheme="majorBidi" w:cstheme="majorBidi"/>
          <w:sz w:val="20"/>
          <w:szCs w:val="20"/>
          <w:lang w:val="en-GB"/>
        </w:rPr>
        <w:t>3</w:t>
      </w:r>
      <w:r w:rsidR="006E33C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)</w:t>
      </w:r>
      <w:r w:rsidR="00863004" w:rsidRPr="000A6B9A">
        <w:rPr>
          <w:rFonts w:asciiTheme="majorBidi" w:eastAsia="Calibri" w:hAnsiTheme="majorBidi" w:cstheme="majorBidi"/>
          <w:sz w:val="20"/>
          <w:szCs w:val="20"/>
          <w:lang w:val="en-GB"/>
        </w:rPr>
        <w:t>, indicating that this difference should not bias our results.</w:t>
      </w:r>
      <w:r w:rsidR="00C172C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We also observed a</w:t>
      </w:r>
      <w:r w:rsidR="00046E3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86391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significant </w:t>
      </w:r>
      <w:r w:rsidR="00046E3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difference </w:t>
      </w:r>
      <w:r w:rsidR="003A207B" w:rsidRPr="000A6B9A">
        <w:rPr>
          <w:rFonts w:asciiTheme="majorBidi" w:eastAsia="Calibri" w:hAnsiTheme="majorBidi" w:cstheme="majorBidi"/>
          <w:sz w:val="20"/>
          <w:szCs w:val="20"/>
          <w:lang w:val="en-GB"/>
        </w:rPr>
        <w:t>in county of residence</w:t>
      </w:r>
      <w:r w:rsidR="00380B9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.</w:t>
      </w:r>
      <w:r w:rsidR="003A207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380B9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P</w:t>
      </w:r>
      <w:r w:rsidR="003A207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tients with known </w:t>
      </w:r>
      <w:r w:rsidR="00CE2CD8" w:rsidRPr="000A6B9A">
        <w:rPr>
          <w:rFonts w:asciiTheme="majorBidi" w:eastAsia="Calibri" w:hAnsiTheme="majorBidi" w:cstheme="majorBidi"/>
          <w:sz w:val="20"/>
          <w:szCs w:val="20"/>
          <w:lang w:val="en-GB"/>
        </w:rPr>
        <w:t>date of symptom onset were</w:t>
      </w:r>
      <w:r w:rsidR="00BA474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notably</w:t>
      </w:r>
      <w:r w:rsidR="00CE2CD8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AB01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more likely to come from </w:t>
      </w:r>
      <w:proofErr w:type="spellStart"/>
      <w:r w:rsidR="00CE2CD8" w:rsidRPr="000A6B9A">
        <w:rPr>
          <w:rFonts w:asciiTheme="majorBidi" w:eastAsia="Calibri" w:hAnsiTheme="majorBidi" w:cstheme="majorBidi"/>
          <w:sz w:val="20"/>
          <w:szCs w:val="20"/>
          <w:lang w:val="en-GB"/>
        </w:rPr>
        <w:t>Viken</w:t>
      </w:r>
      <w:proofErr w:type="spellEnd"/>
      <w:r w:rsidR="00CE2CD8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AB01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>(5</w:t>
      </w:r>
      <w:r w:rsidR="007638F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1</w:t>
      </w:r>
      <w:r w:rsidR="00AB01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>%</w:t>
      </w:r>
      <w:r w:rsidR="00525F4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D86685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ith known symptom onset </w:t>
      </w:r>
      <w:r w:rsidR="00525F40" w:rsidRPr="000A6B9A">
        <w:rPr>
          <w:rFonts w:asciiTheme="majorBidi" w:eastAsia="Calibri" w:hAnsiTheme="majorBidi" w:cstheme="majorBidi"/>
          <w:sz w:val="20"/>
          <w:szCs w:val="20"/>
          <w:lang w:val="en-GB"/>
        </w:rPr>
        <w:t>vs</w:t>
      </w:r>
      <w:r w:rsidR="00BA474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.</w:t>
      </w:r>
      <w:r w:rsidR="00525F4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2</w:t>
      </w:r>
      <w:r w:rsidR="007638F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5</w:t>
      </w:r>
      <w:r w:rsidR="00525F40" w:rsidRPr="000A6B9A">
        <w:rPr>
          <w:rFonts w:asciiTheme="majorBidi" w:eastAsia="Calibri" w:hAnsiTheme="majorBidi" w:cstheme="majorBidi"/>
          <w:sz w:val="20"/>
          <w:szCs w:val="20"/>
          <w:lang w:val="en-GB"/>
        </w:rPr>
        <w:t>%</w:t>
      </w:r>
      <w:r w:rsidR="00D86685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with unknown symptom onset</w:t>
      </w:r>
      <w:r w:rsidR="00AB01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), </w:t>
      </w:r>
      <w:r w:rsidR="00525F4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Rogaland </w:t>
      </w:r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(9% vs. 5%)</w:t>
      </w:r>
      <w:r w:rsidR="001E61E1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</w:t>
      </w:r>
      <w:proofErr w:type="spellStart"/>
      <w:r w:rsidR="001E61E1" w:rsidRPr="000A6B9A">
        <w:rPr>
          <w:rFonts w:asciiTheme="majorBidi" w:eastAsia="Calibri" w:hAnsiTheme="majorBidi" w:cstheme="majorBidi"/>
          <w:sz w:val="20"/>
          <w:szCs w:val="20"/>
          <w:lang w:val="en-GB"/>
        </w:rPr>
        <w:t>Vestland</w:t>
      </w:r>
      <w:proofErr w:type="spellEnd"/>
      <w:r w:rsidR="001E61E1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9% vs. 5%)</w:t>
      </w:r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and </w:t>
      </w:r>
      <w:proofErr w:type="spellStart"/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Innlandet</w:t>
      </w:r>
      <w:proofErr w:type="spellEnd"/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</w:t>
      </w:r>
      <w:r w:rsidR="001E61E1" w:rsidRPr="000A6B9A">
        <w:rPr>
          <w:rFonts w:asciiTheme="majorBidi" w:eastAsia="Calibri" w:hAnsiTheme="majorBidi" w:cstheme="majorBidi"/>
          <w:sz w:val="20"/>
          <w:szCs w:val="20"/>
          <w:lang w:val="en-GB"/>
        </w:rPr>
        <w:t>7</w:t>
      </w:r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% vs. 3%)</w:t>
      </w:r>
      <w:r w:rsidR="004E189A" w:rsidRPr="000A6B9A">
        <w:rPr>
          <w:rFonts w:asciiTheme="majorBidi" w:eastAsia="Calibri" w:hAnsiTheme="majorBidi" w:cstheme="majorBidi"/>
          <w:sz w:val="20"/>
          <w:szCs w:val="20"/>
          <w:lang w:val="en-GB"/>
        </w:rPr>
        <w:t>. Conversely</w:t>
      </w:r>
      <w:r w:rsidR="00D87777">
        <w:rPr>
          <w:rFonts w:asciiTheme="majorBidi" w:eastAsia="Calibri" w:hAnsiTheme="majorBidi" w:cstheme="majorBidi"/>
          <w:sz w:val="20"/>
          <w:szCs w:val="20"/>
          <w:lang w:val="en-GB"/>
        </w:rPr>
        <w:t>,</w:t>
      </w:r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8E76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>patients</w:t>
      </w:r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with </w:t>
      </w:r>
      <w:r w:rsidR="00BA474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un</w:t>
      </w:r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known date of symptom onset were more </w:t>
      </w:r>
      <w:r w:rsidR="008E76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>l</w:t>
      </w:r>
      <w:r w:rsidR="008C7C1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ikely to come </w:t>
      </w:r>
      <w:r w:rsidR="008E76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from Oslo </w:t>
      </w:r>
      <w:r w:rsidR="00F8679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(51% </w:t>
      </w:r>
      <w:r w:rsidR="00D86685">
        <w:rPr>
          <w:rFonts w:asciiTheme="majorBidi" w:eastAsia="Calibri" w:hAnsiTheme="majorBidi" w:cstheme="majorBidi"/>
          <w:sz w:val="20"/>
          <w:szCs w:val="20"/>
          <w:lang w:val="en-GB"/>
        </w:rPr>
        <w:t>with unknown symptom onset</w:t>
      </w:r>
      <w:r w:rsidR="00D8668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F8679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vs. 1</w:t>
      </w:r>
      <w:r w:rsidR="001E61E1" w:rsidRPr="000A6B9A">
        <w:rPr>
          <w:rFonts w:asciiTheme="majorBidi" w:eastAsia="Calibri" w:hAnsiTheme="majorBidi" w:cstheme="majorBidi"/>
          <w:sz w:val="20"/>
          <w:szCs w:val="20"/>
          <w:lang w:val="en-GB"/>
        </w:rPr>
        <w:t>1</w:t>
      </w:r>
      <w:r w:rsidR="00F8679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%</w:t>
      </w:r>
      <w:r w:rsidR="00D86685" w:rsidRPr="00D86685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</w:t>
      </w:r>
      <w:r w:rsidR="00D86685">
        <w:rPr>
          <w:rFonts w:asciiTheme="majorBidi" w:eastAsia="Calibri" w:hAnsiTheme="majorBidi" w:cstheme="majorBidi"/>
          <w:sz w:val="20"/>
          <w:szCs w:val="20"/>
          <w:lang w:val="en-GB"/>
        </w:rPr>
        <w:t>with known symptom onset</w:t>
      </w:r>
      <w:r w:rsidR="00F8679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)</w:t>
      </w:r>
      <w:r w:rsidR="00D4039B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chi</w:t>
      </w:r>
      <w:r w:rsidR="00023E8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-squared p value &lt;0.001)</w:t>
      </w:r>
      <w:r w:rsidR="00F8679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</w:t>
      </w:r>
      <w:r w:rsidR="0043489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We also observed a significant difference in week of </w:t>
      </w:r>
      <w:r w:rsidR="00387FE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hospitalisation </w:t>
      </w:r>
      <w:r w:rsidR="00210E94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between patients with </w:t>
      </w:r>
      <w:r w:rsidR="00010C31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and without </w:t>
      </w:r>
      <w:r w:rsidR="00210E94" w:rsidRPr="000A6B9A">
        <w:rPr>
          <w:rFonts w:asciiTheme="majorBidi" w:eastAsia="Calibri" w:hAnsiTheme="majorBidi" w:cstheme="majorBidi"/>
          <w:sz w:val="20"/>
          <w:szCs w:val="20"/>
          <w:lang w:val="en-GB"/>
        </w:rPr>
        <w:t>data on date of symptom onset</w:t>
      </w:r>
      <w:r w:rsidR="0048314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, with </w:t>
      </w:r>
      <w:r w:rsidR="001F178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52</w:t>
      </w:r>
      <w:r w:rsidR="0048314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% </w:t>
      </w:r>
      <w:r w:rsidR="0051104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of patients admitted between week 52 2020 – week 7 2021 having data on symptom onset, compared to</w:t>
      </w:r>
      <w:r w:rsidR="001F178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4</w:t>
      </w:r>
      <w:r w:rsidR="005B4A3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8</w:t>
      </w:r>
      <w:r w:rsidR="001F1786" w:rsidRPr="000A6B9A">
        <w:rPr>
          <w:rFonts w:asciiTheme="majorBidi" w:eastAsia="Calibri" w:hAnsiTheme="majorBidi" w:cstheme="majorBidi"/>
          <w:sz w:val="20"/>
          <w:szCs w:val="20"/>
          <w:lang w:val="en-GB"/>
        </w:rPr>
        <w:t>% between week 8 – 16 2021</w:t>
      </w:r>
      <w:r w:rsidR="004649B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(chi-squared p value &lt;0.001)</w:t>
      </w:r>
      <w:r w:rsidR="001F178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. Both county of residence and week of </w:t>
      </w:r>
      <w:r w:rsidR="00387FE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hospitalisation </w:t>
      </w:r>
      <w:r w:rsidR="003B1A17" w:rsidRPr="000A6B9A">
        <w:rPr>
          <w:rFonts w:asciiTheme="majorBidi" w:eastAsia="Calibri" w:hAnsiTheme="majorBidi" w:cstheme="majorBidi"/>
          <w:sz w:val="20"/>
          <w:szCs w:val="20"/>
          <w:lang w:val="en-GB"/>
        </w:rPr>
        <w:t>may bias our estimate</w:t>
      </w:r>
      <w:r w:rsidR="00D54BE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s</w:t>
      </w:r>
      <w:r w:rsidR="003B1A1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if there are systematic d</w:t>
      </w:r>
      <w:r w:rsidR="00DF14DF" w:rsidRPr="000A6B9A">
        <w:rPr>
          <w:rFonts w:asciiTheme="majorBidi" w:eastAsia="Calibri" w:hAnsiTheme="majorBidi" w:cstheme="majorBidi"/>
          <w:sz w:val="20"/>
          <w:szCs w:val="20"/>
          <w:lang w:val="en-GB"/>
        </w:rPr>
        <w:t>ifferences</w:t>
      </w:r>
      <w:r w:rsidR="0036161F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in </w:t>
      </w:r>
      <w:r w:rsidR="009C72E2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the </w:t>
      </w:r>
      <w:r w:rsidR="0036161F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time from symptom onset to hospitalisation </w:t>
      </w:r>
      <w:r w:rsidR="00FE1540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for these </w:t>
      </w:r>
      <w:r w:rsidR="00AF3B75" w:rsidRPr="000A6B9A">
        <w:rPr>
          <w:rFonts w:asciiTheme="majorBidi" w:eastAsia="Calibri" w:hAnsiTheme="majorBidi" w:cstheme="majorBidi"/>
          <w:sz w:val="20"/>
          <w:szCs w:val="20"/>
          <w:lang w:val="en-GB"/>
        </w:rPr>
        <w:t>variables, for example if residen</w:t>
      </w:r>
      <w:r w:rsidR="000D2708" w:rsidRPr="000A6B9A">
        <w:rPr>
          <w:rFonts w:asciiTheme="majorBidi" w:eastAsia="Calibri" w:hAnsiTheme="majorBidi" w:cstheme="majorBidi"/>
          <w:sz w:val="20"/>
          <w:szCs w:val="20"/>
          <w:lang w:val="en-GB"/>
        </w:rPr>
        <w:t>ts</w:t>
      </w:r>
      <w:r w:rsidR="00AF3B75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fro</w:t>
      </w:r>
      <w:r w:rsidR="009E28D3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m one county </w:t>
      </w:r>
      <w:r w:rsidR="000D2708" w:rsidRPr="000A6B9A">
        <w:rPr>
          <w:rFonts w:asciiTheme="majorBidi" w:eastAsia="Calibri" w:hAnsiTheme="majorBidi" w:cstheme="majorBidi"/>
          <w:sz w:val="20"/>
          <w:szCs w:val="20"/>
          <w:lang w:val="en-GB"/>
        </w:rPr>
        <w:t>were</w:t>
      </w:r>
      <w:r w:rsidR="009E28D3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more </w:t>
      </w:r>
      <w:r w:rsidR="009610A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likely to seek healthcare </w:t>
      </w:r>
      <w:r w:rsidR="008F44AC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or be admitted </w:t>
      </w:r>
      <w:r w:rsidR="009610A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earlier than </w:t>
      </w:r>
      <w:r w:rsidR="00142B63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residents from </w:t>
      </w:r>
      <w:r w:rsidR="009610A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an</w:t>
      </w:r>
      <w:r w:rsidR="008F6D12" w:rsidRPr="000A6B9A">
        <w:rPr>
          <w:rFonts w:asciiTheme="majorBidi" w:eastAsia="Calibri" w:hAnsiTheme="majorBidi" w:cstheme="majorBidi"/>
          <w:sz w:val="20"/>
          <w:szCs w:val="20"/>
          <w:lang w:val="en-GB"/>
        </w:rPr>
        <w:t>o</w:t>
      </w:r>
      <w:r w:rsidR="009610A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ther county, or if </w:t>
      </w:r>
      <w:r w:rsidR="00142B6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the potential for a person to be admitted to hospital changed over the study period</w:t>
      </w:r>
      <w:r w:rsidR="00112727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for example if hospital capacity was stretched. </w:t>
      </w:r>
      <w:r w:rsidR="0076610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W</w:t>
      </w:r>
      <w:r w:rsidR="003E5F6A" w:rsidRPr="000A6B9A">
        <w:rPr>
          <w:rFonts w:asciiTheme="majorBidi" w:eastAsia="Calibri" w:hAnsiTheme="majorBidi" w:cstheme="majorBidi"/>
          <w:sz w:val="20"/>
          <w:szCs w:val="20"/>
          <w:lang w:val="en-GB"/>
        </w:rPr>
        <w:t>eek of hospitalisation was</w:t>
      </w:r>
      <w:r w:rsidR="006D7A76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not</w:t>
      </w:r>
      <w:r w:rsidR="003E5F6A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 a </w:t>
      </w:r>
      <w:r w:rsidR="005D5A8D" w:rsidRPr="000A6B9A">
        <w:rPr>
          <w:rFonts w:asciiTheme="majorBidi" w:eastAsia="Calibri" w:hAnsiTheme="majorBidi" w:cstheme="majorBidi"/>
          <w:sz w:val="20"/>
          <w:szCs w:val="20"/>
          <w:lang w:val="en-GB"/>
        </w:rPr>
        <w:t xml:space="preserve">significant </w:t>
      </w:r>
      <w:r w:rsidR="007F59D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predictor of time from symptom onset to hospitali</w:t>
      </w:r>
      <w:r w:rsidR="00487D83">
        <w:rPr>
          <w:rFonts w:asciiTheme="majorBidi" w:eastAsia="Calibri" w:hAnsiTheme="majorBidi" w:cstheme="majorBidi"/>
          <w:sz w:val="20"/>
          <w:szCs w:val="20"/>
          <w:lang w:val="en-GB"/>
        </w:rPr>
        <w:t>s</w:t>
      </w:r>
      <w:r w:rsidR="007F59D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ation in our multivariable models</w:t>
      </w:r>
      <w:r w:rsidR="0076610D" w:rsidRPr="000A6B9A">
        <w:rPr>
          <w:rFonts w:asciiTheme="majorBidi" w:eastAsia="Calibri" w:hAnsiTheme="majorBidi" w:cstheme="majorBidi"/>
          <w:sz w:val="20"/>
          <w:szCs w:val="20"/>
          <w:lang w:val="en-GB"/>
        </w:rPr>
        <w:t>, while we controlled for county of residence in our final multivariable model</w:t>
      </w:r>
      <w:r w:rsidR="007F59D3" w:rsidRPr="000A6B9A">
        <w:rPr>
          <w:rFonts w:asciiTheme="majorBidi" w:eastAsia="Calibri" w:hAnsiTheme="majorBidi" w:cstheme="majorBidi"/>
          <w:sz w:val="20"/>
          <w:szCs w:val="20"/>
          <w:lang w:val="en-GB"/>
        </w:rPr>
        <w:t>.</w:t>
      </w:r>
    </w:p>
    <w:p w14:paraId="0B7EE2EE" w14:textId="2ECA582E" w:rsidR="009108F0" w:rsidRPr="000A6B9A" w:rsidRDefault="00173FEF" w:rsidP="009108F0">
      <w:pPr>
        <w:pStyle w:val="Overskrift2"/>
        <w:rPr>
          <w:rFonts w:asciiTheme="majorBidi" w:eastAsiaTheme="minorEastAsia" w:hAnsiTheme="majorBidi"/>
          <w:sz w:val="20"/>
          <w:szCs w:val="20"/>
        </w:rPr>
      </w:pPr>
      <w:bookmarkStart w:id="8" w:name="_Toc75331663"/>
      <w:r>
        <w:rPr>
          <w:rFonts w:asciiTheme="majorBidi" w:hAnsiTheme="majorBidi"/>
          <w:sz w:val="20"/>
          <w:szCs w:val="20"/>
        </w:rPr>
        <w:t>3</w:t>
      </w:r>
      <w:r w:rsidR="009108F0" w:rsidRPr="000A6B9A">
        <w:rPr>
          <w:rFonts w:asciiTheme="majorBidi" w:hAnsiTheme="majorBidi"/>
          <w:sz w:val="20"/>
          <w:szCs w:val="20"/>
        </w:rPr>
        <w:t xml:space="preserve">. </w:t>
      </w:r>
      <w:r w:rsidR="009108F0" w:rsidRPr="000A6B9A">
        <w:rPr>
          <w:rFonts w:asciiTheme="majorBidi" w:eastAsiaTheme="minorEastAsia" w:hAnsiTheme="majorBidi"/>
          <w:sz w:val="20"/>
          <w:szCs w:val="20"/>
        </w:rPr>
        <w:t>Sensitivity analyses</w:t>
      </w:r>
      <w:bookmarkEnd w:id="8"/>
    </w:p>
    <w:p w14:paraId="2D8FF892" w14:textId="6DE7FBAD" w:rsidR="002D514E" w:rsidRPr="000A6B9A" w:rsidRDefault="002D514E" w:rsidP="002D514E">
      <w:pPr>
        <w:spacing w:line="240" w:lineRule="auto"/>
        <w:jc w:val="both"/>
        <w:rPr>
          <w:rFonts w:asciiTheme="majorBidi" w:eastAsiaTheme="minorEastAsia" w:hAnsiTheme="majorBidi" w:cstheme="majorBidi"/>
          <w:sz w:val="20"/>
          <w:szCs w:val="20"/>
          <w:lang w:val="en-GB"/>
        </w:rPr>
      </w:pP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In addition to the main analysis, we also conducted </w:t>
      </w:r>
      <w:proofErr w:type="gramStart"/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>a number of</w:t>
      </w:r>
      <w:proofErr w:type="gramEnd"/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sensitivity analyses to further explore our results. The estimates from our sensitivity analyses are presented in table S</w:t>
      </w:r>
      <w:r w:rsidR="00A144C8">
        <w:rPr>
          <w:rFonts w:asciiTheme="majorBidi" w:eastAsiaTheme="minorEastAsia" w:hAnsiTheme="majorBidi" w:cstheme="majorBidi"/>
          <w:sz w:val="20"/>
          <w:szCs w:val="20"/>
          <w:lang w:val="en-GB"/>
        </w:rPr>
        <w:t>3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>. The methodology used was the same as the one used in the main analysis. In our main analysis, we based patient admission and discharge dates on</w:t>
      </w:r>
      <w:r w:rsidR="00BB164C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date of admission and discharge from hospital</w:t>
      </w:r>
      <w:r w:rsidR="000D1E1B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wards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. However, for nine patients admitted to ICU, their registered time of admission to </w:t>
      </w:r>
      <w:r w:rsidR="007327EF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ICU 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was before their registered date of admission to hospital. For 6 patients, this time was &lt;3 hours, although for one patient this difference was almost one day. In addition, one patient admitted to ICU had a registered date of discharge three hours after their registered date of discharge from hospital, while an additional eight patients with a date of discharge from hospital were missing a date of discharge from ICU. We conducted a sensitivity analysis to see if assuming that the registered data </w:t>
      </w:r>
      <w:r>
        <w:rPr>
          <w:rFonts w:asciiTheme="majorBidi" w:eastAsiaTheme="minorEastAsia" w:hAnsiTheme="majorBidi" w:cstheme="majorBidi"/>
          <w:sz w:val="20"/>
          <w:szCs w:val="20"/>
          <w:lang w:val="en-GB"/>
        </w:rPr>
        <w:t>from ICU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</w:t>
      </w:r>
      <w:r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records 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was correct instead of </w:t>
      </w:r>
      <w:r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data from ward records 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would affect our results. In our main analysis, we included time between stays in hospital/ICU if it 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lastRenderedPageBreak/>
        <w:t>was &lt;24 hours or &lt;12 hours</w:t>
      </w:r>
      <w:r w:rsidR="00273A8F">
        <w:rPr>
          <w:rFonts w:asciiTheme="majorBidi" w:eastAsiaTheme="minorEastAsia" w:hAnsiTheme="majorBidi" w:cstheme="majorBidi"/>
          <w:sz w:val="20"/>
          <w:szCs w:val="20"/>
          <w:lang w:val="en-GB"/>
        </w:rPr>
        <w:t>,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respectively. This was to ensure that we include</w:t>
      </w:r>
      <w:r w:rsidR="00273A8F">
        <w:rPr>
          <w:rFonts w:asciiTheme="majorBidi" w:eastAsiaTheme="minorEastAsia" w:hAnsiTheme="majorBidi" w:cstheme="majorBidi"/>
          <w:sz w:val="20"/>
          <w:szCs w:val="20"/>
          <w:lang w:val="en-GB"/>
        </w:rPr>
        <w:t>d</w:t>
      </w:r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time for transfers between wards and hospitals in our analysis. In total, 56/1,103 patients had separate hospital stays registered &lt;24 hours apart, and 50/200 patients had separate ICU stays registered &lt;12 hours apart. We conducted a sensitivity analysis where we excluded all time between hospital and ICU stays in calculating the </w:t>
      </w:r>
      <w:proofErr w:type="spellStart"/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>LoS</w:t>
      </w:r>
      <w:proofErr w:type="spellEnd"/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per patient. We also conducted sensitivity analyses where we limited our study population to only those admitted to hospital with COVID-19 as the main cause of admission, only those whose variant data came from whole genome sequencing results, and only those who had a </w:t>
      </w:r>
      <w:proofErr w:type="spellStart"/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>LoS</w:t>
      </w:r>
      <w:proofErr w:type="spellEnd"/>
      <w:r w:rsidRPr="000A6B9A">
        <w:rPr>
          <w:rFonts w:asciiTheme="majorBidi" w:eastAsiaTheme="minorEastAsia" w:hAnsiTheme="majorBidi" w:cstheme="majorBidi"/>
          <w:sz w:val="20"/>
          <w:szCs w:val="20"/>
          <w:lang w:val="en-GB"/>
        </w:rPr>
        <w:t xml:space="preserve"> in hospital of at least 24 hours.  </w:t>
      </w:r>
    </w:p>
    <w:p w14:paraId="290AAD2F" w14:textId="3CCF69C1" w:rsidR="00610068" w:rsidRPr="000A6B9A" w:rsidRDefault="00610068" w:rsidP="00610068">
      <w:pPr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</w:pP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Table S</w:t>
      </w:r>
      <w:r w:rsidR="00173FEF">
        <w:rPr>
          <w:rFonts w:asciiTheme="majorBidi" w:hAnsiTheme="majorBidi" w:cstheme="majorBidi"/>
          <w:i/>
          <w:iCs/>
          <w:sz w:val="20"/>
          <w:szCs w:val="20"/>
          <w:lang w:val="en-GB"/>
        </w:rPr>
        <w:t>3</w:t>
      </w: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. </w:t>
      </w:r>
      <w:r w:rsidR="00996EE7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Sensitivity analysis for time from symptom onset to admission to hospital, length of stay in hospital and intensive care</w:t>
      </w:r>
      <w:r w:rsidR="00E16C39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(survival analysis)</w:t>
      </w:r>
      <w:r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 xml:space="preserve"> </w:t>
      </w:r>
      <w:r w:rsidR="00996EE7" w:rsidRPr="000A6B9A">
        <w:rPr>
          <w:rFonts w:asciiTheme="majorBidi" w:hAnsiTheme="majorBidi" w:cstheme="majorBidi"/>
          <w:i/>
          <w:iCs/>
          <w:sz w:val="20"/>
          <w:szCs w:val="20"/>
          <w:lang w:val="en-GB"/>
        </w:rPr>
        <w:t>and odds of death in-hospital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 </w:t>
      </w:r>
      <w:r w:rsidR="00996EE7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>and post discharge</w:t>
      </w:r>
      <w:r w:rsidR="00E16C39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 (logistic regression)</w:t>
      </w:r>
      <w:r w:rsidR="00C30941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, B.1.1.7 </w:t>
      </w:r>
      <w:r w:rsidR="00F51C7A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>compared</w:t>
      </w:r>
      <w:r w:rsidR="00C30941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 to non-VOC, Norway, </w:t>
      </w:r>
      <w:r w:rsidR="00372867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21 </w:t>
      </w:r>
      <w:r w:rsidR="00C30941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December 2020 – </w:t>
      </w:r>
      <w:r w:rsidR="00372867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25 </w:t>
      </w:r>
      <w:r w:rsidR="00C30941"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April 2021. </w:t>
      </w:r>
      <w:r w:rsidRPr="000A6B9A">
        <w:rPr>
          <w:rFonts w:asciiTheme="majorBidi" w:eastAsia="Calibri" w:hAnsiTheme="majorBidi" w:cstheme="majorBidi"/>
          <w:i/>
          <w:iCs/>
          <w:sz w:val="20"/>
          <w:szCs w:val="20"/>
          <w:lang w:val="en-GB"/>
        </w:rPr>
        <w:t xml:space="preserve"> </w:t>
      </w:r>
    </w:p>
    <w:tbl>
      <w:tblPr>
        <w:tblStyle w:val="Tabellrutenett"/>
        <w:tblW w:w="907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7"/>
        <w:gridCol w:w="992"/>
        <w:gridCol w:w="330"/>
        <w:gridCol w:w="662"/>
        <w:gridCol w:w="1240"/>
        <w:gridCol w:w="909"/>
        <w:gridCol w:w="331"/>
        <w:gridCol w:w="1206"/>
        <w:gridCol w:w="34"/>
        <w:gridCol w:w="1241"/>
      </w:tblGrid>
      <w:tr w:rsidR="00746F96" w:rsidRPr="000A6B9A" w14:paraId="381C2F7A" w14:textId="1E9CBF0C" w:rsidTr="00E51AEE">
        <w:tc>
          <w:tcPr>
            <w:tcW w:w="2127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19A2BE11" w14:textId="77777777" w:rsidR="00746F96" w:rsidRPr="000A6B9A" w:rsidRDefault="00746F96" w:rsidP="00062445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Analysis 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13624B6D" w14:textId="6CDA9F40" w:rsidR="00746F96" w:rsidRPr="000A6B9A" w:rsidRDefault="00746F96" w:rsidP="00062445">
            <w:pPr>
              <w:jc w:val="both"/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Non-VOC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CF43F62" w14:textId="0E7C0074" w:rsidR="00746F96" w:rsidRPr="000A6B9A" w:rsidRDefault="00746F96" w:rsidP="00062445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B.1.1.7</w:t>
            </w:r>
          </w:p>
        </w:tc>
        <w:tc>
          <w:tcPr>
            <w:tcW w:w="368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7B3B1B6" w14:textId="77777777" w:rsidR="00746F96" w:rsidRPr="000A6B9A" w:rsidRDefault="00746F96" w:rsidP="00062445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127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E59E35B" w14:textId="77777777" w:rsidR="00746F96" w:rsidRPr="000A6B9A" w:rsidRDefault="00746F96" w:rsidP="00062445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</w:tr>
      <w:tr w:rsidR="00EF5863" w:rsidRPr="00D13143" w14:paraId="671373B1" w14:textId="1CA0EB13" w:rsidTr="00E51AEE">
        <w:trPr>
          <w:trHeight w:val="690"/>
        </w:trPr>
        <w:tc>
          <w:tcPr>
            <w:tcW w:w="2127" w:type="dxa"/>
            <w:vMerge/>
            <w:vAlign w:val="center"/>
          </w:tcPr>
          <w:p w14:paraId="2C562474" w14:textId="77777777" w:rsidR="00EF5863" w:rsidRPr="000A6B9A" w:rsidRDefault="00EF5863" w:rsidP="00EF5863">
            <w:pPr>
              <w:rPr>
                <w:rFonts w:asciiTheme="majorBidi" w:hAnsiTheme="majorBidi" w:cstheme="majorBidi"/>
                <w:b/>
                <w:bCs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7FC13FDE" w14:textId="4942C937" w:rsidR="00EF5863" w:rsidRPr="000A6B9A" w:rsidRDefault="00EF5863" w:rsidP="00EF5863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3BC1DA9" w14:textId="2D578B8F" w:rsidR="00EF5863" w:rsidRPr="000A6B9A" w:rsidRDefault="00EF5863" w:rsidP="00EF5863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Number of patients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2CAB988" w14:textId="7C753E01" w:rsidR="00EF5863" w:rsidRPr="000A6B9A" w:rsidRDefault="0036770D" w:rsidP="00EF5863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highlight w:val="yellow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Days from symptom onset to admission to hospital, </w:t>
            </w:r>
            <w:proofErr w:type="spellStart"/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aHR</w:t>
            </w:r>
            <w:proofErr w:type="spellEnd"/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 for B.1.1.7 compared to non-VOC (95%CI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3319470" w14:textId="53281C9B" w:rsidR="00EF5863" w:rsidRPr="000A6B9A" w:rsidRDefault="00EF5863" w:rsidP="00EF5863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Days in hospital for patients not admitted to ICU, </w:t>
            </w:r>
            <w:proofErr w:type="spellStart"/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aHR</w:t>
            </w:r>
            <w:proofErr w:type="spellEnd"/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 for B.1.1.7 compared to non-VOC (95%CI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A6C024B" w14:textId="338ED32A" w:rsidR="00EF5863" w:rsidRPr="000A6B9A" w:rsidRDefault="0036770D" w:rsidP="00EF5863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Days</w:t>
            </w:r>
            <w:r w:rsidR="00EF5863"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 in ICU, </w:t>
            </w:r>
            <w:proofErr w:type="spellStart"/>
            <w:r w:rsidR="00EF5863"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aHR</w:t>
            </w:r>
            <w:proofErr w:type="spellEnd"/>
            <w:r w:rsidR="00EF5863"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 for B.1.1.7 compared to non-VOC (95%CI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6466E6E1" w14:textId="1CF552BD" w:rsidR="00EF5863" w:rsidRPr="000A6B9A" w:rsidRDefault="005C1907" w:rsidP="00EF5863">
            <w:pPr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Death in-hospital or up to 30 days post discharge, </w:t>
            </w:r>
            <w:proofErr w:type="spellStart"/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>aOR</w:t>
            </w:r>
            <w:proofErr w:type="spellEnd"/>
            <w:r w:rsidRPr="000A6B9A">
              <w:rPr>
                <w:rFonts w:asciiTheme="majorBidi" w:eastAsiaTheme="minorEastAsia" w:hAnsiTheme="majorBidi" w:cstheme="majorBidi"/>
                <w:b/>
                <w:bCs/>
                <w:sz w:val="16"/>
                <w:szCs w:val="16"/>
                <w:lang w:val="en-GB"/>
              </w:rPr>
              <w:t xml:space="preserve"> for B.1.1.7 compared to non-VOC (95%CI) </w:t>
            </w:r>
          </w:p>
        </w:tc>
      </w:tr>
      <w:tr w:rsidR="00EF5863" w:rsidRPr="000A6B9A" w14:paraId="21C448A9" w14:textId="7B23D053" w:rsidTr="00E51AEE"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704A3DEA" w14:textId="1767B9DC" w:rsidR="00EF5863" w:rsidRPr="000A6B9A" w:rsidRDefault="00EF5863" w:rsidP="00EF5863">
            <w:pPr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Main analysis (n=1,103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6B363A6F" w14:textId="79D7A0D3" w:rsidR="00EF5863" w:rsidRPr="000A6B9A" w:rsidRDefault="00EF5863" w:rsidP="00EF5863">
            <w:pPr>
              <w:jc w:val="right"/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1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6C9B0E" w14:textId="562C7EC1" w:rsidR="00EF5863" w:rsidRPr="000A6B9A" w:rsidRDefault="00EF5863" w:rsidP="00EF5863">
            <w:pPr>
              <w:jc w:val="right"/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946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</w:tcPr>
          <w:p w14:paraId="53851CC2" w14:textId="47E53F36" w:rsidR="00EF5863" w:rsidRPr="000A6B9A" w:rsidRDefault="00043716" w:rsidP="00EF5863">
            <w:pPr>
              <w:jc w:val="right"/>
              <w:rPr>
                <w:rFonts w:asciiTheme="majorBidi" w:eastAsiaTheme="minorEastAsia" w:hAnsiTheme="majorBidi" w:cstheme="majorBidi"/>
                <w:sz w:val="16"/>
                <w:szCs w:val="16"/>
                <w:highlight w:val="yellow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1.21 (0.94 – 1.55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A391000" w14:textId="5329C465" w:rsidR="00EF5863" w:rsidRPr="000A6B9A" w:rsidRDefault="002A132F" w:rsidP="00EF5863">
            <w:pPr>
              <w:jc w:val="right"/>
              <w:rPr>
                <w:rFonts w:asciiTheme="majorBidi" w:hAnsiTheme="majorBidi" w:cstheme="majorBidi"/>
                <w:sz w:val="16"/>
                <w:szCs w:val="16"/>
                <w:highlight w:val="yellow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6 (0.79 – 1.17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44FA6F1" w14:textId="25970733" w:rsidR="00EF5863" w:rsidRPr="000A6B9A" w:rsidRDefault="00CE3B3F" w:rsidP="00EF5863">
            <w:pPr>
              <w:jc w:val="right"/>
              <w:rPr>
                <w:rFonts w:asciiTheme="majorBidi" w:hAnsiTheme="majorBidi" w:cstheme="majorBidi"/>
                <w:sz w:val="16"/>
                <w:szCs w:val="16"/>
                <w:highlight w:val="yellow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83 (0.51 – 1.34)</w:t>
            </w:r>
          </w:p>
        </w:tc>
        <w:tc>
          <w:tcPr>
            <w:tcW w:w="1241" w:type="dxa"/>
            <w:tcBorders>
              <w:top w:val="single" w:sz="4" w:space="0" w:color="auto"/>
              <w:bottom w:val="single" w:sz="4" w:space="0" w:color="auto"/>
            </w:tcBorders>
          </w:tcPr>
          <w:p w14:paraId="27FC05C0" w14:textId="326F4EFA" w:rsidR="00EF5863" w:rsidRPr="000A6B9A" w:rsidRDefault="005F196C" w:rsidP="00EF5863">
            <w:pPr>
              <w:jc w:val="right"/>
              <w:rPr>
                <w:rFonts w:asciiTheme="majorBidi" w:hAnsiTheme="majorBidi" w:cstheme="majorBidi"/>
                <w:sz w:val="16"/>
                <w:szCs w:val="16"/>
                <w:highlight w:val="yellow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</w:t>
            </w:r>
            <w:r w:rsidR="002E4199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9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68 – 3.01)</w:t>
            </w:r>
          </w:p>
        </w:tc>
      </w:tr>
      <w:tr w:rsidR="00EF5863" w:rsidRPr="00D13143" w14:paraId="78CC41D6" w14:textId="691E4DDD" w:rsidTr="00E51AEE">
        <w:tc>
          <w:tcPr>
            <w:tcW w:w="34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99DE0F7" w14:textId="6DF0B112" w:rsidR="00EF5863" w:rsidRPr="000A6B9A" w:rsidRDefault="00EF5863" w:rsidP="00EF5863">
            <w:pPr>
              <w:rPr>
                <w:rFonts w:asciiTheme="majorBid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Changes in definition of length of stay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D281FCF" w14:textId="77777777" w:rsidR="00EF5863" w:rsidRPr="000A6B9A" w:rsidRDefault="00EF5863" w:rsidP="00EF5863">
            <w:pPr>
              <w:rPr>
                <w:rFonts w:asciiTheme="majorBidi" w:eastAsiaTheme="minorEastAsia" w:hAnsiTheme="majorBidi" w:cstheme="majorBid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9E18C3" w14:textId="77777777" w:rsidR="00EF5863" w:rsidRPr="000A6B9A" w:rsidRDefault="00EF5863" w:rsidP="00EF5863">
            <w:pPr>
              <w:rPr>
                <w:rFonts w:asciiTheme="majorBidi" w:eastAsiaTheme="minorEastAsia" w:hAnsiTheme="majorBidi" w:cstheme="majorBidi"/>
                <w:sz w:val="16"/>
                <w:szCs w:val="16"/>
                <w:highlight w:val="yellow"/>
                <w:lang w:val="en-GB"/>
              </w:rPr>
            </w:pPr>
          </w:p>
        </w:tc>
      </w:tr>
      <w:tr w:rsidR="009E24EE" w:rsidRPr="000A6B9A" w14:paraId="40E358EC" w14:textId="3DB5AC7D" w:rsidTr="00E51AEE">
        <w:tc>
          <w:tcPr>
            <w:tcW w:w="2127" w:type="dxa"/>
            <w:tcBorders>
              <w:top w:val="single" w:sz="4" w:space="0" w:color="auto"/>
            </w:tcBorders>
          </w:tcPr>
          <w:p w14:paraId="340B8507" w14:textId="0E6993ED" w:rsidR="009E24EE" w:rsidRPr="000A6B9A" w:rsidRDefault="009E24EE" w:rsidP="009E24EE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Assuming </w:t>
            </w:r>
            <w:r w:rsidR="00A9559C" w:rsidRPr="00A9559C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registered data from ICU records 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are correct (n=1,103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38FB2CD1" w14:textId="486D599C" w:rsidR="009E24EE" w:rsidRPr="000A6B9A" w:rsidRDefault="009E24EE" w:rsidP="009E24E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15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16F32E83" w14:textId="2613956F" w:rsidR="009E24EE" w:rsidRPr="000A6B9A" w:rsidRDefault="009E24EE" w:rsidP="009E24E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946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A4C103D" w14:textId="03C9AF44" w:rsidR="009E24EE" w:rsidRPr="000A6B9A" w:rsidRDefault="009E24EE" w:rsidP="009E24E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1.21 (0.94 – 1.55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</w:tcPr>
          <w:p w14:paraId="43054CD1" w14:textId="0B1F5E5B" w:rsidR="009E24EE" w:rsidRPr="000A6B9A" w:rsidRDefault="00EE7BE6" w:rsidP="009E24E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6 (0.79 – 1.17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</w:tcPr>
          <w:p w14:paraId="7CEB595E" w14:textId="67C2A327" w:rsidR="009E24EE" w:rsidRPr="000A6B9A" w:rsidRDefault="009E24EE" w:rsidP="009E24E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</w:t>
            </w:r>
            <w:r w:rsidR="00453368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</w:t>
            </w:r>
            <w:r w:rsidR="00EE7BE6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5</w:t>
            </w:r>
            <w:r w:rsidR="00610E3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1.</w:t>
            </w:r>
            <w:r w:rsidR="00610E3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49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7DA71418" w14:textId="68A91EE4" w:rsidR="009E24EE" w:rsidRPr="000A6B9A" w:rsidRDefault="00217DAA" w:rsidP="009E24E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</w:t>
            </w:r>
            <w:r w:rsidR="002E4199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3</w:t>
            </w:r>
            <w:r w:rsidR="00610E3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5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6</w:t>
            </w:r>
            <w:r w:rsidR="00610E3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</w:t>
            </w:r>
            <w:r w:rsidR="00610E3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2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.</w:t>
            </w:r>
            <w:r w:rsidR="00610E3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91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</w:tr>
      <w:tr w:rsidR="00B23344" w:rsidRPr="000A6B9A" w14:paraId="7171A088" w14:textId="04FE798F" w:rsidTr="00E51AEE">
        <w:tc>
          <w:tcPr>
            <w:tcW w:w="2127" w:type="dxa"/>
            <w:tcBorders>
              <w:bottom w:val="single" w:sz="4" w:space="0" w:color="auto"/>
            </w:tcBorders>
          </w:tcPr>
          <w:p w14:paraId="6CD73B09" w14:textId="2352EAE1" w:rsidR="00B23344" w:rsidRPr="000A6B9A" w:rsidRDefault="00B23344" w:rsidP="00B23344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Excluding all time between stays (n=1,103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1800B84A" w14:textId="2FF01B0C" w:rsidR="00B23344" w:rsidRPr="000A6B9A" w:rsidRDefault="00B23344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157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EAAB7A3" w14:textId="294A6145" w:rsidR="00B23344" w:rsidRPr="000A6B9A" w:rsidRDefault="00B23344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946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2653D05E" w14:textId="4EE5B9B5" w:rsidR="00B23344" w:rsidRPr="000A6B9A" w:rsidRDefault="008F79AA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Theme="minorEastAsia" w:hAnsiTheme="majorBidi" w:cstheme="majorBidi"/>
                <w:sz w:val="16"/>
                <w:szCs w:val="16"/>
                <w:lang w:val="en-GB"/>
              </w:rPr>
              <w:t>1.21 (0.94 – 1.55)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</w:tcPr>
          <w:p w14:paraId="705DA957" w14:textId="58068FB7" w:rsidR="00B23344" w:rsidRPr="000A6B9A" w:rsidRDefault="00CE7E16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</w:t>
            </w:r>
            <w:r w:rsidR="0037227A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6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="0037227A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79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 xml:space="preserve"> – 1.</w:t>
            </w:r>
            <w:r w:rsidR="00E51AEE"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6</w:t>
            </w: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</w:tcPr>
          <w:p w14:paraId="52CB0CE7" w14:textId="56B9A32C" w:rsidR="00B23344" w:rsidRPr="000A6B9A" w:rsidRDefault="00CE7E16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0.96 (0.59 – 1.57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318A1BF9" w14:textId="163B14C1" w:rsidR="00B23344" w:rsidRPr="000A6B9A" w:rsidRDefault="00287E5F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hAnsiTheme="majorBidi" w:cstheme="majorBidi"/>
                <w:sz w:val="16"/>
                <w:szCs w:val="16"/>
                <w:lang w:val="en-GB"/>
              </w:rPr>
              <w:t>1.39 (0.68 – 3.01)</w:t>
            </w:r>
          </w:p>
        </w:tc>
      </w:tr>
      <w:tr w:rsidR="00B23344" w:rsidRPr="000A6B9A" w14:paraId="7E740D5C" w14:textId="3B4B02BC" w:rsidTr="00E51AEE">
        <w:trPr>
          <w:trHeight w:val="70"/>
        </w:trPr>
        <w:tc>
          <w:tcPr>
            <w:tcW w:w="344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87160CC" w14:textId="503FBBC8" w:rsidR="00B23344" w:rsidRPr="000A6B9A" w:rsidRDefault="00B23344" w:rsidP="00B23344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Changes in study population</w:t>
            </w:r>
          </w:p>
        </w:tc>
        <w:tc>
          <w:tcPr>
            <w:tcW w:w="2811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B46B750" w14:textId="77777777" w:rsidR="00B23344" w:rsidRPr="000A6B9A" w:rsidRDefault="00B23344" w:rsidP="00B23344">
            <w:pPr>
              <w:rPr>
                <w:rFonts w:asciiTheme="majorBidi" w:eastAsia="Calibri" w:hAnsiTheme="majorBidi" w:cstheme="majorBidi"/>
                <w:sz w:val="16"/>
                <w:szCs w:val="16"/>
                <w:highlight w:val="yellow"/>
                <w:lang w:val="en-GB"/>
              </w:rPr>
            </w:pPr>
          </w:p>
        </w:tc>
        <w:tc>
          <w:tcPr>
            <w:tcW w:w="2812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B4B9FE" w14:textId="77777777" w:rsidR="00B23344" w:rsidRPr="000A6B9A" w:rsidRDefault="00B23344" w:rsidP="00B23344">
            <w:pPr>
              <w:rPr>
                <w:rFonts w:asciiTheme="majorBidi" w:eastAsia="Calibri" w:hAnsiTheme="majorBidi" w:cstheme="majorBidi"/>
                <w:sz w:val="16"/>
                <w:szCs w:val="16"/>
                <w:highlight w:val="yellow"/>
                <w:lang w:val="en-GB"/>
              </w:rPr>
            </w:pPr>
          </w:p>
        </w:tc>
      </w:tr>
      <w:tr w:rsidR="00B23344" w:rsidRPr="000A6B9A" w14:paraId="24120407" w14:textId="6537A3BB" w:rsidTr="00E51AEE">
        <w:tc>
          <w:tcPr>
            <w:tcW w:w="2127" w:type="dxa"/>
            <w:tcBorders>
              <w:top w:val="single" w:sz="4" w:space="0" w:color="auto"/>
            </w:tcBorders>
          </w:tcPr>
          <w:p w14:paraId="2D7C940A" w14:textId="77777777" w:rsidR="00B23344" w:rsidRPr="000A6B9A" w:rsidRDefault="00B23344" w:rsidP="00B23344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Only including admissions where COVID-19 was the reported main cause (n=942)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1F480400" w14:textId="77777777" w:rsidR="00B23344" w:rsidRPr="000A6B9A" w:rsidRDefault="00B23344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27</w:t>
            </w:r>
          </w:p>
        </w:tc>
        <w:tc>
          <w:tcPr>
            <w:tcW w:w="992" w:type="dxa"/>
            <w:gridSpan w:val="2"/>
            <w:tcBorders>
              <w:top w:val="single" w:sz="4" w:space="0" w:color="auto"/>
            </w:tcBorders>
          </w:tcPr>
          <w:p w14:paraId="28CE289A" w14:textId="77777777" w:rsidR="00B23344" w:rsidRPr="000A6B9A" w:rsidRDefault="00B23344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15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07F8630E" w14:textId="5F0B63B6" w:rsidR="00B23344" w:rsidRPr="000A6B9A" w:rsidRDefault="000635C3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bookmarkStart w:id="9" w:name="_GoBack"/>
            <w:bookmarkEnd w:id="9"/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2</w:t>
            </w:r>
            <w:r w:rsidR="00063478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94</w:t>
            </w:r>
            <w:r w:rsidR="002812B3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– 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</w:t>
            </w:r>
            <w:r w:rsidR="00063478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62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</w:tcPr>
          <w:p w14:paraId="5EFCD205" w14:textId="5D0CF6A9" w:rsidR="00B23344" w:rsidRPr="000A6B9A" w:rsidRDefault="000635C3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0.8</w:t>
            </w:r>
            <w:r w:rsidR="002812B3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7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="002812B3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70 – 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0</w:t>
            </w:r>
            <w:r w:rsidR="002812B3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40" w:type="dxa"/>
            <w:gridSpan w:val="2"/>
            <w:tcBorders>
              <w:top w:val="single" w:sz="4" w:space="0" w:color="auto"/>
            </w:tcBorders>
          </w:tcPr>
          <w:p w14:paraId="4DE2006D" w14:textId="21D54505" w:rsidR="006E490E" w:rsidRPr="000A6B9A" w:rsidRDefault="006E490E" w:rsidP="006E490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0.8</w:t>
            </w:r>
            <w:r w:rsidR="00A95479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5</w:t>
            </w:r>
            <w:r w:rsidR="00D36EB8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</w:t>
            </w:r>
            <w:r w:rsidR="002812B3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– 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)</w:t>
            </w:r>
          </w:p>
          <w:p w14:paraId="244E39F1" w14:textId="2EA85577" w:rsidR="00B23344" w:rsidRPr="000A6B9A" w:rsidRDefault="00B23344" w:rsidP="006E490E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</w:p>
        </w:tc>
        <w:tc>
          <w:tcPr>
            <w:tcW w:w="1241" w:type="dxa"/>
            <w:tcBorders>
              <w:top w:val="single" w:sz="4" w:space="0" w:color="auto"/>
            </w:tcBorders>
          </w:tcPr>
          <w:p w14:paraId="229123E3" w14:textId="5BBE84D9" w:rsidR="00B23344" w:rsidRPr="000A6B9A" w:rsidRDefault="006E490E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</w:t>
            </w:r>
            <w:r w:rsidR="00D36EB8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2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="00D36EB8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58</w:t>
            </w:r>
            <w:r w:rsidR="002812B3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– </w:t>
            </w:r>
            <w:r w:rsidR="00F50F7E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.</w:t>
            </w:r>
            <w:r w:rsidR="00F50F7E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26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)</w:t>
            </w:r>
          </w:p>
        </w:tc>
      </w:tr>
      <w:tr w:rsidR="00B23344" w:rsidRPr="000A6B9A" w14:paraId="16CC9AEE" w14:textId="2B2A30F4" w:rsidTr="00E51AEE">
        <w:trPr>
          <w:trHeight w:val="80"/>
        </w:trPr>
        <w:tc>
          <w:tcPr>
            <w:tcW w:w="2127" w:type="dxa"/>
          </w:tcPr>
          <w:p w14:paraId="5FE3E2B5" w14:textId="77777777" w:rsidR="00B23344" w:rsidRPr="000A6B9A" w:rsidRDefault="00B23344" w:rsidP="00B23344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Only including WGS cases (n=571)</w:t>
            </w:r>
          </w:p>
        </w:tc>
        <w:tc>
          <w:tcPr>
            <w:tcW w:w="992" w:type="dxa"/>
          </w:tcPr>
          <w:p w14:paraId="447D1E62" w14:textId="3DA67207" w:rsidR="00B23344" w:rsidRPr="000A6B9A" w:rsidRDefault="00DE03E5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20</w:t>
            </w:r>
          </w:p>
        </w:tc>
        <w:tc>
          <w:tcPr>
            <w:tcW w:w="992" w:type="dxa"/>
            <w:gridSpan w:val="2"/>
          </w:tcPr>
          <w:p w14:paraId="0F036D45" w14:textId="6347EDBC" w:rsidR="00B23344" w:rsidRPr="000A6B9A" w:rsidRDefault="00DE03E5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51</w:t>
            </w:r>
          </w:p>
        </w:tc>
        <w:tc>
          <w:tcPr>
            <w:tcW w:w="1240" w:type="dxa"/>
          </w:tcPr>
          <w:p w14:paraId="1183B77A" w14:textId="579A9CAA" w:rsidR="00B23344" w:rsidRPr="000A6B9A" w:rsidRDefault="002812B3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42 (1.02 – 1.96)</w:t>
            </w:r>
          </w:p>
        </w:tc>
        <w:tc>
          <w:tcPr>
            <w:tcW w:w="1240" w:type="dxa"/>
            <w:gridSpan w:val="2"/>
          </w:tcPr>
          <w:p w14:paraId="05227AC5" w14:textId="0DEFEE53" w:rsidR="00B23344" w:rsidRPr="000A6B9A" w:rsidRDefault="002812B3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0.86 (0.68 – 1.09)</w:t>
            </w:r>
          </w:p>
        </w:tc>
        <w:tc>
          <w:tcPr>
            <w:tcW w:w="1240" w:type="dxa"/>
            <w:gridSpan w:val="2"/>
          </w:tcPr>
          <w:p w14:paraId="16D1F4A2" w14:textId="04D8053A" w:rsidR="00B23344" w:rsidRPr="000A6B9A" w:rsidRDefault="002812B3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0.</w:t>
            </w:r>
            <w:r w:rsidR="000E0B59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78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="000E0B59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4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– 1.</w:t>
            </w:r>
            <w:r w:rsidR="000E0B59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9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41" w:type="dxa"/>
          </w:tcPr>
          <w:p w14:paraId="0CA4C9ED" w14:textId="14DEB26C" w:rsidR="00B23344" w:rsidRPr="000A6B9A" w:rsidRDefault="002812B3" w:rsidP="00B23344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</w:t>
            </w:r>
            <w:r w:rsidR="00BA6852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5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="00BA6852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6</w:t>
            </w:r>
            <w:r w:rsidR="006F7081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– </w:t>
            </w:r>
            <w:r w:rsidR="00BA6852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.</w:t>
            </w:r>
            <w:r w:rsidR="00BA6852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9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)</w:t>
            </w:r>
          </w:p>
        </w:tc>
      </w:tr>
      <w:tr w:rsidR="00843FAA" w:rsidRPr="000A6B9A" w14:paraId="55C6FBAA" w14:textId="5E955B31" w:rsidTr="00E51AEE">
        <w:tc>
          <w:tcPr>
            <w:tcW w:w="2127" w:type="dxa"/>
            <w:tcBorders>
              <w:bottom w:val="single" w:sz="4" w:space="0" w:color="auto"/>
            </w:tcBorders>
          </w:tcPr>
          <w:p w14:paraId="111D9C13" w14:textId="23DA3A97" w:rsidR="00843FAA" w:rsidRPr="000A6B9A" w:rsidRDefault="00843FAA" w:rsidP="00843FAA">
            <w:pPr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Length of stay in hospital at least 24 hours (n=1,</w:t>
            </w:r>
            <w:r w:rsidR="00A53068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0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04)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14:paraId="37F92C64" w14:textId="18331120" w:rsidR="00843FAA" w:rsidRPr="000A6B9A" w:rsidRDefault="00843FAA" w:rsidP="00843FAA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42</w:t>
            </w:r>
          </w:p>
        </w:tc>
        <w:tc>
          <w:tcPr>
            <w:tcW w:w="992" w:type="dxa"/>
            <w:gridSpan w:val="2"/>
            <w:tcBorders>
              <w:bottom w:val="single" w:sz="4" w:space="0" w:color="auto"/>
            </w:tcBorders>
          </w:tcPr>
          <w:p w14:paraId="6D28C79A" w14:textId="7A24B670" w:rsidR="00843FAA" w:rsidRPr="000A6B9A" w:rsidRDefault="00843FAA" w:rsidP="00843FAA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62</w:t>
            </w:r>
          </w:p>
        </w:tc>
        <w:tc>
          <w:tcPr>
            <w:tcW w:w="1240" w:type="dxa"/>
            <w:tcBorders>
              <w:bottom w:val="single" w:sz="4" w:space="0" w:color="auto"/>
            </w:tcBorders>
          </w:tcPr>
          <w:p w14:paraId="507E3F87" w14:textId="16866D4E" w:rsidR="00843FAA" w:rsidRPr="000A6B9A" w:rsidRDefault="00843FAA" w:rsidP="00843FAA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26 (0.97 – 1.65)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</w:tcPr>
          <w:p w14:paraId="1C526A8E" w14:textId="6F67B16C" w:rsidR="00843FAA" w:rsidRPr="000A6B9A" w:rsidRDefault="00843FAA" w:rsidP="00843FAA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00 (0.81 – 1.23)</w:t>
            </w:r>
          </w:p>
        </w:tc>
        <w:tc>
          <w:tcPr>
            <w:tcW w:w="1240" w:type="dxa"/>
            <w:gridSpan w:val="2"/>
            <w:tcBorders>
              <w:bottom w:val="single" w:sz="4" w:space="0" w:color="auto"/>
            </w:tcBorders>
          </w:tcPr>
          <w:p w14:paraId="069AE0AF" w14:textId="66A20C8E" w:rsidR="00843FAA" w:rsidRPr="000A6B9A" w:rsidRDefault="00843FAA" w:rsidP="00843FAA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0.8</w:t>
            </w:r>
            <w:r w:rsidR="00492EB4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="00CF53FA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51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– 1.3</w:t>
            </w:r>
            <w:r w:rsidR="00CF53FA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4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)</w:t>
            </w:r>
          </w:p>
        </w:tc>
        <w:tc>
          <w:tcPr>
            <w:tcW w:w="1241" w:type="dxa"/>
            <w:tcBorders>
              <w:bottom w:val="single" w:sz="4" w:space="0" w:color="auto"/>
            </w:tcBorders>
          </w:tcPr>
          <w:p w14:paraId="22D83D92" w14:textId="22CB5C14" w:rsidR="00843FAA" w:rsidRPr="000A6B9A" w:rsidRDefault="00843FAA" w:rsidP="00843FAA">
            <w:pPr>
              <w:jc w:val="right"/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</w:pP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.</w:t>
            </w:r>
            <w:r w:rsidR="00CF53FA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32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(0.</w:t>
            </w:r>
            <w:r w:rsidR="00CF53FA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83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 xml:space="preserve"> – 2.</w:t>
            </w:r>
            <w:r w:rsidR="00CF53FA"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18</w:t>
            </w:r>
            <w:r w:rsidRPr="000A6B9A">
              <w:rPr>
                <w:rFonts w:asciiTheme="majorBidi" w:eastAsia="Calibri" w:hAnsiTheme="majorBidi" w:cstheme="majorBidi"/>
                <w:sz w:val="16"/>
                <w:szCs w:val="16"/>
                <w:lang w:val="en-GB"/>
              </w:rPr>
              <w:t>)</w:t>
            </w:r>
          </w:p>
        </w:tc>
      </w:tr>
    </w:tbl>
    <w:p w14:paraId="398AD099" w14:textId="4EAC376A" w:rsidR="00610068" w:rsidRPr="000A6B9A" w:rsidRDefault="0085568A" w:rsidP="0094129E">
      <w:pPr>
        <w:spacing w:after="0"/>
        <w:rPr>
          <w:rFonts w:asciiTheme="majorBidi" w:eastAsia="Tahoma" w:hAnsiTheme="majorBidi" w:cstheme="majorBidi"/>
          <w:sz w:val="20"/>
          <w:szCs w:val="20"/>
          <w:lang w:val="en-GB"/>
        </w:rPr>
      </w:pPr>
      <w:r w:rsidRPr="0085568A">
        <w:rPr>
          <w:rFonts w:asciiTheme="majorBidi" w:eastAsia="Tahoma" w:hAnsiTheme="majorBidi" w:cstheme="majorBidi"/>
          <w:sz w:val="20"/>
          <w:szCs w:val="20"/>
          <w:lang w:val="en-GB"/>
        </w:rPr>
        <w:t xml:space="preserve">VOC: Variant of concern; ICU: Intensive care unit; </w:t>
      </w:r>
      <w:proofErr w:type="spellStart"/>
      <w:r w:rsidR="00610068" w:rsidRPr="000A6B9A">
        <w:rPr>
          <w:rFonts w:asciiTheme="majorBidi" w:eastAsia="Tahoma" w:hAnsiTheme="majorBidi" w:cstheme="majorBidi"/>
          <w:sz w:val="20"/>
          <w:szCs w:val="20"/>
          <w:lang w:val="en-GB"/>
        </w:rPr>
        <w:t>a</w:t>
      </w:r>
      <w:r w:rsidR="0094129E" w:rsidRPr="000A6B9A">
        <w:rPr>
          <w:rFonts w:asciiTheme="majorBidi" w:eastAsia="Tahoma" w:hAnsiTheme="majorBidi" w:cstheme="majorBidi"/>
          <w:sz w:val="20"/>
          <w:szCs w:val="20"/>
          <w:lang w:val="en-GB"/>
        </w:rPr>
        <w:t>HR</w:t>
      </w:r>
      <w:proofErr w:type="spellEnd"/>
      <w:r w:rsidR="00610068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: adjusted </w:t>
      </w:r>
      <w:r w:rsidR="0094129E" w:rsidRPr="000A6B9A">
        <w:rPr>
          <w:rFonts w:asciiTheme="majorBidi" w:eastAsia="Tahoma" w:hAnsiTheme="majorBidi" w:cstheme="majorBidi"/>
          <w:sz w:val="20"/>
          <w:szCs w:val="20"/>
          <w:lang w:val="en-GB"/>
        </w:rPr>
        <w:t>hazard ratio</w:t>
      </w:r>
      <w:r w:rsidR="00610068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; </w:t>
      </w:r>
      <w:proofErr w:type="spellStart"/>
      <w:r w:rsidR="005C1907" w:rsidRPr="000A6B9A">
        <w:rPr>
          <w:rFonts w:asciiTheme="majorBidi" w:eastAsia="Tahoma" w:hAnsiTheme="majorBidi" w:cstheme="majorBidi"/>
          <w:sz w:val="20"/>
          <w:szCs w:val="20"/>
          <w:lang w:val="en-GB"/>
        </w:rPr>
        <w:t>aOR</w:t>
      </w:r>
      <w:proofErr w:type="spellEnd"/>
      <w:r w:rsidR="005C1907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: adjusted odds ratio; </w:t>
      </w:r>
      <w:r w:rsidRPr="0085568A">
        <w:rPr>
          <w:rFonts w:asciiTheme="majorBidi" w:eastAsia="Tahoma" w:hAnsiTheme="majorBidi" w:cstheme="majorBidi"/>
          <w:sz w:val="20"/>
          <w:szCs w:val="20"/>
          <w:lang w:val="en-GB"/>
        </w:rPr>
        <w:t>95%</w:t>
      </w:r>
      <w:r w:rsidR="00610068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CI: </w:t>
      </w:r>
      <w:r w:rsidRPr="0085568A">
        <w:rPr>
          <w:rFonts w:asciiTheme="majorBidi" w:eastAsia="Tahoma" w:hAnsiTheme="majorBidi" w:cstheme="majorBidi"/>
          <w:sz w:val="20"/>
          <w:szCs w:val="20"/>
          <w:lang w:val="en-GB"/>
        </w:rPr>
        <w:t>95%</w:t>
      </w:r>
      <w:r>
        <w:rPr>
          <w:rFonts w:asciiTheme="majorBidi" w:eastAsia="Tahoma" w:hAnsiTheme="majorBidi" w:cstheme="majorBidi"/>
          <w:sz w:val="20"/>
          <w:szCs w:val="20"/>
          <w:lang w:val="en-GB"/>
        </w:rPr>
        <w:t xml:space="preserve"> </w:t>
      </w:r>
      <w:r w:rsidR="00610068" w:rsidRPr="000A6B9A">
        <w:rPr>
          <w:rFonts w:asciiTheme="majorBidi" w:eastAsia="Tahoma" w:hAnsiTheme="majorBidi" w:cstheme="majorBidi"/>
          <w:sz w:val="20"/>
          <w:szCs w:val="20"/>
          <w:lang w:val="en-GB"/>
        </w:rPr>
        <w:t>confidence intervals</w:t>
      </w:r>
      <w:r w:rsidR="00F53F7F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; </w:t>
      </w:r>
      <w:r w:rsidR="003D6258" w:rsidRPr="000A6B9A">
        <w:rPr>
          <w:rFonts w:asciiTheme="majorBidi" w:eastAsia="Tahoma" w:hAnsiTheme="majorBidi" w:cstheme="majorBidi"/>
          <w:sz w:val="20"/>
          <w:szCs w:val="20"/>
          <w:lang w:val="en-GB"/>
        </w:rPr>
        <w:t>WGS: whole genome sequencing.</w:t>
      </w:r>
      <w:r w:rsidR="0025556E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 The </w:t>
      </w:r>
      <w:proofErr w:type="spellStart"/>
      <w:r w:rsidR="0025556E" w:rsidRPr="000A6B9A">
        <w:rPr>
          <w:rFonts w:asciiTheme="majorBidi" w:eastAsia="Tahoma" w:hAnsiTheme="majorBidi" w:cstheme="majorBidi"/>
          <w:sz w:val="20"/>
          <w:szCs w:val="20"/>
          <w:lang w:val="en-GB"/>
        </w:rPr>
        <w:t>aHR</w:t>
      </w:r>
      <w:proofErr w:type="spellEnd"/>
      <w:r w:rsidR="0025556E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 and </w:t>
      </w:r>
      <w:proofErr w:type="spellStart"/>
      <w:r w:rsidR="0025556E" w:rsidRPr="000A6B9A">
        <w:rPr>
          <w:rFonts w:asciiTheme="majorBidi" w:eastAsia="Tahoma" w:hAnsiTheme="majorBidi" w:cstheme="majorBidi"/>
          <w:sz w:val="20"/>
          <w:szCs w:val="20"/>
          <w:lang w:val="en-GB"/>
        </w:rPr>
        <w:t>aOR</w:t>
      </w:r>
      <w:proofErr w:type="spellEnd"/>
      <w:r w:rsidR="0025556E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 are </w:t>
      </w:r>
      <w:r w:rsidR="006C3937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generated controlling for the same variables as in our main analysis (see supplementary </w:t>
      </w:r>
      <w:r w:rsidR="0045041C" w:rsidRPr="000A6B9A">
        <w:rPr>
          <w:rFonts w:asciiTheme="majorBidi" w:eastAsia="Tahoma" w:hAnsiTheme="majorBidi" w:cstheme="majorBidi"/>
          <w:sz w:val="20"/>
          <w:szCs w:val="20"/>
          <w:lang w:val="en-GB"/>
        </w:rPr>
        <w:t>materials B</w:t>
      </w:r>
      <w:r w:rsidR="006C3937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). </w:t>
      </w:r>
      <w:r w:rsidR="003D6258" w:rsidRPr="000A6B9A">
        <w:rPr>
          <w:rFonts w:asciiTheme="majorBidi" w:eastAsia="Tahoma" w:hAnsiTheme="majorBidi" w:cstheme="majorBidi"/>
          <w:sz w:val="20"/>
          <w:szCs w:val="20"/>
          <w:lang w:val="en-GB"/>
        </w:rPr>
        <w:t xml:space="preserve"> </w:t>
      </w:r>
    </w:p>
    <w:p w14:paraId="0AE5B2D8" w14:textId="77777777" w:rsidR="00610068" w:rsidRPr="000A6B9A" w:rsidRDefault="00610068" w:rsidP="00610068">
      <w:pPr>
        <w:spacing w:line="480" w:lineRule="auto"/>
        <w:jc w:val="both"/>
        <w:rPr>
          <w:rFonts w:asciiTheme="majorBidi" w:eastAsiaTheme="minorEastAsia" w:hAnsiTheme="majorBidi" w:cstheme="majorBidi"/>
          <w:sz w:val="20"/>
          <w:szCs w:val="20"/>
          <w:lang w:val="en-GB"/>
        </w:rPr>
      </w:pPr>
    </w:p>
    <w:p w14:paraId="00EC1F24" w14:textId="4EC27FD3" w:rsidR="5F36E083" w:rsidRPr="000A6B9A" w:rsidRDefault="5F36E083" w:rsidP="5F36E083">
      <w:pPr>
        <w:rPr>
          <w:rFonts w:asciiTheme="majorBidi" w:eastAsia="Calibri" w:hAnsiTheme="majorBidi" w:cstheme="majorBidi"/>
          <w:b/>
          <w:bCs/>
          <w:sz w:val="20"/>
          <w:szCs w:val="20"/>
          <w:lang w:val="en-GB"/>
        </w:rPr>
      </w:pPr>
    </w:p>
    <w:sectPr w:rsidR="5F36E083" w:rsidRPr="000A6B9A">
      <w:headerReference w:type="default" r:id="rId14"/>
      <w:footerReference w:type="default" r:id="rId1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47B7AA3" w16cex:dateUtc="2021-06-21T18:52:00Z"/>
  <w16cex:commentExtensible w16cex:durableId="247B7FE8" w16cex:dateUtc="2021-06-21T19:15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2D59A" w14:textId="77777777" w:rsidR="00C524A8" w:rsidRDefault="00C524A8">
      <w:pPr>
        <w:spacing w:after="0" w:line="240" w:lineRule="auto"/>
      </w:pPr>
      <w:r>
        <w:separator/>
      </w:r>
    </w:p>
  </w:endnote>
  <w:endnote w:type="continuationSeparator" w:id="0">
    <w:p w14:paraId="0645EFBB" w14:textId="77777777" w:rsidR="00C524A8" w:rsidRDefault="00C524A8">
      <w:pPr>
        <w:spacing w:after="0" w:line="240" w:lineRule="auto"/>
      </w:pPr>
      <w:r>
        <w:continuationSeparator/>
      </w:r>
    </w:p>
  </w:endnote>
  <w:endnote w:type="continuationNotice" w:id="1">
    <w:p w14:paraId="65A4F3B3" w14:textId="77777777" w:rsidR="00C524A8" w:rsidRDefault="00C524A8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005"/>
      <w:gridCol w:w="3005"/>
      <w:gridCol w:w="3005"/>
    </w:tblGrid>
    <w:tr w:rsidR="00D13143" w14:paraId="3CB4A3DE" w14:textId="77777777" w:rsidTr="5F36E083">
      <w:tc>
        <w:tcPr>
          <w:tcW w:w="3005" w:type="dxa"/>
        </w:tcPr>
        <w:p w14:paraId="60917191" w14:textId="058EC4B4" w:rsidR="00D13143" w:rsidRDefault="00D13143" w:rsidP="5F36E083">
          <w:pPr>
            <w:pStyle w:val="Topptekst"/>
            <w:ind w:left="-115"/>
          </w:pPr>
        </w:p>
      </w:tc>
      <w:tc>
        <w:tcPr>
          <w:tcW w:w="3005" w:type="dxa"/>
        </w:tcPr>
        <w:p w14:paraId="5C6C2289" w14:textId="10B8ADA3" w:rsidR="00D13143" w:rsidRDefault="00D13143" w:rsidP="5F36E083">
          <w:pPr>
            <w:pStyle w:val="Topptekst"/>
            <w:jc w:val="center"/>
          </w:pPr>
        </w:p>
      </w:tc>
      <w:tc>
        <w:tcPr>
          <w:tcW w:w="3005" w:type="dxa"/>
        </w:tcPr>
        <w:p w14:paraId="33C00BDA" w14:textId="28A6D9AB" w:rsidR="00D13143" w:rsidRDefault="00D13143" w:rsidP="5F36E083">
          <w:pPr>
            <w:pStyle w:val="Topptekst"/>
            <w:ind w:right="-115"/>
            <w:jc w:val="right"/>
          </w:pPr>
        </w:p>
      </w:tc>
    </w:tr>
  </w:tbl>
  <w:p w14:paraId="23F5BE29" w14:textId="11396B5A" w:rsidR="00D13143" w:rsidRDefault="00D13143" w:rsidP="5F36E083">
    <w:pPr>
      <w:pStyle w:val="Bunn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F15BD76" w14:textId="77777777" w:rsidR="00C524A8" w:rsidRDefault="00C524A8">
      <w:pPr>
        <w:spacing w:after="0" w:line="240" w:lineRule="auto"/>
      </w:pPr>
      <w:r>
        <w:separator/>
      </w:r>
    </w:p>
  </w:footnote>
  <w:footnote w:type="continuationSeparator" w:id="0">
    <w:p w14:paraId="58CF930C" w14:textId="77777777" w:rsidR="00C524A8" w:rsidRDefault="00C524A8">
      <w:pPr>
        <w:spacing w:after="0" w:line="240" w:lineRule="auto"/>
      </w:pPr>
      <w:r>
        <w:continuationSeparator/>
      </w:r>
    </w:p>
  </w:footnote>
  <w:footnote w:type="continuationNotice" w:id="1">
    <w:p w14:paraId="43FC57CB" w14:textId="77777777" w:rsidR="00C524A8" w:rsidRDefault="00C524A8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9F2C22" w14:textId="0250FF7C" w:rsidR="00D13143" w:rsidRPr="00880C93" w:rsidRDefault="00D13143" w:rsidP="00880C93">
    <w:pPr>
      <w:pStyle w:val="Topptekst"/>
      <w:rPr>
        <w:lang w:val="en-GB"/>
      </w:rPr>
    </w:pPr>
    <w:r w:rsidRPr="00880C93">
      <w:rPr>
        <w:lang w:val="en-GB"/>
      </w:rPr>
      <w:t>Trajectories of hospitalisation for patients infected with SARS-CoV-2 variant B.1.1.7 in Norway, December 2020 – April 2021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7A693A"/>
    <w:multiLevelType w:val="hybridMultilevel"/>
    <w:tmpl w:val="FFFFFFFF"/>
    <w:lvl w:ilvl="0" w:tplc="323C86A4">
      <w:start w:val="1"/>
      <w:numFmt w:val="decimal"/>
      <w:lvlText w:val="%1."/>
      <w:lvlJc w:val="left"/>
      <w:pPr>
        <w:ind w:left="720" w:hanging="360"/>
      </w:pPr>
    </w:lvl>
    <w:lvl w:ilvl="1" w:tplc="DFA43C92">
      <w:start w:val="1"/>
      <w:numFmt w:val="lowerLetter"/>
      <w:lvlText w:val="%2."/>
      <w:lvlJc w:val="left"/>
      <w:pPr>
        <w:ind w:left="1440" w:hanging="360"/>
      </w:pPr>
    </w:lvl>
    <w:lvl w:ilvl="2" w:tplc="3B72013A">
      <w:start w:val="1"/>
      <w:numFmt w:val="lowerRoman"/>
      <w:lvlText w:val="%3."/>
      <w:lvlJc w:val="right"/>
      <w:pPr>
        <w:ind w:left="2160" w:hanging="180"/>
      </w:pPr>
    </w:lvl>
    <w:lvl w:ilvl="3" w:tplc="71FAF172">
      <w:start w:val="1"/>
      <w:numFmt w:val="decimal"/>
      <w:lvlText w:val="%4."/>
      <w:lvlJc w:val="left"/>
      <w:pPr>
        <w:ind w:left="2880" w:hanging="360"/>
      </w:pPr>
    </w:lvl>
    <w:lvl w:ilvl="4" w:tplc="2D268C16">
      <w:start w:val="1"/>
      <w:numFmt w:val="lowerLetter"/>
      <w:lvlText w:val="%5."/>
      <w:lvlJc w:val="left"/>
      <w:pPr>
        <w:ind w:left="3600" w:hanging="360"/>
      </w:pPr>
    </w:lvl>
    <w:lvl w:ilvl="5" w:tplc="B1A821AE">
      <w:start w:val="1"/>
      <w:numFmt w:val="lowerRoman"/>
      <w:lvlText w:val="%6."/>
      <w:lvlJc w:val="right"/>
      <w:pPr>
        <w:ind w:left="4320" w:hanging="180"/>
      </w:pPr>
    </w:lvl>
    <w:lvl w:ilvl="6" w:tplc="67E2CB46">
      <w:start w:val="1"/>
      <w:numFmt w:val="decimal"/>
      <w:lvlText w:val="%7."/>
      <w:lvlJc w:val="left"/>
      <w:pPr>
        <w:ind w:left="5040" w:hanging="360"/>
      </w:pPr>
    </w:lvl>
    <w:lvl w:ilvl="7" w:tplc="F300D9A6">
      <w:start w:val="1"/>
      <w:numFmt w:val="lowerLetter"/>
      <w:lvlText w:val="%8."/>
      <w:lvlJc w:val="left"/>
      <w:pPr>
        <w:ind w:left="5760" w:hanging="360"/>
      </w:pPr>
    </w:lvl>
    <w:lvl w:ilvl="8" w:tplc="55F40D72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8B859F8"/>
    <w:multiLevelType w:val="hybridMultilevel"/>
    <w:tmpl w:val="FFFFFFFF"/>
    <w:lvl w:ilvl="0" w:tplc="94C25CF6">
      <w:start w:val="1"/>
      <w:numFmt w:val="decimal"/>
      <w:lvlText w:val="%1."/>
      <w:lvlJc w:val="left"/>
      <w:pPr>
        <w:ind w:left="720" w:hanging="360"/>
      </w:pPr>
    </w:lvl>
    <w:lvl w:ilvl="1" w:tplc="A3184C72">
      <w:start w:val="1"/>
      <w:numFmt w:val="lowerLetter"/>
      <w:lvlText w:val="%2."/>
      <w:lvlJc w:val="left"/>
      <w:pPr>
        <w:ind w:left="1440" w:hanging="360"/>
      </w:pPr>
    </w:lvl>
    <w:lvl w:ilvl="2" w:tplc="0CC2C372">
      <w:start w:val="1"/>
      <w:numFmt w:val="lowerRoman"/>
      <w:lvlText w:val="%3."/>
      <w:lvlJc w:val="right"/>
      <w:pPr>
        <w:ind w:left="2160" w:hanging="180"/>
      </w:pPr>
    </w:lvl>
    <w:lvl w:ilvl="3" w:tplc="63A07CD0">
      <w:start w:val="1"/>
      <w:numFmt w:val="decimal"/>
      <w:lvlText w:val="%4."/>
      <w:lvlJc w:val="left"/>
      <w:pPr>
        <w:ind w:left="2880" w:hanging="360"/>
      </w:pPr>
    </w:lvl>
    <w:lvl w:ilvl="4" w:tplc="A6A0D892">
      <w:start w:val="1"/>
      <w:numFmt w:val="lowerLetter"/>
      <w:lvlText w:val="%5."/>
      <w:lvlJc w:val="left"/>
      <w:pPr>
        <w:ind w:left="3600" w:hanging="360"/>
      </w:pPr>
    </w:lvl>
    <w:lvl w:ilvl="5" w:tplc="09C88C3C">
      <w:start w:val="1"/>
      <w:numFmt w:val="lowerRoman"/>
      <w:lvlText w:val="%6."/>
      <w:lvlJc w:val="right"/>
      <w:pPr>
        <w:ind w:left="4320" w:hanging="180"/>
      </w:pPr>
    </w:lvl>
    <w:lvl w:ilvl="6" w:tplc="7A60450E">
      <w:start w:val="1"/>
      <w:numFmt w:val="decimal"/>
      <w:lvlText w:val="%7."/>
      <w:lvlJc w:val="left"/>
      <w:pPr>
        <w:ind w:left="5040" w:hanging="360"/>
      </w:pPr>
    </w:lvl>
    <w:lvl w:ilvl="7" w:tplc="B6347B30">
      <w:start w:val="1"/>
      <w:numFmt w:val="lowerLetter"/>
      <w:lvlText w:val="%8."/>
      <w:lvlJc w:val="left"/>
      <w:pPr>
        <w:ind w:left="5760" w:hanging="360"/>
      </w:pPr>
    </w:lvl>
    <w:lvl w:ilvl="8" w:tplc="73029B4A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19E33BD"/>
    <w:multiLevelType w:val="hybridMultilevel"/>
    <w:tmpl w:val="1F8ECC60"/>
    <w:lvl w:ilvl="0" w:tplc="0F602800">
      <w:start w:val="1"/>
      <w:numFmt w:val="decimal"/>
      <w:lvlText w:val="%1."/>
      <w:lvlJc w:val="left"/>
      <w:pPr>
        <w:ind w:left="720" w:hanging="360"/>
      </w:pPr>
    </w:lvl>
    <w:lvl w:ilvl="1" w:tplc="E3BC38FC">
      <w:start w:val="1"/>
      <w:numFmt w:val="lowerLetter"/>
      <w:lvlText w:val="%2."/>
      <w:lvlJc w:val="left"/>
      <w:pPr>
        <w:ind w:left="1440" w:hanging="360"/>
      </w:pPr>
    </w:lvl>
    <w:lvl w:ilvl="2" w:tplc="A580CC6A">
      <w:start w:val="1"/>
      <w:numFmt w:val="lowerRoman"/>
      <w:lvlText w:val="%3."/>
      <w:lvlJc w:val="right"/>
      <w:pPr>
        <w:ind w:left="2160" w:hanging="180"/>
      </w:pPr>
    </w:lvl>
    <w:lvl w:ilvl="3" w:tplc="9AD0C6E2">
      <w:start w:val="1"/>
      <w:numFmt w:val="decimal"/>
      <w:lvlText w:val="%4."/>
      <w:lvlJc w:val="left"/>
      <w:pPr>
        <w:ind w:left="2880" w:hanging="360"/>
      </w:pPr>
    </w:lvl>
    <w:lvl w:ilvl="4" w:tplc="3F96EA20">
      <w:start w:val="1"/>
      <w:numFmt w:val="lowerLetter"/>
      <w:lvlText w:val="%5."/>
      <w:lvlJc w:val="left"/>
      <w:pPr>
        <w:ind w:left="3600" w:hanging="360"/>
      </w:pPr>
    </w:lvl>
    <w:lvl w:ilvl="5" w:tplc="786AD61A">
      <w:start w:val="1"/>
      <w:numFmt w:val="lowerRoman"/>
      <w:lvlText w:val="%6."/>
      <w:lvlJc w:val="right"/>
      <w:pPr>
        <w:ind w:left="4320" w:hanging="180"/>
      </w:pPr>
    </w:lvl>
    <w:lvl w:ilvl="6" w:tplc="2A602728">
      <w:start w:val="1"/>
      <w:numFmt w:val="decimal"/>
      <w:lvlText w:val="%7."/>
      <w:lvlJc w:val="left"/>
      <w:pPr>
        <w:ind w:left="5040" w:hanging="360"/>
      </w:pPr>
    </w:lvl>
    <w:lvl w:ilvl="7" w:tplc="8FB23D6E">
      <w:start w:val="1"/>
      <w:numFmt w:val="lowerLetter"/>
      <w:lvlText w:val="%8."/>
      <w:lvlJc w:val="left"/>
      <w:pPr>
        <w:ind w:left="5760" w:hanging="360"/>
      </w:pPr>
    </w:lvl>
    <w:lvl w:ilvl="8" w:tplc="07C429E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4701AD4"/>
    <w:multiLevelType w:val="hybridMultilevel"/>
    <w:tmpl w:val="BAB07990"/>
    <w:lvl w:ilvl="0" w:tplc="F586C92A">
      <w:start w:val="1"/>
      <w:numFmt w:val="decimal"/>
      <w:lvlText w:val="%1."/>
      <w:lvlJc w:val="left"/>
      <w:pPr>
        <w:ind w:left="720" w:hanging="360"/>
      </w:pPr>
    </w:lvl>
    <w:lvl w:ilvl="1" w:tplc="E0641F82">
      <w:start w:val="1"/>
      <w:numFmt w:val="lowerLetter"/>
      <w:lvlText w:val="%2."/>
      <w:lvlJc w:val="left"/>
      <w:pPr>
        <w:ind w:left="1440" w:hanging="360"/>
      </w:pPr>
    </w:lvl>
    <w:lvl w:ilvl="2" w:tplc="0CD003C0">
      <w:start w:val="1"/>
      <w:numFmt w:val="lowerRoman"/>
      <w:lvlText w:val="%3."/>
      <w:lvlJc w:val="right"/>
      <w:pPr>
        <w:ind w:left="2160" w:hanging="180"/>
      </w:pPr>
    </w:lvl>
    <w:lvl w:ilvl="3" w:tplc="4DAE8FD4">
      <w:start w:val="1"/>
      <w:numFmt w:val="decimal"/>
      <w:lvlText w:val="%4."/>
      <w:lvlJc w:val="left"/>
      <w:pPr>
        <w:ind w:left="2880" w:hanging="360"/>
      </w:pPr>
    </w:lvl>
    <w:lvl w:ilvl="4" w:tplc="313293EC">
      <w:start w:val="1"/>
      <w:numFmt w:val="lowerLetter"/>
      <w:lvlText w:val="%5."/>
      <w:lvlJc w:val="left"/>
      <w:pPr>
        <w:ind w:left="3600" w:hanging="360"/>
      </w:pPr>
    </w:lvl>
    <w:lvl w:ilvl="5" w:tplc="4198C7E8">
      <w:start w:val="1"/>
      <w:numFmt w:val="lowerRoman"/>
      <w:lvlText w:val="%6."/>
      <w:lvlJc w:val="right"/>
      <w:pPr>
        <w:ind w:left="4320" w:hanging="180"/>
      </w:pPr>
    </w:lvl>
    <w:lvl w:ilvl="6" w:tplc="9B8272D6">
      <w:start w:val="1"/>
      <w:numFmt w:val="decimal"/>
      <w:lvlText w:val="%7."/>
      <w:lvlJc w:val="left"/>
      <w:pPr>
        <w:ind w:left="5040" w:hanging="360"/>
      </w:pPr>
    </w:lvl>
    <w:lvl w:ilvl="7" w:tplc="14C63738">
      <w:start w:val="1"/>
      <w:numFmt w:val="lowerLetter"/>
      <w:lvlText w:val="%8."/>
      <w:lvlJc w:val="left"/>
      <w:pPr>
        <w:ind w:left="5760" w:hanging="360"/>
      </w:pPr>
    </w:lvl>
    <w:lvl w:ilvl="8" w:tplc="AE2EB9A8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7AE7FB4"/>
    <w:multiLevelType w:val="hybridMultilevel"/>
    <w:tmpl w:val="F4CCD7E2"/>
    <w:lvl w:ilvl="0" w:tplc="0414000F">
      <w:start w:val="1"/>
      <w:numFmt w:val="decimal"/>
      <w:lvlText w:val="%1."/>
      <w:lvlJc w:val="left"/>
      <w:pPr>
        <w:ind w:left="720" w:hanging="360"/>
      </w:pPr>
    </w:lvl>
    <w:lvl w:ilvl="1" w:tplc="04140019" w:tentative="1">
      <w:start w:val="1"/>
      <w:numFmt w:val="lowerLetter"/>
      <w:lvlText w:val="%2."/>
      <w:lvlJc w:val="left"/>
      <w:pPr>
        <w:ind w:left="1440" w:hanging="360"/>
      </w:pPr>
    </w:lvl>
    <w:lvl w:ilvl="2" w:tplc="0414001B" w:tentative="1">
      <w:start w:val="1"/>
      <w:numFmt w:val="lowerRoman"/>
      <w:lvlText w:val="%3."/>
      <w:lvlJc w:val="right"/>
      <w:pPr>
        <w:ind w:left="2160" w:hanging="180"/>
      </w:pPr>
    </w:lvl>
    <w:lvl w:ilvl="3" w:tplc="0414000F" w:tentative="1">
      <w:start w:val="1"/>
      <w:numFmt w:val="decimal"/>
      <w:lvlText w:val="%4."/>
      <w:lvlJc w:val="left"/>
      <w:pPr>
        <w:ind w:left="2880" w:hanging="360"/>
      </w:pPr>
    </w:lvl>
    <w:lvl w:ilvl="4" w:tplc="04140019" w:tentative="1">
      <w:start w:val="1"/>
      <w:numFmt w:val="lowerLetter"/>
      <w:lvlText w:val="%5."/>
      <w:lvlJc w:val="left"/>
      <w:pPr>
        <w:ind w:left="3600" w:hanging="360"/>
      </w:pPr>
    </w:lvl>
    <w:lvl w:ilvl="5" w:tplc="0414001B" w:tentative="1">
      <w:start w:val="1"/>
      <w:numFmt w:val="lowerRoman"/>
      <w:lvlText w:val="%6."/>
      <w:lvlJc w:val="right"/>
      <w:pPr>
        <w:ind w:left="4320" w:hanging="180"/>
      </w:pPr>
    </w:lvl>
    <w:lvl w:ilvl="6" w:tplc="0414000F" w:tentative="1">
      <w:start w:val="1"/>
      <w:numFmt w:val="decimal"/>
      <w:lvlText w:val="%7."/>
      <w:lvlJc w:val="left"/>
      <w:pPr>
        <w:ind w:left="5040" w:hanging="360"/>
      </w:pPr>
    </w:lvl>
    <w:lvl w:ilvl="7" w:tplc="04140019" w:tentative="1">
      <w:start w:val="1"/>
      <w:numFmt w:val="lowerLetter"/>
      <w:lvlText w:val="%8."/>
      <w:lvlJc w:val="left"/>
      <w:pPr>
        <w:ind w:left="5760" w:hanging="360"/>
      </w:pPr>
    </w:lvl>
    <w:lvl w:ilvl="8" w:tplc="0414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12D1907"/>
    <w:multiLevelType w:val="hybridMultilevel"/>
    <w:tmpl w:val="A7E6D080"/>
    <w:lvl w:ilvl="0" w:tplc="765061D8">
      <w:start w:val="1"/>
      <w:numFmt w:val="decimal"/>
      <w:lvlText w:val="%1."/>
      <w:lvlJc w:val="left"/>
      <w:pPr>
        <w:ind w:left="720" w:hanging="360"/>
      </w:pPr>
    </w:lvl>
    <w:lvl w:ilvl="1" w:tplc="38F45CC4">
      <w:start w:val="1"/>
      <w:numFmt w:val="lowerLetter"/>
      <w:lvlText w:val="%2."/>
      <w:lvlJc w:val="left"/>
      <w:pPr>
        <w:ind w:left="1440" w:hanging="360"/>
      </w:pPr>
    </w:lvl>
    <w:lvl w:ilvl="2" w:tplc="5758310E">
      <w:start w:val="1"/>
      <w:numFmt w:val="lowerRoman"/>
      <w:lvlText w:val="%3."/>
      <w:lvlJc w:val="right"/>
      <w:pPr>
        <w:ind w:left="2160" w:hanging="180"/>
      </w:pPr>
    </w:lvl>
    <w:lvl w:ilvl="3" w:tplc="60FE8FFE">
      <w:start w:val="1"/>
      <w:numFmt w:val="decimal"/>
      <w:lvlText w:val="%4."/>
      <w:lvlJc w:val="left"/>
      <w:pPr>
        <w:ind w:left="2880" w:hanging="360"/>
      </w:pPr>
    </w:lvl>
    <w:lvl w:ilvl="4" w:tplc="7E1EEB0E">
      <w:start w:val="1"/>
      <w:numFmt w:val="lowerLetter"/>
      <w:lvlText w:val="%5."/>
      <w:lvlJc w:val="left"/>
      <w:pPr>
        <w:ind w:left="3600" w:hanging="360"/>
      </w:pPr>
    </w:lvl>
    <w:lvl w:ilvl="5" w:tplc="12A21C3C">
      <w:start w:val="1"/>
      <w:numFmt w:val="lowerRoman"/>
      <w:lvlText w:val="%6."/>
      <w:lvlJc w:val="right"/>
      <w:pPr>
        <w:ind w:left="4320" w:hanging="180"/>
      </w:pPr>
    </w:lvl>
    <w:lvl w:ilvl="6" w:tplc="AD9476B8">
      <w:start w:val="1"/>
      <w:numFmt w:val="decimal"/>
      <w:lvlText w:val="%7."/>
      <w:lvlJc w:val="left"/>
      <w:pPr>
        <w:ind w:left="5040" w:hanging="360"/>
      </w:pPr>
    </w:lvl>
    <w:lvl w:ilvl="7" w:tplc="E94CA82E">
      <w:start w:val="1"/>
      <w:numFmt w:val="lowerLetter"/>
      <w:lvlText w:val="%8."/>
      <w:lvlJc w:val="left"/>
      <w:pPr>
        <w:ind w:left="5760" w:hanging="360"/>
      </w:pPr>
    </w:lvl>
    <w:lvl w:ilvl="8" w:tplc="81B682C4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5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E09C9F4"/>
    <w:rsid w:val="00002B5F"/>
    <w:rsid w:val="000102C0"/>
    <w:rsid w:val="00010C31"/>
    <w:rsid w:val="00015B1F"/>
    <w:rsid w:val="000174F5"/>
    <w:rsid w:val="000175CB"/>
    <w:rsid w:val="0002341C"/>
    <w:rsid w:val="00023E85"/>
    <w:rsid w:val="00030604"/>
    <w:rsid w:val="0003223D"/>
    <w:rsid w:val="00034503"/>
    <w:rsid w:val="00035614"/>
    <w:rsid w:val="00040A8C"/>
    <w:rsid w:val="00043716"/>
    <w:rsid w:val="00045624"/>
    <w:rsid w:val="000457C5"/>
    <w:rsid w:val="00046408"/>
    <w:rsid w:val="00046E36"/>
    <w:rsid w:val="000543BD"/>
    <w:rsid w:val="00057140"/>
    <w:rsid w:val="0005755E"/>
    <w:rsid w:val="00062445"/>
    <w:rsid w:val="00063478"/>
    <w:rsid w:val="000635C3"/>
    <w:rsid w:val="0007231B"/>
    <w:rsid w:val="0008542C"/>
    <w:rsid w:val="000931A5"/>
    <w:rsid w:val="000934D2"/>
    <w:rsid w:val="000937DC"/>
    <w:rsid w:val="000A29AA"/>
    <w:rsid w:val="000A5D77"/>
    <w:rsid w:val="000A6B9A"/>
    <w:rsid w:val="000A7859"/>
    <w:rsid w:val="000C1A43"/>
    <w:rsid w:val="000C1CB7"/>
    <w:rsid w:val="000C60FD"/>
    <w:rsid w:val="000D1C88"/>
    <w:rsid w:val="000D1E1B"/>
    <w:rsid w:val="000D2708"/>
    <w:rsid w:val="000D3F16"/>
    <w:rsid w:val="000D782B"/>
    <w:rsid w:val="000E0B59"/>
    <w:rsid w:val="000E440C"/>
    <w:rsid w:val="000F6D44"/>
    <w:rsid w:val="00102256"/>
    <w:rsid w:val="00112727"/>
    <w:rsid w:val="00115086"/>
    <w:rsid w:val="00121752"/>
    <w:rsid w:val="0014115E"/>
    <w:rsid w:val="00142B63"/>
    <w:rsid w:val="00147A28"/>
    <w:rsid w:val="00150C4A"/>
    <w:rsid w:val="00151260"/>
    <w:rsid w:val="00153E62"/>
    <w:rsid w:val="00155DA4"/>
    <w:rsid w:val="0016063A"/>
    <w:rsid w:val="00161692"/>
    <w:rsid w:val="00164FEF"/>
    <w:rsid w:val="0016623F"/>
    <w:rsid w:val="00173FEF"/>
    <w:rsid w:val="00187B98"/>
    <w:rsid w:val="00190A24"/>
    <w:rsid w:val="00195855"/>
    <w:rsid w:val="001A1ABF"/>
    <w:rsid w:val="001A1BD4"/>
    <w:rsid w:val="001A3501"/>
    <w:rsid w:val="001A6B4D"/>
    <w:rsid w:val="001B45E2"/>
    <w:rsid w:val="001B700C"/>
    <w:rsid w:val="001C4F89"/>
    <w:rsid w:val="001D2D53"/>
    <w:rsid w:val="001D4679"/>
    <w:rsid w:val="001D4D59"/>
    <w:rsid w:val="001D4F96"/>
    <w:rsid w:val="001D522F"/>
    <w:rsid w:val="001E3B26"/>
    <w:rsid w:val="001E61E1"/>
    <w:rsid w:val="001E7AEF"/>
    <w:rsid w:val="001F1786"/>
    <w:rsid w:val="001F30E7"/>
    <w:rsid w:val="001F5B89"/>
    <w:rsid w:val="001F5F25"/>
    <w:rsid w:val="00200847"/>
    <w:rsid w:val="00210E94"/>
    <w:rsid w:val="002150D1"/>
    <w:rsid w:val="00215271"/>
    <w:rsid w:val="00217DAA"/>
    <w:rsid w:val="0022016E"/>
    <w:rsid w:val="002219B5"/>
    <w:rsid w:val="0022431C"/>
    <w:rsid w:val="00224537"/>
    <w:rsid w:val="002317AB"/>
    <w:rsid w:val="00236259"/>
    <w:rsid w:val="00237987"/>
    <w:rsid w:val="00237CF3"/>
    <w:rsid w:val="002446CA"/>
    <w:rsid w:val="00244A1C"/>
    <w:rsid w:val="00247F36"/>
    <w:rsid w:val="00253F1F"/>
    <w:rsid w:val="0025556E"/>
    <w:rsid w:val="002560EB"/>
    <w:rsid w:val="00256625"/>
    <w:rsid w:val="0027042A"/>
    <w:rsid w:val="00273A8F"/>
    <w:rsid w:val="00275B9B"/>
    <w:rsid w:val="002812B3"/>
    <w:rsid w:val="00282336"/>
    <w:rsid w:val="002863AD"/>
    <w:rsid w:val="00287E5F"/>
    <w:rsid w:val="0029103A"/>
    <w:rsid w:val="00291A2C"/>
    <w:rsid w:val="002A132F"/>
    <w:rsid w:val="002A19D1"/>
    <w:rsid w:val="002A4183"/>
    <w:rsid w:val="002A7688"/>
    <w:rsid w:val="002C16AB"/>
    <w:rsid w:val="002C5C48"/>
    <w:rsid w:val="002D11B2"/>
    <w:rsid w:val="002D3BBB"/>
    <w:rsid w:val="002D514E"/>
    <w:rsid w:val="002D6AE3"/>
    <w:rsid w:val="002E0B6E"/>
    <w:rsid w:val="002E2445"/>
    <w:rsid w:val="002E4199"/>
    <w:rsid w:val="002E49D1"/>
    <w:rsid w:val="002E5E12"/>
    <w:rsid w:val="002E6A27"/>
    <w:rsid w:val="002E6E5D"/>
    <w:rsid w:val="002F0E24"/>
    <w:rsid w:val="002F4B4F"/>
    <w:rsid w:val="002F5C14"/>
    <w:rsid w:val="00306AA3"/>
    <w:rsid w:val="00306B95"/>
    <w:rsid w:val="00306CCC"/>
    <w:rsid w:val="00307376"/>
    <w:rsid w:val="00310D6D"/>
    <w:rsid w:val="00314051"/>
    <w:rsid w:val="00326261"/>
    <w:rsid w:val="00327C6A"/>
    <w:rsid w:val="00330172"/>
    <w:rsid w:val="00340682"/>
    <w:rsid w:val="003468E9"/>
    <w:rsid w:val="003473D7"/>
    <w:rsid w:val="003512B9"/>
    <w:rsid w:val="00352665"/>
    <w:rsid w:val="003549A5"/>
    <w:rsid w:val="0036161F"/>
    <w:rsid w:val="00365962"/>
    <w:rsid w:val="0036770D"/>
    <w:rsid w:val="0037227A"/>
    <w:rsid w:val="00372867"/>
    <w:rsid w:val="003746CC"/>
    <w:rsid w:val="003749CA"/>
    <w:rsid w:val="003777D5"/>
    <w:rsid w:val="00380B96"/>
    <w:rsid w:val="003844F9"/>
    <w:rsid w:val="003869A7"/>
    <w:rsid w:val="00386FF5"/>
    <w:rsid w:val="00387747"/>
    <w:rsid w:val="00387E0F"/>
    <w:rsid w:val="00387FE0"/>
    <w:rsid w:val="00390C89"/>
    <w:rsid w:val="003915CE"/>
    <w:rsid w:val="0039717E"/>
    <w:rsid w:val="003A1610"/>
    <w:rsid w:val="003A207B"/>
    <w:rsid w:val="003A2733"/>
    <w:rsid w:val="003A62E2"/>
    <w:rsid w:val="003B1A17"/>
    <w:rsid w:val="003C2F4A"/>
    <w:rsid w:val="003C3709"/>
    <w:rsid w:val="003D6258"/>
    <w:rsid w:val="003D6643"/>
    <w:rsid w:val="003D69D8"/>
    <w:rsid w:val="003E0404"/>
    <w:rsid w:val="003E145B"/>
    <w:rsid w:val="003E5F6A"/>
    <w:rsid w:val="003E67B1"/>
    <w:rsid w:val="003E7CCE"/>
    <w:rsid w:val="003F09C6"/>
    <w:rsid w:val="003F1D90"/>
    <w:rsid w:val="00400C78"/>
    <w:rsid w:val="00404C8B"/>
    <w:rsid w:val="00413619"/>
    <w:rsid w:val="004145C6"/>
    <w:rsid w:val="00432D59"/>
    <w:rsid w:val="00433BDB"/>
    <w:rsid w:val="00434896"/>
    <w:rsid w:val="0044227C"/>
    <w:rsid w:val="00443A74"/>
    <w:rsid w:val="0045041C"/>
    <w:rsid w:val="00450D3D"/>
    <w:rsid w:val="00453368"/>
    <w:rsid w:val="00455DCE"/>
    <w:rsid w:val="00455FB2"/>
    <w:rsid w:val="00457738"/>
    <w:rsid w:val="0045793F"/>
    <w:rsid w:val="004649B5"/>
    <w:rsid w:val="00472384"/>
    <w:rsid w:val="004730D5"/>
    <w:rsid w:val="004820D7"/>
    <w:rsid w:val="0048314A"/>
    <w:rsid w:val="00483177"/>
    <w:rsid w:val="00487D83"/>
    <w:rsid w:val="00492EB4"/>
    <w:rsid w:val="004A6BD8"/>
    <w:rsid w:val="004B1B25"/>
    <w:rsid w:val="004B4607"/>
    <w:rsid w:val="004E189A"/>
    <w:rsid w:val="004E692E"/>
    <w:rsid w:val="004F1470"/>
    <w:rsid w:val="004F2998"/>
    <w:rsid w:val="004F54FD"/>
    <w:rsid w:val="004F62D4"/>
    <w:rsid w:val="004F729C"/>
    <w:rsid w:val="00503C04"/>
    <w:rsid w:val="00505224"/>
    <w:rsid w:val="00511042"/>
    <w:rsid w:val="00522B24"/>
    <w:rsid w:val="005243B5"/>
    <w:rsid w:val="00524B5E"/>
    <w:rsid w:val="00525F40"/>
    <w:rsid w:val="00527D78"/>
    <w:rsid w:val="00531BAE"/>
    <w:rsid w:val="00534923"/>
    <w:rsid w:val="00536410"/>
    <w:rsid w:val="00536B73"/>
    <w:rsid w:val="00537B99"/>
    <w:rsid w:val="00542DD9"/>
    <w:rsid w:val="00545FEE"/>
    <w:rsid w:val="00554CDB"/>
    <w:rsid w:val="00566A2F"/>
    <w:rsid w:val="005670EE"/>
    <w:rsid w:val="00570FE8"/>
    <w:rsid w:val="00573DCD"/>
    <w:rsid w:val="00574AEF"/>
    <w:rsid w:val="00580E91"/>
    <w:rsid w:val="00585C1B"/>
    <w:rsid w:val="00592E53"/>
    <w:rsid w:val="00593A4F"/>
    <w:rsid w:val="00593C7B"/>
    <w:rsid w:val="005A1B4B"/>
    <w:rsid w:val="005A1F8A"/>
    <w:rsid w:val="005A7397"/>
    <w:rsid w:val="005B3741"/>
    <w:rsid w:val="005B4A33"/>
    <w:rsid w:val="005B4FCE"/>
    <w:rsid w:val="005B5744"/>
    <w:rsid w:val="005C05FE"/>
    <w:rsid w:val="005C136C"/>
    <w:rsid w:val="005C1745"/>
    <w:rsid w:val="005C1907"/>
    <w:rsid w:val="005D5A8D"/>
    <w:rsid w:val="005E0D2F"/>
    <w:rsid w:val="005E5C20"/>
    <w:rsid w:val="005F196C"/>
    <w:rsid w:val="005F3081"/>
    <w:rsid w:val="005F448E"/>
    <w:rsid w:val="005F5B59"/>
    <w:rsid w:val="006009CC"/>
    <w:rsid w:val="00610068"/>
    <w:rsid w:val="00610E3E"/>
    <w:rsid w:val="00613181"/>
    <w:rsid w:val="00617297"/>
    <w:rsid w:val="00623507"/>
    <w:rsid w:val="0062D498"/>
    <w:rsid w:val="00631CB0"/>
    <w:rsid w:val="006326DB"/>
    <w:rsid w:val="00633C1B"/>
    <w:rsid w:val="00633EB7"/>
    <w:rsid w:val="00640171"/>
    <w:rsid w:val="00642113"/>
    <w:rsid w:val="00642F46"/>
    <w:rsid w:val="00671ED7"/>
    <w:rsid w:val="00673C1F"/>
    <w:rsid w:val="006749D6"/>
    <w:rsid w:val="0067647B"/>
    <w:rsid w:val="00682190"/>
    <w:rsid w:val="00692812"/>
    <w:rsid w:val="006A70E9"/>
    <w:rsid w:val="006B000C"/>
    <w:rsid w:val="006B02F5"/>
    <w:rsid w:val="006C3669"/>
    <w:rsid w:val="006C3937"/>
    <w:rsid w:val="006D47E4"/>
    <w:rsid w:val="006D7A76"/>
    <w:rsid w:val="006E32BC"/>
    <w:rsid w:val="006E33C6"/>
    <w:rsid w:val="006E438C"/>
    <w:rsid w:val="006E490E"/>
    <w:rsid w:val="006F20E5"/>
    <w:rsid w:val="006F3FE6"/>
    <w:rsid w:val="006F47BB"/>
    <w:rsid w:val="006F6749"/>
    <w:rsid w:val="006F7081"/>
    <w:rsid w:val="00703D26"/>
    <w:rsid w:val="00713F65"/>
    <w:rsid w:val="0071665B"/>
    <w:rsid w:val="00717B93"/>
    <w:rsid w:val="00717CE3"/>
    <w:rsid w:val="0072349F"/>
    <w:rsid w:val="00725912"/>
    <w:rsid w:val="00727504"/>
    <w:rsid w:val="00731017"/>
    <w:rsid w:val="007327EF"/>
    <w:rsid w:val="00742A84"/>
    <w:rsid w:val="00746F96"/>
    <w:rsid w:val="00755ACB"/>
    <w:rsid w:val="00757154"/>
    <w:rsid w:val="007618A5"/>
    <w:rsid w:val="00761D31"/>
    <w:rsid w:val="007638F3"/>
    <w:rsid w:val="0076610D"/>
    <w:rsid w:val="007713AB"/>
    <w:rsid w:val="00776562"/>
    <w:rsid w:val="00776DAE"/>
    <w:rsid w:val="007821ED"/>
    <w:rsid w:val="007848FA"/>
    <w:rsid w:val="007855E2"/>
    <w:rsid w:val="007907AB"/>
    <w:rsid w:val="00790997"/>
    <w:rsid w:val="007931B5"/>
    <w:rsid w:val="0079355A"/>
    <w:rsid w:val="00796FBB"/>
    <w:rsid w:val="007A1346"/>
    <w:rsid w:val="007B0910"/>
    <w:rsid w:val="007B17AD"/>
    <w:rsid w:val="007B5415"/>
    <w:rsid w:val="007B5F82"/>
    <w:rsid w:val="007B5F99"/>
    <w:rsid w:val="007D0710"/>
    <w:rsid w:val="007D1224"/>
    <w:rsid w:val="007D144F"/>
    <w:rsid w:val="007D7006"/>
    <w:rsid w:val="007E5399"/>
    <w:rsid w:val="007F239D"/>
    <w:rsid w:val="007F2521"/>
    <w:rsid w:val="007F37A5"/>
    <w:rsid w:val="007F59D3"/>
    <w:rsid w:val="00803A2F"/>
    <w:rsid w:val="0080448C"/>
    <w:rsid w:val="00804FB8"/>
    <w:rsid w:val="00811943"/>
    <w:rsid w:val="008151BF"/>
    <w:rsid w:val="008266CE"/>
    <w:rsid w:val="00830045"/>
    <w:rsid w:val="008344B8"/>
    <w:rsid w:val="00835B4C"/>
    <w:rsid w:val="00837D9D"/>
    <w:rsid w:val="0084251B"/>
    <w:rsid w:val="00843FAA"/>
    <w:rsid w:val="00844A17"/>
    <w:rsid w:val="008452A3"/>
    <w:rsid w:val="0085568A"/>
    <w:rsid w:val="00857912"/>
    <w:rsid w:val="0086012A"/>
    <w:rsid w:val="008620A6"/>
    <w:rsid w:val="00863004"/>
    <w:rsid w:val="00863912"/>
    <w:rsid w:val="00874A85"/>
    <w:rsid w:val="00876A75"/>
    <w:rsid w:val="00880415"/>
    <w:rsid w:val="00880C93"/>
    <w:rsid w:val="0088529F"/>
    <w:rsid w:val="00887F04"/>
    <w:rsid w:val="00895C80"/>
    <w:rsid w:val="008A118C"/>
    <w:rsid w:val="008A4E7D"/>
    <w:rsid w:val="008A6CFD"/>
    <w:rsid w:val="008A7165"/>
    <w:rsid w:val="008B1C22"/>
    <w:rsid w:val="008B21F3"/>
    <w:rsid w:val="008B2AC3"/>
    <w:rsid w:val="008C00BF"/>
    <w:rsid w:val="008C01D8"/>
    <w:rsid w:val="008C060F"/>
    <w:rsid w:val="008C26BF"/>
    <w:rsid w:val="008C5A1C"/>
    <w:rsid w:val="008C7C16"/>
    <w:rsid w:val="008D2B14"/>
    <w:rsid w:val="008D377D"/>
    <w:rsid w:val="008D4BF3"/>
    <w:rsid w:val="008D52B5"/>
    <w:rsid w:val="008E46C8"/>
    <w:rsid w:val="008E5337"/>
    <w:rsid w:val="008E66FA"/>
    <w:rsid w:val="008E7627"/>
    <w:rsid w:val="008E7A78"/>
    <w:rsid w:val="008F27AA"/>
    <w:rsid w:val="008F44AC"/>
    <w:rsid w:val="008F6D12"/>
    <w:rsid w:val="008F79AA"/>
    <w:rsid w:val="0090245C"/>
    <w:rsid w:val="00903374"/>
    <w:rsid w:val="009108F0"/>
    <w:rsid w:val="00914CB0"/>
    <w:rsid w:val="00922C15"/>
    <w:rsid w:val="00925F0D"/>
    <w:rsid w:val="0093533D"/>
    <w:rsid w:val="009371D7"/>
    <w:rsid w:val="0094129E"/>
    <w:rsid w:val="00941D5F"/>
    <w:rsid w:val="00947087"/>
    <w:rsid w:val="00950092"/>
    <w:rsid w:val="00950C46"/>
    <w:rsid w:val="00955EF1"/>
    <w:rsid w:val="00957510"/>
    <w:rsid w:val="009610AD"/>
    <w:rsid w:val="009628EF"/>
    <w:rsid w:val="0096306B"/>
    <w:rsid w:val="0096477C"/>
    <w:rsid w:val="0097043F"/>
    <w:rsid w:val="00976B52"/>
    <w:rsid w:val="00977258"/>
    <w:rsid w:val="0098726F"/>
    <w:rsid w:val="0099129D"/>
    <w:rsid w:val="00993BCE"/>
    <w:rsid w:val="00994673"/>
    <w:rsid w:val="00996EE7"/>
    <w:rsid w:val="00996F48"/>
    <w:rsid w:val="009A07E9"/>
    <w:rsid w:val="009A5871"/>
    <w:rsid w:val="009B0572"/>
    <w:rsid w:val="009B07D6"/>
    <w:rsid w:val="009B67EF"/>
    <w:rsid w:val="009C72E2"/>
    <w:rsid w:val="009D23F3"/>
    <w:rsid w:val="009D7875"/>
    <w:rsid w:val="009D7FA1"/>
    <w:rsid w:val="009E0B58"/>
    <w:rsid w:val="009E1C7D"/>
    <w:rsid w:val="009E2250"/>
    <w:rsid w:val="009E24EE"/>
    <w:rsid w:val="009E28D3"/>
    <w:rsid w:val="009E5A44"/>
    <w:rsid w:val="009E6C4E"/>
    <w:rsid w:val="009E7EFE"/>
    <w:rsid w:val="00A010BE"/>
    <w:rsid w:val="00A01F29"/>
    <w:rsid w:val="00A03807"/>
    <w:rsid w:val="00A102F0"/>
    <w:rsid w:val="00A1243B"/>
    <w:rsid w:val="00A144C8"/>
    <w:rsid w:val="00A169C1"/>
    <w:rsid w:val="00A2521E"/>
    <w:rsid w:val="00A25B0B"/>
    <w:rsid w:val="00A261F3"/>
    <w:rsid w:val="00A33395"/>
    <w:rsid w:val="00A405B7"/>
    <w:rsid w:val="00A431B8"/>
    <w:rsid w:val="00A43D15"/>
    <w:rsid w:val="00A46119"/>
    <w:rsid w:val="00A502FA"/>
    <w:rsid w:val="00A5269D"/>
    <w:rsid w:val="00A52B7B"/>
    <w:rsid w:val="00A53068"/>
    <w:rsid w:val="00A5700C"/>
    <w:rsid w:val="00A635B0"/>
    <w:rsid w:val="00A65D18"/>
    <w:rsid w:val="00A700E1"/>
    <w:rsid w:val="00A82900"/>
    <w:rsid w:val="00A83926"/>
    <w:rsid w:val="00A84436"/>
    <w:rsid w:val="00A84A7A"/>
    <w:rsid w:val="00A87EB8"/>
    <w:rsid w:val="00A90702"/>
    <w:rsid w:val="00A91725"/>
    <w:rsid w:val="00A95479"/>
    <w:rsid w:val="00A9559C"/>
    <w:rsid w:val="00A979AC"/>
    <w:rsid w:val="00AA13DE"/>
    <w:rsid w:val="00AA3900"/>
    <w:rsid w:val="00AA3FCC"/>
    <w:rsid w:val="00AB0127"/>
    <w:rsid w:val="00AB20DC"/>
    <w:rsid w:val="00AB3F94"/>
    <w:rsid w:val="00AB590B"/>
    <w:rsid w:val="00AC61FF"/>
    <w:rsid w:val="00AD31D5"/>
    <w:rsid w:val="00AD3DA7"/>
    <w:rsid w:val="00AE4C2E"/>
    <w:rsid w:val="00AF0290"/>
    <w:rsid w:val="00AF3B75"/>
    <w:rsid w:val="00B0379A"/>
    <w:rsid w:val="00B0692C"/>
    <w:rsid w:val="00B115B6"/>
    <w:rsid w:val="00B1219F"/>
    <w:rsid w:val="00B15490"/>
    <w:rsid w:val="00B177F7"/>
    <w:rsid w:val="00B23344"/>
    <w:rsid w:val="00B3710F"/>
    <w:rsid w:val="00B41D9A"/>
    <w:rsid w:val="00B436B9"/>
    <w:rsid w:val="00B4557F"/>
    <w:rsid w:val="00B4793D"/>
    <w:rsid w:val="00B5125C"/>
    <w:rsid w:val="00B53001"/>
    <w:rsid w:val="00B62D41"/>
    <w:rsid w:val="00B7286A"/>
    <w:rsid w:val="00B77C46"/>
    <w:rsid w:val="00B83607"/>
    <w:rsid w:val="00B93A2F"/>
    <w:rsid w:val="00B94124"/>
    <w:rsid w:val="00BA02C6"/>
    <w:rsid w:val="00BA3247"/>
    <w:rsid w:val="00BA4742"/>
    <w:rsid w:val="00BA6852"/>
    <w:rsid w:val="00BA6ADA"/>
    <w:rsid w:val="00BB164C"/>
    <w:rsid w:val="00BC02A2"/>
    <w:rsid w:val="00BD54DA"/>
    <w:rsid w:val="00BD695F"/>
    <w:rsid w:val="00BD793D"/>
    <w:rsid w:val="00BE048D"/>
    <w:rsid w:val="00BE23EA"/>
    <w:rsid w:val="00BE3B43"/>
    <w:rsid w:val="00BF0BD8"/>
    <w:rsid w:val="00BF0FE0"/>
    <w:rsid w:val="00BF5160"/>
    <w:rsid w:val="00BF54FA"/>
    <w:rsid w:val="00BF5AE2"/>
    <w:rsid w:val="00C100E7"/>
    <w:rsid w:val="00C15D3E"/>
    <w:rsid w:val="00C172C0"/>
    <w:rsid w:val="00C17E24"/>
    <w:rsid w:val="00C20911"/>
    <w:rsid w:val="00C22091"/>
    <w:rsid w:val="00C259F8"/>
    <w:rsid w:val="00C261D7"/>
    <w:rsid w:val="00C26CD7"/>
    <w:rsid w:val="00C30941"/>
    <w:rsid w:val="00C34B7D"/>
    <w:rsid w:val="00C35065"/>
    <w:rsid w:val="00C3666E"/>
    <w:rsid w:val="00C42CB8"/>
    <w:rsid w:val="00C44B5E"/>
    <w:rsid w:val="00C46142"/>
    <w:rsid w:val="00C524A8"/>
    <w:rsid w:val="00C547B5"/>
    <w:rsid w:val="00C573B6"/>
    <w:rsid w:val="00C63841"/>
    <w:rsid w:val="00C678CF"/>
    <w:rsid w:val="00C67AA9"/>
    <w:rsid w:val="00C73096"/>
    <w:rsid w:val="00C75545"/>
    <w:rsid w:val="00C776F4"/>
    <w:rsid w:val="00C83064"/>
    <w:rsid w:val="00CA3A7B"/>
    <w:rsid w:val="00CA4502"/>
    <w:rsid w:val="00CB3762"/>
    <w:rsid w:val="00CB42B5"/>
    <w:rsid w:val="00CB6B35"/>
    <w:rsid w:val="00CB6FFE"/>
    <w:rsid w:val="00CC2DEE"/>
    <w:rsid w:val="00CC3668"/>
    <w:rsid w:val="00CC417D"/>
    <w:rsid w:val="00CC491D"/>
    <w:rsid w:val="00CC50DC"/>
    <w:rsid w:val="00CC6FD5"/>
    <w:rsid w:val="00CD1CAC"/>
    <w:rsid w:val="00CD3E4B"/>
    <w:rsid w:val="00CD797E"/>
    <w:rsid w:val="00CD7FF2"/>
    <w:rsid w:val="00CE0774"/>
    <w:rsid w:val="00CE2CD8"/>
    <w:rsid w:val="00CE3020"/>
    <w:rsid w:val="00CE3B3F"/>
    <w:rsid w:val="00CE3C1B"/>
    <w:rsid w:val="00CE7E16"/>
    <w:rsid w:val="00CF3F52"/>
    <w:rsid w:val="00CF53FA"/>
    <w:rsid w:val="00CF63B2"/>
    <w:rsid w:val="00D00017"/>
    <w:rsid w:val="00D10716"/>
    <w:rsid w:val="00D13143"/>
    <w:rsid w:val="00D17A12"/>
    <w:rsid w:val="00D25692"/>
    <w:rsid w:val="00D30C8F"/>
    <w:rsid w:val="00D32310"/>
    <w:rsid w:val="00D33761"/>
    <w:rsid w:val="00D34902"/>
    <w:rsid w:val="00D364F1"/>
    <w:rsid w:val="00D3658B"/>
    <w:rsid w:val="00D36EB8"/>
    <w:rsid w:val="00D37806"/>
    <w:rsid w:val="00D4039B"/>
    <w:rsid w:val="00D41073"/>
    <w:rsid w:val="00D4736D"/>
    <w:rsid w:val="00D51C3B"/>
    <w:rsid w:val="00D54BE3"/>
    <w:rsid w:val="00D558BC"/>
    <w:rsid w:val="00D55ED9"/>
    <w:rsid w:val="00D7118D"/>
    <w:rsid w:val="00D72F70"/>
    <w:rsid w:val="00D84609"/>
    <w:rsid w:val="00D86685"/>
    <w:rsid w:val="00D87777"/>
    <w:rsid w:val="00D90021"/>
    <w:rsid w:val="00D92809"/>
    <w:rsid w:val="00D947F0"/>
    <w:rsid w:val="00D949CB"/>
    <w:rsid w:val="00DA17A4"/>
    <w:rsid w:val="00DA71B6"/>
    <w:rsid w:val="00DA7A31"/>
    <w:rsid w:val="00DB6ADA"/>
    <w:rsid w:val="00DB6BFC"/>
    <w:rsid w:val="00DC190A"/>
    <w:rsid w:val="00DC66AC"/>
    <w:rsid w:val="00DD214D"/>
    <w:rsid w:val="00DD26EC"/>
    <w:rsid w:val="00DD5D5C"/>
    <w:rsid w:val="00DD651D"/>
    <w:rsid w:val="00DD7491"/>
    <w:rsid w:val="00DE03E5"/>
    <w:rsid w:val="00DE2FFB"/>
    <w:rsid w:val="00DE3F83"/>
    <w:rsid w:val="00DE5BC7"/>
    <w:rsid w:val="00DE7684"/>
    <w:rsid w:val="00DF14DF"/>
    <w:rsid w:val="00DF20DF"/>
    <w:rsid w:val="00DF372F"/>
    <w:rsid w:val="00DF4465"/>
    <w:rsid w:val="00E16C39"/>
    <w:rsid w:val="00E21E57"/>
    <w:rsid w:val="00E24825"/>
    <w:rsid w:val="00E32459"/>
    <w:rsid w:val="00E364E7"/>
    <w:rsid w:val="00E36F9F"/>
    <w:rsid w:val="00E42ABC"/>
    <w:rsid w:val="00E43E81"/>
    <w:rsid w:val="00E44BEF"/>
    <w:rsid w:val="00E51AEE"/>
    <w:rsid w:val="00E525A6"/>
    <w:rsid w:val="00E53FBC"/>
    <w:rsid w:val="00E55998"/>
    <w:rsid w:val="00E610C0"/>
    <w:rsid w:val="00E632FB"/>
    <w:rsid w:val="00E63E02"/>
    <w:rsid w:val="00E65BE8"/>
    <w:rsid w:val="00E671EC"/>
    <w:rsid w:val="00E71A4D"/>
    <w:rsid w:val="00E753C9"/>
    <w:rsid w:val="00E8453A"/>
    <w:rsid w:val="00E904B0"/>
    <w:rsid w:val="00E90656"/>
    <w:rsid w:val="00E90725"/>
    <w:rsid w:val="00E9137B"/>
    <w:rsid w:val="00E91747"/>
    <w:rsid w:val="00E94F4B"/>
    <w:rsid w:val="00EA7142"/>
    <w:rsid w:val="00EB1871"/>
    <w:rsid w:val="00EB2655"/>
    <w:rsid w:val="00EB26D1"/>
    <w:rsid w:val="00EB686D"/>
    <w:rsid w:val="00EB6F2B"/>
    <w:rsid w:val="00EC1546"/>
    <w:rsid w:val="00EC336A"/>
    <w:rsid w:val="00ED056E"/>
    <w:rsid w:val="00ED1ED2"/>
    <w:rsid w:val="00ED4090"/>
    <w:rsid w:val="00ED4D31"/>
    <w:rsid w:val="00ED766B"/>
    <w:rsid w:val="00ED7D12"/>
    <w:rsid w:val="00EE2017"/>
    <w:rsid w:val="00EE6E96"/>
    <w:rsid w:val="00EE71AB"/>
    <w:rsid w:val="00EE7BE6"/>
    <w:rsid w:val="00EF1C17"/>
    <w:rsid w:val="00EF3555"/>
    <w:rsid w:val="00EF45FE"/>
    <w:rsid w:val="00EF5863"/>
    <w:rsid w:val="00F00D26"/>
    <w:rsid w:val="00F21480"/>
    <w:rsid w:val="00F345FE"/>
    <w:rsid w:val="00F356BE"/>
    <w:rsid w:val="00F36080"/>
    <w:rsid w:val="00F37067"/>
    <w:rsid w:val="00F502C6"/>
    <w:rsid w:val="00F50F7E"/>
    <w:rsid w:val="00F51C7A"/>
    <w:rsid w:val="00F53F7F"/>
    <w:rsid w:val="00F54152"/>
    <w:rsid w:val="00F624BE"/>
    <w:rsid w:val="00F65775"/>
    <w:rsid w:val="00F72955"/>
    <w:rsid w:val="00F7685E"/>
    <w:rsid w:val="00F8226E"/>
    <w:rsid w:val="00F86792"/>
    <w:rsid w:val="00F92399"/>
    <w:rsid w:val="00F93518"/>
    <w:rsid w:val="00FA076E"/>
    <w:rsid w:val="00FA0BF7"/>
    <w:rsid w:val="00FA420E"/>
    <w:rsid w:val="00FA786B"/>
    <w:rsid w:val="00FB12CD"/>
    <w:rsid w:val="00FE1540"/>
    <w:rsid w:val="00FE1D05"/>
    <w:rsid w:val="00FE34A8"/>
    <w:rsid w:val="00FE493D"/>
    <w:rsid w:val="00FF288C"/>
    <w:rsid w:val="00FF2F24"/>
    <w:rsid w:val="016277F7"/>
    <w:rsid w:val="01886A1A"/>
    <w:rsid w:val="03F099D6"/>
    <w:rsid w:val="053CA5FE"/>
    <w:rsid w:val="0743A8EB"/>
    <w:rsid w:val="08E303B6"/>
    <w:rsid w:val="0CA659DD"/>
    <w:rsid w:val="1383DC77"/>
    <w:rsid w:val="1427BC2B"/>
    <w:rsid w:val="1ADA3F60"/>
    <w:rsid w:val="270A1286"/>
    <w:rsid w:val="2766BD61"/>
    <w:rsid w:val="29478E67"/>
    <w:rsid w:val="2C12CBA4"/>
    <w:rsid w:val="33D2C130"/>
    <w:rsid w:val="3C0AD792"/>
    <w:rsid w:val="3CF6DB9A"/>
    <w:rsid w:val="3D8CD7D4"/>
    <w:rsid w:val="3DAC2128"/>
    <w:rsid w:val="3F427854"/>
    <w:rsid w:val="427A47B1"/>
    <w:rsid w:val="45337179"/>
    <w:rsid w:val="465C49C3"/>
    <w:rsid w:val="47723B99"/>
    <w:rsid w:val="488D6C68"/>
    <w:rsid w:val="493D2DF3"/>
    <w:rsid w:val="541BFD24"/>
    <w:rsid w:val="578E7C40"/>
    <w:rsid w:val="580A82DC"/>
    <w:rsid w:val="58515E7F"/>
    <w:rsid w:val="5C342FD9"/>
    <w:rsid w:val="5CB55323"/>
    <w:rsid w:val="5DEB8F8E"/>
    <w:rsid w:val="5E6D1320"/>
    <w:rsid w:val="5F36E083"/>
    <w:rsid w:val="5F573C5B"/>
    <w:rsid w:val="6092E268"/>
    <w:rsid w:val="61CC0282"/>
    <w:rsid w:val="61E3983B"/>
    <w:rsid w:val="6378AF1E"/>
    <w:rsid w:val="67C522A3"/>
    <w:rsid w:val="6BB8033D"/>
    <w:rsid w:val="6C209B0F"/>
    <w:rsid w:val="71E463B0"/>
    <w:rsid w:val="750ECE1A"/>
    <w:rsid w:val="77A77C29"/>
    <w:rsid w:val="78963CAA"/>
    <w:rsid w:val="7A97EFB6"/>
    <w:rsid w:val="7E09C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FB4C68"/>
  <w15:chartTrackingRefBased/>
  <w15:docId w15:val="{5DF7CD8E-AED9-46DC-A848-0D994AA5A9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b-N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6C366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nhideWhenUsed/>
    <w:qFormat/>
    <w:rsid w:val="000543BD"/>
    <w:pPr>
      <w:keepNext/>
      <w:keepLines/>
      <w:spacing w:before="240" w:after="120" w:line="240" w:lineRule="atLeast"/>
      <w:outlineLvl w:val="1"/>
    </w:pPr>
    <w:rPr>
      <w:rFonts w:eastAsiaTheme="majorEastAsia" w:cstheme="majorBidi"/>
      <w:b/>
      <w:bCs/>
      <w:szCs w:val="26"/>
      <w:lang w:val="en-GB"/>
    </w:rPr>
  </w:style>
  <w:style w:type="paragraph" w:styleId="Overskrift3">
    <w:name w:val="heading 3"/>
    <w:basedOn w:val="Normal"/>
    <w:next w:val="Normal"/>
    <w:link w:val="Overskrift3Tegn"/>
    <w:uiPriority w:val="9"/>
    <w:unhideWhenUsed/>
    <w:qFormat/>
    <w:rsid w:val="00B5125C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styleId="Hyperkobling">
    <w:name w:val="Hyperlink"/>
    <w:basedOn w:val="Standardskriftforavsnitt"/>
    <w:uiPriority w:val="99"/>
    <w:unhideWhenUsed/>
    <w:rPr>
      <w:color w:val="0563C1" w:themeColor="hyperlink"/>
      <w:u w:val="single"/>
    </w:rPr>
  </w:style>
  <w:style w:type="paragraph" w:styleId="Listeavsnitt">
    <w:name w:val="List Paragraph"/>
    <w:basedOn w:val="Normal"/>
    <w:uiPriority w:val="34"/>
    <w:qFormat/>
    <w:pPr>
      <w:ind w:left="720"/>
      <w:contextualSpacing/>
    </w:pPr>
  </w:style>
  <w:style w:type="table" w:styleId="Tabellrutenett">
    <w:name w:val="Table Grid"/>
    <w:basedOn w:val="Vanligtabell"/>
    <w:uiPriority w:val="3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customStyle="1" w:styleId="TopptekstTegn">
    <w:name w:val="Topptekst Tegn"/>
    <w:basedOn w:val="Standardskriftforavsnitt"/>
    <w:link w:val="Topptekst"/>
    <w:uiPriority w:val="99"/>
  </w:style>
  <w:style w:type="paragraph" w:styleId="Topptekst">
    <w:name w:val="header"/>
    <w:basedOn w:val="Normal"/>
    <w:link w:val="Topptekst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BunntekstTegn">
    <w:name w:val="Bunntekst Tegn"/>
    <w:basedOn w:val="Standardskriftforavsnitt"/>
    <w:link w:val="Bunntekst"/>
    <w:uiPriority w:val="99"/>
  </w:style>
  <w:style w:type="paragraph" w:styleId="Bunntekst">
    <w:name w:val="footer"/>
    <w:basedOn w:val="Normal"/>
    <w:link w:val="BunntekstTegn"/>
    <w:uiPriority w:val="99"/>
    <w:unhideWhenUsed/>
    <w:pPr>
      <w:tabs>
        <w:tab w:val="center" w:pos="4680"/>
        <w:tab w:val="right" w:pos="9360"/>
      </w:tabs>
      <w:spacing w:after="0" w:line="240" w:lineRule="auto"/>
    </w:pPr>
  </w:style>
  <w:style w:type="character" w:styleId="Omtale">
    <w:name w:val="Mention"/>
    <w:basedOn w:val="Standardskriftforavsnitt"/>
    <w:uiPriority w:val="99"/>
    <w:unhideWhenUsed/>
    <w:rsid w:val="00046408"/>
    <w:rPr>
      <w:color w:val="2B579A"/>
      <w:shd w:val="clear" w:color="auto" w:fill="E6E6E6"/>
    </w:rPr>
  </w:style>
  <w:style w:type="paragraph" w:styleId="Merknadstekst">
    <w:name w:val="annotation text"/>
    <w:basedOn w:val="Normal"/>
    <w:link w:val="MerknadstekstTegn"/>
    <w:uiPriority w:val="99"/>
    <w:unhideWhenUsed/>
    <w:rsid w:val="00046408"/>
    <w:pPr>
      <w:spacing w:line="240" w:lineRule="auto"/>
    </w:pPr>
    <w:rPr>
      <w:sz w:val="20"/>
      <w:szCs w:val="20"/>
    </w:rPr>
  </w:style>
  <w:style w:type="character" w:customStyle="1" w:styleId="MerknadstekstTegn">
    <w:name w:val="Merknadstekst Tegn"/>
    <w:basedOn w:val="Standardskriftforavsnitt"/>
    <w:link w:val="Merknadstekst"/>
    <w:uiPriority w:val="99"/>
    <w:rsid w:val="00046408"/>
    <w:rPr>
      <w:sz w:val="20"/>
      <w:szCs w:val="20"/>
    </w:rPr>
  </w:style>
  <w:style w:type="character" w:styleId="Merknadsreferanse">
    <w:name w:val="annotation reference"/>
    <w:basedOn w:val="Standardskriftforavsnitt"/>
    <w:uiPriority w:val="99"/>
    <w:semiHidden/>
    <w:unhideWhenUsed/>
    <w:rsid w:val="00046408"/>
    <w:rPr>
      <w:sz w:val="16"/>
      <w:szCs w:val="16"/>
    </w:rPr>
  </w:style>
  <w:style w:type="paragraph" w:styleId="Bobletekst">
    <w:name w:val="Balloon Text"/>
    <w:basedOn w:val="Normal"/>
    <w:link w:val="BobletekstTegn"/>
    <w:uiPriority w:val="99"/>
    <w:semiHidden/>
    <w:unhideWhenUsed/>
    <w:rsid w:val="0004640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obletekstTegn">
    <w:name w:val="Bobletekst Tegn"/>
    <w:basedOn w:val="Standardskriftforavsnitt"/>
    <w:link w:val="Bobletekst"/>
    <w:uiPriority w:val="99"/>
    <w:semiHidden/>
    <w:rsid w:val="00046408"/>
    <w:rPr>
      <w:rFonts w:ascii="Segoe UI" w:hAnsi="Segoe UI" w:cs="Segoe UI"/>
      <w:sz w:val="18"/>
      <w:szCs w:val="18"/>
    </w:rPr>
  </w:style>
  <w:style w:type="character" w:customStyle="1" w:styleId="Overskrift2Tegn">
    <w:name w:val="Overskrift 2 Tegn"/>
    <w:basedOn w:val="Standardskriftforavsnitt"/>
    <w:link w:val="Overskrift2"/>
    <w:rsid w:val="000543BD"/>
    <w:rPr>
      <w:rFonts w:eastAsiaTheme="majorEastAsia" w:cstheme="majorBidi"/>
      <w:b/>
      <w:bCs/>
      <w:szCs w:val="26"/>
      <w:lang w:val="en-GB"/>
    </w:rPr>
  </w:style>
  <w:style w:type="character" w:customStyle="1" w:styleId="Overskrift1Tegn">
    <w:name w:val="Overskrift 1 Tegn"/>
    <w:basedOn w:val="Standardskriftforavsnitt"/>
    <w:link w:val="Overskrift1"/>
    <w:uiPriority w:val="9"/>
    <w:rsid w:val="006C366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forinnholdsfortegnelse">
    <w:name w:val="TOC Heading"/>
    <w:basedOn w:val="Overskrift1"/>
    <w:next w:val="Normal"/>
    <w:uiPriority w:val="39"/>
    <w:unhideWhenUsed/>
    <w:qFormat/>
    <w:rsid w:val="006C3669"/>
    <w:pPr>
      <w:outlineLvl w:val="9"/>
    </w:pPr>
    <w:rPr>
      <w:lang w:eastAsia="nb-NO"/>
    </w:rPr>
  </w:style>
  <w:style w:type="paragraph" w:styleId="INNH2">
    <w:name w:val="toc 2"/>
    <w:basedOn w:val="Normal"/>
    <w:next w:val="Normal"/>
    <w:autoRedefine/>
    <w:uiPriority w:val="39"/>
    <w:unhideWhenUsed/>
    <w:rsid w:val="006C3669"/>
    <w:pPr>
      <w:spacing w:after="100"/>
      <w:ind w:left="220"/>
    </w:pPr>
  </w:style>
  <w:style w:type="character" w:customStyle="1" w:styleId="Overskrift3Tegn">
    <w:name w:val="Overskrift 3 Tegn"/>
    <w:basedOn w:val="Standardskriftforavsnitt"/>
    <w:link w:val="Overskrift3"/>
    <w:uiPriority w:val="9"/>
    <w:rsid w:val="00B5125C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styleId="Ulstomtale">
    <w:name w:val="Unresolved Mention"/>
    <w:basedOn w:val="Standardskriftforavsnitt"/>
    <w:uiPriority w:val="99"/>
    <w:unhideWhenUsed/>
    <w:rsid w:val="007D144F"/>
    <w:rPr>
      <w:color w:val="605E5C"/>
      <w:shd w:val="clear" w:color="auto" w:fill="E1DFDD"/>
    </w:rPr>
  </w:style>
  <w:style w:type="paragraph" w:styleId="Kommentaremne">
    <w:name w:val="annotation subject"/>
    <w:basedOn w:val="Merknadstekst"/>
    <w:next w:val="Merknadstekst"/>
    <w:link w:val="KommentaremneTegn"/>
    <w:uiPriority w:val="99"/>
    <w:semiHidden/>
    <w:unhideWhenUsed/>
    <w:rsid w:val="008B21F3"/>
    <w:rPr>
      <w:b/>
      <w:bCs/>
    </w:rPr>
  </w:style>
  <w:style w:type="character" w:customStyle="1" w:styleId="KommentaremneTegn">
    <w:name w:val="Kommentaremne Tegn"/>
    <w:basedOn w:val="MerknadstekstTegn"/>
    <w:link w:val="Kommentaremne"/>
    <w:uiPriority w:val="99"/>
    <w:semiHidden/>
    <w:rsid w:val="008B21F3"/>
    <w:rPr>
      <w:b/>
      <w:bCs/>
      <w:sz w:val="20"/>
      <w:szCs w:val="20"/>
    </w:rPr>
  </w:style>
  <w:style w:type="paragraph" w:styleId="INNH3">
    <w:name w:val="toc 3"/>
    <w:basedOn w:val="Normal"/>
    <w:next w:val="Normal"/>
    <w:autoRedefine/>
    <w:uiPriority w:val="39"/>
    <w:unhideWhenUsed/>
    <w:rsid w:val="00682190"/>
    <w:pPr>
      <w:spacing w:after="100"/>
      <w:ind w:left="440"/>
    </w:pPr>
  </w:style>
  <w:style w:type="character" w:styleId="Fulgthyperkobling">
    <w:name w:val="FollowedHyperlink"/>
    <w:basedOn w:val="Standardskriftforavsnitt"/>
    <w:uiPriority w:val="99"/>
    <w:semiHidden/>
    <w:unhideWhenUsed/>
    <w:rsid w:val="00CD7FF2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hyperlink" Target="https://www.fhi.no/sv/smittsomme-sykdommer/corona/dags--og-ukerapporter/sporsmal-og-svar-om-koronaovervaking-og-statistikk/" TargetMode="Externa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yperlink" Target="https://helse-bergen.no/norsk-intensivregister-nir/korona-pa-intensiv/hvordan-registrere-covid-19" TargetMode="Externa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https://helse-bergen.no/norsk-pandemiregister/registrering-i-norsk-pandemiregister-informasjon-til-ansatte" TargetMode="External"/><Relationship Id="rId5" Type="http://schemas.openxmlformats.org/officeDocument/2006/relationships/numbering" Target="numbering.xml"/><Relationship Id="rId15" Type="http://schemas.openxmlformats.org/officeDocument/2006/relationships/footer" Target="footer1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header" Target="header1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F8ADFED766A8E94EBA2D517F35641187" ma:contentTypeVersion="17" ma:contentTypeDescription="Opprett et nytt dokument." ma:contentTypeScope="" ma:versionID="7c4a3eb65c849c00eb325837f9b31fdb">
  <xsd:schema xmlns:xsd="http://www.w3.org/2001/XMLSchema" xmlns:xs="http://www.w3.org/2001/XMLSchema" xmlns:p="http://schemas.microsoft.com/office/2006/metadata/properties" xmlns:ns2="9e7c1b5f-6b93-4ee4-9fa2-fda8f1b47cf5" xmlns:ns3="5e37fdce-a390-4594-998e-12b3b8953b8a" xmlns:ns4="25bd0144-3965-4b72-afa8-fa3e15a91bf3" targetNamespace="http://schemas.microsoft.com/office/2006/metadata/properties" ma:root="true" ma:fieldsID="e450d228aeb7997d8499f0b63cc019fa" ns2:_="" ns3:_="" ns4:_="">
    <xsd:import namespace="9e7c1b5f-6b93-4ee4-9fa2-fda8f1b47cf5"/>
    <xsd:import namespace="5e37fdce-a390-4594-998e-12b3b8953b8a"/>
    <xsd:import namespace="25bd0144-3965-4b72-afa8-fa3e15a91bf3"/>
    <xsd:element name="properties">
      <xsd:complexType>
        <xsd:sequence>
          <xsd:element name="documentManagement">
            <xsd:complexType>
              <xsd:all>
                <xsd:element ref="ns2:FHI_TopicTaxHTField" minOccurs="0"/>
                <xsd:element ref="ns3:TaxCatchAll" minOccurs="0"/>
                <xsd:element ref="ns3:TaxKeywordTaxHTField" minOccurs="0"/>
                <xsd:element ref="ns4:MediaServiceMetadata" minOccurs="0"/>
                <xsd:element ref="ns4:MediaServiceFastMetadata" minOccurs="0"/>
                <xsd:element ref="ns3:SharedWithUsers" minOccurs="0"/>
                <xsd:element ref="ns3:SharedWithDetails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Location" minOccurs="0"/>
                <xsd:element ref="ns4:MediaServiceOCR" minOccurs="0"/>
                <xsd:element ref="ns4:MediaServiceGenerationTime" minOccurs="0"/>
                <xsd:element ref="ns4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e7c1b5f-6b93-4ee4-9fa2-fda8f1b47cf5" elementFormDefault="qualified">
    <xsd:import namespace="http://schemas.microsoft.com/office/2006/documentManagement/types"/>
    <xsd:import namespace="http://schemas.microsoft.com/office/infopath/2007/PartnerControls"/>
    <xsd:element name="FHI_TopicTaxHTField" ma:index="8" nillable="true" ma:taxonomy="true" ma:internalName="FHI_TopicTaxHTField" ma:taxonomyFieldName="FHI_Topic" ma:displayName="Tema" ma:default="1;#Metode - forskning, helsedata o.a.|70aae38d-30aa-4372-b8cf-b687bc3d7452;#2;#Smittevern og vaksiner|595dfd2f-c3fd-4b72-9931-3d6eb156cad9;#3;#Registre, studier og helseundersøkelser|0d7da2e6-da0e-480f-a2f6-994210684e16" ma:fieldId="{5eb9fa72-8a58-4312-8bc5-a126a30b4fb3}" ma:taxonomyMulti="true" ma:sspId="e7140caa-8402-4c36-9a5d-f51276ec0a9c" ma:termSetId="10ab213d-8882-42de-b940-43a869fe753a" ma:anchorId="00000000-0000-0000-0000-000000000000" ma:open="fals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e37fdce-a390-4594-998e-12b3b8953b8a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description="" ma:hidden="true" ma:list="{ad33429a-d997-4932-b2f2-cac845cec2b1}" ma:internalName="TaxCatchAll" ma:showField="CatchAllData" ma:web="5e37fdce-a390-4594-998e-12b3b8953b8a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TaxKeywordTaxHTField" ma:index="11" nillable="true" ma:taxonomy="true" ma:internalName="TaxKeywordTaxHTField" ma:taxonomyFieldName="TaxKeyword" ma:displayName="Organisasjonsnøkkelord" ma:fieldId="{23f27201-bee3-471e-b2e7-b64fd8b7ca38}" ma:taxonomyMulti="true" ma:sspId="e7140caa-8402-4c36-9a5d-f51276ec0a9c" ma:termSetId="00000000-0000-0000-0000-000000000000" ma:anchorId="00000000-0000-0000-0000-000000000000" ma:open="true" ma:isKeyword="true">
      <xsd:complexType>
        <xsd:sequence>
          <xsd:element ref="pc:Terms" minOccurs="0" maxOccurs="1"/>
        </xsd:sequence>
      </xsd:complexType>
    </xsd:element>
    <xsd:element name="SharedWithUsers" ma:index="15" nillable="true" ma:displayName="Delt med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6" nillable="true" ma:displayName="Delingsdetaljer" ma:internalName="SharedWithDetail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5bd0144-3965-4b72-afa8-fa3e15a91bf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20" nillable="true" ma:displayName="Tags" ma:internalName="MediaServiceAutoTags" ma:readOnly="true">
      <xsd:simpleType>
        <xsd:restriction base="dms:Text"/>
      </xsd:simpleType>
    </xsd:element>
    <xsd:element name="MediaServiceLocation" ma:index="21" nillable="true" ma:displayName="Location" ma:internalName="MediaServiceLocation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HI_TopicTaxHTField xmlns="9e7c1b5f-6b93-4ee4-9fa2-fda8f1b47cf5">
      <Terms xmlns="http://schemas.microsoft.com/office/infopath/2007/PartnerControls">
        <TermInfo xmlns="http://schemas.microsoft.com/office/infopath/2007/PartnerControls">
          <TermName xmlns="http://schemas.microsoft.com/office/infopath/2007/PartnerControls">Metode - forskning, helsedata o.a.</TermName>
          <TermId xmlns="http://schemas.microsoft.com/office/infopath/2007/PartnerControls">70aae38d-30aa-4372-b8cf-b687bc3d7452</TermId>
        </TermInfo>
        <TermInfo xmlns="http://schemas.microsoft.com/office/infopath/2007/PartnerControls">
          <TermName xmlns="http://schemas.microsoft.com/office/infopath/2007/PartnerControls">Smittevern og vaksiner</TermName>
          <TermId xmlns="http://schemas.microsoft.com/office/infopath/2007/PartnerControls">595dfd2f-c3fd-4b72-9931-3d6eb156cad9</TermId>
        </TermInfo>
        <TermInfo xmlns="http://schemas.microsoft.com/office/infopath/2007/PartnerControls">
          <TermName xmlns="http://schemas.microsoft.com/office/infopath/2007/PartnerControls">Registre, studier og helseundersøkelser</TermName>
          <TermId xmlns="http://schemas.microsoft.com/office/infopath/2007/PartnerControls">0d7da2e6-da0e-480f-a2f6-994210684e16</TermId>
        </TermInfo>
      </Terms>
    </FHI_TopicTaxHTField>
    <TaxCatchAll xmlns="5e37fdce-a390-4594-998e-12b3b8953b8a">
      <Value>3</Value>
      <Value>2</Value>
      <Value>1</Value>
    </TaxCatchAll>
    <TaxKeywordTaxHTField xmlns="5e37fdce-a390-4594-998e-12b3b8953b8a">
      <Terms xmlns="http://schemas.microsoft.com/office/infopath/2007/PartnerControls"/>
    </TaxKeywordTaxHTField>
    <SharedWithUsers xmlns="5e37fdce-a390-4594-998e-12b3b8953b8a">
      <UserInfo>
        <DisplayName>Valcarcel Salamanca, Beatriz</DisplayName>
        <AccountId>346</AccountId>
        <AccountType/>
      </UserInfo>
      <UserInfo>
        <DisplayName>Veneti, Lamprini</DisplayName>
        <AccountId>398</AccountId>
        <AccountType/>
      </UserInfo>
      <UserInfo>
        <DisplayName>Storm, Margrethe Larsdatter</DisplayName>
        <AccountId>292</AccountId>
        <AccountType/>
      </UserInfo>
      <UserInfo>
        <DisplayName>Seppälä, Elina Marjukka</DisplayName>
        <AccountId>304</AccountId>
        <AccountType/>
      </UserInfo>
    </SharedWithUsers>
  </documentManagement>
</p:properti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01282FF-684F-4227-A703-4163D8CEDB70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e7c1b5f-6b93-4ee4-9fa2-fda8f1b47cf5"/>
    <ds:schemaRef ds:uri="5e37fdce-a390-4594-998e-12b3b8953b8a"/>
    <ds:schemaRef ds:uri="25bd0144-3965-4b72-afa8-fa3e15a91bf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CFC476B4-11B5-4B0E-92F2-4246E230B9A7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BC25C67-D733-444C-A506-E3E076652134}">
  <ds:schemaRefs>
    <ds:schemaRef ds:uri="http://schemas.microsoft.com/office/2006/metadata/properties"/>
    <ds:schemaRef ds:uri="http://schemas.microsoft.com/office/infopath/2007/PartnerControls"/>
    <ds:schemaRef ds:uri="9e7c1b5f-6b93-4ee4-9fa2-fda8f1b47cf5"/>
    <ds:schemaRef ds:uri="5e37fdce-a390-4594-998e-12b3b8953b8a"/>
  </ds:schemaRefs>
</ds:datastoreItem>
</file>

<file path=customXml/itemProps4.xml><?xml version="1.0" encoding="utf-8"?>
<ds:datastoreItem xmlns:ds="http://schemas.openxmlformats.org/officeDocument/2006/customXml" ds:itemID="{322CA462-2E41-4208-8C0B-42F48B221A0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2868</Words>
  <Characters>15203</Characters>
  <Application>Microsoft Office Word</Application>
  <DocSecurity>0</DocSecurity>
  <Lines>126</Lines>
  <Paragraphs>36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hittaker, Robert Neil</dc:creator>
  <cp:keywords/>
  <dc:description/>
  <cp:lastModifiedBy>Whittaker, Robert Neil</cp:lastModifiedBy>
  <cp:revision>662</cp:revision>
  <dcterms:created xsi:type="dcterms:W3CDTF">2021-05-20T00:28:00Z</dcterms:created>
  <dcterms:modified xsi:type="dcterms:W3CDTF">2021-06-27T1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TaxKeyword">
    <vt:lpwstr/>
  </property>
  <property fmtid="{D5CDD505-2E9C-101B-9397-08002B2CF9AE}" pid="3" name="ContentTypeId">
    <vt:lpwstr>0x010100F8ADFED766A8E94EBA2D517F35641187</vt:lpwstr>
  </property>
  <property fmtid="{D5CDD505-2E9C-101B-9397-08002B2CF9AE}" pid="4" name="FHI_Topic">
    <vt:lpwstr>1;#Metode - forskning, helsedata o.a.|70aae38d-30aa-4372-b8cf-b687bc3d7452;#2;#Smittevern og vaksiner|595dfd2f-c3fd-4b72-9931-3d6eb156cad9;#3;#Registre, studier og helseundersøkelser|0d7da2e6-da0e-480f-a2f6-994210684e16</vt:lpwstr>
  </property>
</Properties>
</file>